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CB5C83" w14:textId="77777777" w:rsidR="00684457" w:rsidRDefault="00684457" w:rsidP="00307CAD">
      <w:pPr>
        <w:pStyle w:val="Subtitle"/>
        <w:jc w:val="center"/>
        <w:rPr>
          <w:rFonts w:eastAsia="Times New Roman"/>
          <w:sz w:val="32"/>
          <w:szCs w:val="32"/>
        </w:rPr>
      </w:pPr>
      <w:bookmarkStart w:id="0" w:name="_Toc486617104"/>
    </w:p>
    <w:p w14:paraId="3D7D0A7D" w14:textId="4E6CE9A2" w:rsidR="001E0B02" w:rsidRPr="00307CAD" w:rsidRDefault="001E0B02" w:rsidP="00307CAD">
      <w:pPr>
        <w:pStyle w:val="Subtitle"/>
        <w:jc w:val="center"/>
        <w:rPr>
          <w:rFonts w:eastAsia="Times New Roman"/>
          <w:sz w:val="32"/>
          <w:szCs w:val="32"/>
        </w:rPr>
      </w:pPr>
      <w:r w:rsidRPr="00307CAD">
        <w:rPr>
          <w:rFonts w:eastAsia="Times New Roman"/>
          <w:sz w:val="32"/>
          <w:szCs w:val="32"/>
        </w:rPr>
        <w:t>Supporting information</w:t>
      </w:r>
      <w:r w:rsidR="00307CAD" w:rsidRPr="00307CAD">
        <w:rPr>
          <w:rFonts w:eastAsia="Times New Roman"/>
          <w:sz w:val="32"/>
          <w:szCs w:val="32"/>
        </w:rPr>
        <w:t xml:space="preserve"> 1: Grey seal projections</w:t>
      </w:r>
    </w:p>
    <w:p w14:paraId="04715422" w14:textId="3FB0F244" w:rsidR="00635751" w:rsidRDefault="00635751" w:rsidP="000E6DD5">
      <w:pPr>
        <w:pStyle w:val="Title"/>
        <w:rPr>
          <w:rFonts w:eastAsia="Times New Roman"/>
        </w:rPr>
      </w:pPr>
      <w:r w:rsidRPr="007E2D05">
        <w:rPr>
          <w:rFonts w:eastAsia="Times New Roman"/>
        </w:rPr>
        <w:t xml:space="preserve">Sensitivity of multispecies </w:t>
      </w:r>
      <w:r w:rsidR="004847DB">
        <w:rPr>
          <w:rFonts w:eastAsia="Times New Roman"/>
        </w:rPr>
        <w:t>maximum sustainable yields</w:t>
      </w:r>
      <w:r w:rsidRPr="007E2D05">
        <w:rPr>
          <w:rFonts w:eastAsia="Times New Roman"/>
        </w:rPr>
        <w:t xml:space="preserve"> to trends in the top (marine mammals) and bottom (pri</w:t>
      </w:r>
      <w:r w:rsidR="00823E36">
        <w:rPr>
          <w:rFonts w:eastAsia="Times New Roman"/>
        </w:rPr>
        <w:t xml:space="preserve">mary production) compartments </w:t>
      </w:r>
      <w:r w:rsidR="00E241BD">
        <w:rPr>
          <w:rFonts w:eastAsia="Times New Roman"/>
        </w:rPr>
        <w:t xml:space="preserve">of </w:t>
      </w:r>
      <w:r w:rsidRPr="007E2D05">
        <w:rPr>
          <w:rFonts w:eastAsia="Times New Roman"/>
        </w:rPr>
        <w:t>the southern North Sea</w:t>
      </w:r>
      <w:bookmarkEnd w:id="0"/>
      <w:r w:rsidR="00AC79CF">
        <w:rPr>
          <w:rFonts w:eastAsia="Times New Roman"/>
        </w:rPr>
        <w:t xml:space="preserve"> food-web</w:t>
      </w:r>
    </w:p>
    <w:p w14:paraId="1DB00F2F" w14:textId="77777777" w:rsidR="001B7982" w:rsidRPr="001B7982" w:rsidRDefault="001B7982" w:rsidP="000E6DD5"/>
    <w:p w14:paraId="0AB55407" w14:textId="244D0CD2" w:rsidR="00635751" w:rsidRPr="007E2D05"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rPr>
        <w:t>Moritz Stäbler</w:t>
      </w:r>
      <w:r w:rsidRPr="007E2D05">
        <w:rPr>
          <w:rFonts w:ascii="Calibri" w:eastAsia="Calibri" w:hAnsi="Calibri" w:cs="Times New Roman"/>
          <w:i/>
          <w:iCs/>
          <w:color w:val="404040"/>
          <w:vertAlign w:val="superscript"/>
        </w:rPr>
        <w:t>1,2</w:t>
      </w:r>
      <w:r w:rsidRPr="007E2D05">
        <w:rPr>
          <w:rFonts w:ascii="Calibri" w:eastAsia="Calibri" w:hAnsi="Calibri" w:cs="Times New Roman"/>
          <w:i/>
          <w:iCs/>
          <w:color w:val="404040"/>
        </w:rPr>
        <w:t>, Alexander Kempf</w:t>
      </w:r>
      <w:r w:rsidRPr="007E2D05">
        <w:rPr>
          <w:rFonts w:ascii="Calibri" w:eastAsia="Calibri" w:hAnsi="Calibri" w:cs="Times New Roman"/>
          <w:i/>
          <w:iCs/>
          <w:color w:val="404040"/>
          <w:vertAlign w:val="superscript"/>
        </w:rPr>
        <w:t>3</w:t>
      </w:r>
      <w:r w:rsidRPr="007E2D05">
        <w:rPr>
          <w:rFonts w:ascii="Calibri" w:eastAsia="Calibri" w:hAnsi="Calibri" w:cs="Times New Roman"/>
          <w:i/>
          <w:iCs/>
          <w:color w:val="404040"/>
        </w:rPr>
        <w:t>, Sophie Smout</w:t>
      </w:r>
      <w:r w:rsidRPr="007E2D05">
        <w:rPr>
          <w:rFonts w:ascii="Calibri" w:eastAsia="Calibri" w:hAnsi="Calibri" w:cs="Times New Roman"/>
          <w:i/>
          <w:iCs/>
          <w:color w:val="404040"/>
          <w:vertAlign w:val="superscript"/>
        </w:rPr>
        <w:t>4</w:t>
      </w:r>
      <w:r w:rsidRPr="007E2D05">
        <w:rPr>
          <w:rFonts w:ascii="Calibri" w:eastAsia="Calibri" w:hAnsi="Calibri" w:cs="Times New Roman"/>
          <w:i/>
          <w:iCs/>
          <w:color w:val="404040"/>
        </w:rPr>
        <w:t xml:space="preserve"> and Axel Temming</w:t>
      </w:r>
      <w:r w:rsidR="00F6676A">
        <w:rPr>
          <w:rFonts w:ascii="Calibri" w:eastAsia="Calibri" w:hAnsi="Calibri" w:cs="Times New Roman"/>
          <w:i/>
          <w:iCs/>
          <w:color w:val="404040"/>
          <w:vertAlign w:val="superscript"/>
        </w:rPr>
        <w:t>2</w:t>
      </w:r>
    </w:p>
    <w:p w14:paraId="69654271" w14:textId="77777777" w:rsidR="00635751" w:rsidRPr="007E2D05" w:rsidRDefault="00635751" w:rsidP="000E6DD5">
      <w:pPr>
        <w:rPr>
          <w:rFonts w:ascii="Calibri" w:eastAsia="Calibri" w:hAnsi="Calibri" w:cs="Times New Roman"/>
          <w:i/>
          <w:iCs/>
          <w:color w:val="404040"/>
        </w:rPr>
      </w:pPr>
    </w:p>
    <w:p w14:paraId="440F2EA6" w14:textId="5F6BB62A" w:rsidR="00F6676A" w:rsidRPr="00CC5AC2" w:rsidRDefault="00F6676A" w:rsidP="000E6DD5">
      <w:pPr>
        <w:rPr>
          <w:rFonts w:ascii="Calibri" w:eastAsia="Calibri" w:hAnsi="Calibri" w:cs="Times New Roman"/>
          <w:i/>
          <w:iCs/>
          <w:color w:val="404040"/>
        </w:rPr>
      </w:pPr>
      <w:r w:rsidRPr="00CC5AC2">
        <w:rPr>
          <w:rFonts w:ascii="Calibri" w:eastAsia="Calibri" w:hAnsi="Calibri" w:cs="Times New Roman"/>
          <w:i/>
          <w:iCs/>
          <w:color w:val="404040"/>
          <w:vertAlign w:val="superscript"/>
        </w:rPr>
        <w:t>1</w:t>
      </w:r>
      <w:r w:rsidRPr="00CC5AC2">
        <w:rPr>
          <w:rFonts w:ascii="Calibri" w:eastAsia="Calibri" w:hAnsi="Calibri" w:cs="Times New Roman"/>
          <w:i/>
          <w:iCs/>
          <w:color w:val="404040"/>
        </w:rPr>
        <w:t xml:space="preserve"> Leibniz </w:t>
      </w:r>
      <w:r w:rsidR="0082704C" w:rsidRPr="00CC5AC2">
        <w:rPr>
          <w:rFonts w:ascii="Calibri" w:eastAsia="Calibri" w:hAnsi="Calibri" w:cs="Times New Roman"/>
          <w:i/>
          <w:iCs/>
          <w:color w:val="404040"/>
        </w:rPr>
        <w:t>Centre</w:t>
      </w:r>
      <w:r w:rsidRPr="00CC5AC2">
        <w:rPr>
          <w:rFonts w:ascii="Calibri" w:eastAsia="Calibri" w:hAnsi="Calibri" w:cs="Times New Roman"/>
          <w:i/>
          <w:iCs/>
          <w:color w:val="404040"/>
        </w:rPr>
        <w:t xml:space="preserve"> for Tropical Marine Research (ZMT) – Fahrenheitstraße 6 – 28359 Bremen – Germany</w:t>
      </w:r>
    </w:p>
    <w:p w14:paraId="6CB2E834" w14:textId="15E86C84" w:rsidR="00635751" w:rsidRPr="007E2D05" w:rsidRDefault="00F6676A" w:rsidP="000E6DD5">
      <w:pPr>
        <w:rPr>
          <w:rFonts w:ascii="Calibri" w:eastAsia="Calibri" w:hAnsi="Calibri" w:cs="Times New Roman"/>
          <w:i/>
          <w:iCs/>
          <w:color w:val="404040"/>
        </w:rPr>
      </w:pPr>
      <w:r w:rsidRPr="00F6676A">
        <w:rPr>
          <w:rFonts w:ascii="Calibri" w:eastAsia="Calibri" w:hAnsi="Calibri" w:cs="Times New Roman"/>
          <w:i/>
          <w:iCs/>
          <w:color w:val="404040"/>
          <w:vertAlign w:val="superscript"/>
        </w:rPr>
        <w:t>2</w:t>
      </w:r>
      <w:r w:rsidR="00635751" w:rsidRPr="007E2D05">
        <w:rPr>
          <w:rFonts w:ascii="Calibri" w:eastAsia="Calibri" w:hAnsi="Calibri" w:cs="Times New Roman"/>
          <w:i/>
          <w:iCs/>
          <w:color w:val="404040"/>
        </w:rPr>
        <w:t xml:space="preserve"> Institute for Hydrobiology and Fishery Science</w:t>
      </w:r>
      <w:r w:rsidR="0047518A">
        <w:rPr>
          <w:rFonts w:ascii="Calibri" w:eastAsia="Calibri" w:hAnsi="Calibri" w:cs="Times New Roman"/>
          <w:i/>
          <w:iCs/>
          <w:color w:val="404040"/>
        </w:rPr>
        <w:t xml:space="preserve"> (IHF)</w:t>
      </w:r>
      <w:r w:rsidR="00635751" w:rsidRPr="007E2D05">
        <w:rPr>
          <w:rFonts w:ascii="Calibri" w:eastAsia="Calibri" w:hAnsi="Calibri" w:cs="Times New Roman"/>
          <w:i/>
          <w:iCs/>
          <w:color w:val="404040"/>
        </w:rPr>
        <w:t>, University of Hamburg – Olbersweg 24 – 22767 Hamburg – Germany</w:t>
      </w:r>
    </w:p>
    <w:p w14:paraId="0927E372" w14:textId="06DFDBD1" w:rsidR="00635751" w:rsidRPr="007E2D05"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vertAlign w:val="superscript"/>
        </w:rPr>
        <w:t>3</w:t>
      </w:r>
      <w:r w:rsidRPr="007E2D05">
        <w:rPr>
          <w:rFonts w:ascii="Calibri" w:eastAsia="Calibri" w:hAnsi="Calibri" w:cs="Times New Roman"/>
          <w:i/>
          <w:iCs/>
          <w:color w:val="404040"/>
        </w:rPr>
        <w:t xml:space="preserve"> </w:t>
      </w:r>
      <w:r w:rsidR="00EF46B1" w:rsidRPr="003C1FE7">
        <w:rPr>
          <w:rStyle w:val="SubtleEmphasis"/>
        </w:rPr>
        <w:t>Thün</w:t>
      </w:r>
      <w:r w:rsidR="00EF46B1">
        <w:rPr>
          <w:rStyle w:val="SubtleEmphasis"/>
        </w:rPr>
        <w:t>en-Institute of Sea Fisheries –</w:t>
      </w:r>
      <w:r w:rsidR="00EF46B1" w:rsidRPr="00596F19">
        <w:rPr>
          <w:rStyle w:val="SubtleEmphasis"/>
        </w:rPr>
        <w:t xml:space="preserve"> Herwigstraße 31 </w:t>
      </w:r>
      <w:r w:rsidR="00EF46B1" w:rsidRPr="003C1FE7">
        <w:rPr>
          <w:rStyle w:val="SubtleEmphasis"/>
        </w:rPr>
        <w:t xml:space="preserve">– </w:t>
      </w:r>
      <w:r w:rsidR="00EF46B1" w:rsidRPr="00596F19">
        <w:rPr>
          <w:rStyle w:val="SubtleEmphasis"/>
        </w:rPr>
        <w:t>27572 Bremerhaven</w:t>
      </w:r>
      <w:r w:rsidR="00EF46B1" w:rsidRPr="003C1FE7">
        <w:rPr>
          <w:rStyle w:val="SubtleEmphasis"/>
        </w:rPr>
        <w:t xml:space="preserve"> – Germany</w:t>
      </w:r>
    </w:p>
    <w:p w14:paraId="5A4D2F08" w14:textId="77777777" w:rsidR="00635751"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vertAlign w:val="superscript"/>
        </w:rPr>
        <w:t>4</w:t>
      </w:r>
      <w:r w:rsidRPr="007E2D05">
        <w:rPr>
          <w:rFonts w:ascii="Calibri" w:eastAsia="Calibri" w:hAnsi="Calibri" w:cs="Times New Roman"/>
          <w:i/>
          <w:iCs/>
          <w:color w:val="404040"/>
        </w:rPr>
        <w:t xml:space="preserve"> Scottish Oceans Institute – East Sands – St Andrews, KY16 8LB – United Kingdom</w:t>
      </w:r>
    </w:p>
    <w:p w14:paraId="5E918C62" w14:textId="77777777" w:rsidR="001E0B02" w:rsidRPr="007E2D05" w:rsidRDefault="001E0B02" w:rsidP="000E6DD5">
      <w:pPr>
        <w:rPr>
          <w:rFonts w:ascii="Calibri" w:eastAsia="Calibri" w:hAnsi="Calibri" w:cs="Times New Roman"/>
          <w:i/>
          <w:iCs/>
          <w:color w:val="404040"/>
        </w:rPr>
      </w:pPr>
    </w:p>
    <w:p w14:paraId="24EC8050" w14:textId="4C48607C" w:rsidR="00635751" w:rsidRPr="00C72415" w:rsidRDefault="009331E0" w:rsidP="000E6DD5">
      <w:pPr>
        <w:pStyle w:val="Heading1"/>
      </w:pPr>
      <w:bookmarkStart w:id="1" w:name="_Ref440557560"/>
      <w:bookmarkStart w:id="2" w:name="_Toc486617113"/>
      <w:r>
        <w:t>S1</w:t>
      </w:r>
      <w:r w:rsidR="00635751" w:rsidRPr="00C72415">
        <w:t>: Grey seal projections</w:t>
      </w:r>
      <w:bookmarkEnd w:id="1"/>
      <w:bookmarkEnd w:id="2"/>
    </w:p>
    <w:p w14:paraId="357E0EE6" w14:textId="0FF4C41A" w:rsidR="00635751" w:rsidRPr="00C72415" w:rsidRDefault="00635751" w:rsidP="000E6DD5">
      <w:pPr>
        <w:pStyle w:val="Heading2"/>
        <w:rPr>
          <w:b w:val="0"/>
        </w:rPr>
      </w:pPr>
      <w:bookmarkStart w:id="3" w:name="_Toc486617114"/>
      <w:r w:rsidRPr="000101EF">
        <w:t>Introduction</w:t>
      </w:r>
      <w:bookmarkEnd w:id="3"/>
    </w:p>
    <w:p w14:paraId="400E7076" w14:textId="1540EB67" w:rsidR="00635751" w:rsidRPr="00C72415" w:rsidRDefault="00635751" w:rsidP="00307CAD">
      <w:pPr>
        <w:spacing w:line="360" w:lineRule="auto"/>
      </w:pPr>
      <w:r w:rsidRPr="00C72415">
        <w:t xml:space="preserve">This document describes the approach used to predict grey seal numbers and biomass in the southern part of the North Sea for use in the MYFISH project. The model structure and parameters are based on a Bayesian age-structured population model described by Thomas </w:t>
      </w:r>
      <w:r w:rsidR="00E22740">
        <w:fldChar w:fldCharType="begin"/>
      </w:r>
      <w:r w:rsidR="00E22740">
        <w:instrText xml:space="preserve"> ADDIN EN.CITE &lt;EndNote&gt;&lt;Cite&gt;&lt;Author&gt;Thomas&lt;/Author&gt;&lt;Year&gt;2013&lt;/Year&gt;&lt;RecNum&gt;600&lt;/RecNum&gt;&lt;DisplayText&gt;[1]&lt;/DisplayText&gt;&lt;record&gt;&lt;rec-number&gt;600&lt;/rec-number&gt;&lt;foreign-keys&gt;&lt;key app="EN" db-id="zztwz2rxzds2xmesx5c50vwtzsxwsdfsftrp" timestamp="1498744673"&gt;600&lt;/key&gt;&lt;/foreign-keys&gt;&lt;ref-type name="Report"&gt;27&lt;/ref-type&gt;&lt;contributors&gt;&lt;authors&gt;&lt;author&gt;Thomas, L.&lt;/author&gt;&lt;/authors&gt;&lt;/contributors&gt;&lt;titles&gt;&lt;title&gt;Estimating the size of the UK grey seal population between 1984 and 2014 using established and draft revised priors&lt;/title&gt;&lt;secondary-title&gt;SCOS Briefing Paper&lt;/secondary-title&gt;&lt;/titles&gt;&lt;volume&gt;14&lt;/volume&gt;&lt;num-vols&gt;02&lt;/num-vols&gt;&lt;dates&gt;&lt;year&gt;2013&lt;/year&gt;&lt;/dates&gt;&lt;isbn&gt;SCOS Briefing Paper&lt;/isbn&gt;&lt;urls&gt;&lt;/urls&gt;&lt;/record&gt;&lt;/Cite&gt;&lt;/EndNote&gt;</w:instrText>
      </w:r>
      <w:r w:rsidR="00E22740">
        <w:fldChar w:fldCharType="separate"/>
      </w:r>
      <w:r w:rsidR="00E22740">
        <w:rPr>
          <w:noProof/>
        </w:rPr>
        <w:t>[1]</w:t>
      </w:r>
      <w:r w:rsidR="00E22740">
        <w:fldChar w:fldCharType="end"/>
      </w:r>
      <w:r w:rsidRPr="00C72415">
        <w:t xml:space="preserve">. The model </w:t>
      </w:r>
      <w:r w:rsidRPr="00C72415">
        <w:lastRenderedPageBreak/>
        <w:t>divides the UK grey seal breeding population into several areas of which the whole-North-Sea, excluding Orkney, is one. Model selection suggests that these breeding populations are separate, and the model assumes each of them is internally well-mixed without further spatial structure. We focus on the model outputs representing the grey seal population which breeds in the main part of the North Sea, which is considered a reasonable approximation to the population using the southern region of ICES area IV.</w:t>
      </w:r>
    </w:p>
    <w:p w14:paraId="04FD2FB8" w14:textId="77777777" w:rsidR="00635751" w:rsidRPr="00C72415" w:rsidRDefault="00635751" w:rsidP="000E6DD5"/>
    <w:p w14:paraId="001C58F3" w14:textId="77777777" w:rsidR="00635751" w:rsidRPr="00C72415" w:rsidRDefault="00635751" w:rsidP="00307CAD">
      <w:pPr>
        <w:spacing w:line="360" w:lineRule="auto"/>
      </w:pPr>
      <w:r w:rsidRPr="00C72415">
        <w:t>Future scenarios may involve different assumptions about the levels of fishing in fisheries that may result in seal bycatch, and/or the nature of density dependence in the seal population.</w:t>
      </w:r>
    </w:p>
    <w:p w14:paraId="70D626CD" w14:textId="77777777" w:rsidR="00635751" w:rsidRPr="00C72415" w:rsidRDefault="00635751" w:rsidP="000E6DD5">
      <w:pPr>
        <w:pStyle w:val="Heading2"/>
        <w:rPr>
          <w:b w:val="0"/>
        </w:rPr>
      </w:pPr>
      <w:bookmarkStart w:id="4" w:name="_Toc486617115"/>
      <w:r w:rsidRPr="00F63B4A">
        <w:t>Methods</w:t>
      </w:r>
      <w:bookmarkEnd w:id="4"/>
    </w:p>
    <w:p w14:paraId="629B8793" w14:textId="5A8D8F74" w:rsidR="00635751" w:rsidRPr="00C72415" w:rsidRDefault="00635751" w:rsidP="00307CAD">
      <w:pPr>
        <w:pStyle w:val="ListParagraph"/>
        <w:numPr>
          <w:ilvl w:val="0"/>
          <w:numId w:val="11"/>
        </w:numPr>
        <w:spacing w:after="0" w:line="360" w:lineRule="auto"/>
      </w:pPr>
      <w:r w:rsidRPr="00C72415">
        <w:t>The population model was fitted to aerial survey pup count data, and summer count data for adu</w:t>
      </w:r>
      <w:r>
        <w:t xml:space="preserve">lt grey seals </w:t>
      </w:r>
      <w:r w:rsidR="00E22740">
        <w:fldChar w:fldCharType="begin"/>
      </w:r>
      <w:r w:rsidR="00E22740">
        <w:instrText xml:space="preserve"> ADDIN EN.CITE &lt;EndNote&gt;&lt;Cite&gt;&lt;Author&gt;Thomas&lt;/Author&gt;&lt;Year&gt;2013&lt;/Year&gt;&lt;RecNum&gt;600&lt;/RecNum&gt;&lt;DisplayText&gt;[1]&lt;/DisplayText&gt;&lt;record&gt;&lt;rec-number&gt;600&lt;/rec-number&gt;&lt;foreign-keys&gt;&lt;key app="EN" db-id="zztwz2rxzds2xmesx5c50vwtzsxwsdfsftrp" timestamp="1498744673"&gt;600&lt;/key&gt;&lt;/foreign-keys&gt;&lt;ref-type name="Report"&gt;27&lt;/ref-type&gt;&lt;contributors&gt;&lt;authors&gt;&lt;author&gt;Thomas, L.&lt;/author&gt;&lt;/authors&gt;&lt;/contributors&gt;&lt;titles&gt;&lt;title&gt;Estimating the size of the UK grey seal population between 1984 and 2014 using established and draft revised priors&lt;/title&gt;&lt;secondary-title&gt;SCOS Briefing Paper&lt;/secondary-title&gt;&lt;/titles&gt;&lt;volume&gt;14&lt;/volume&gt;&lt;num-vols&gt;02&lt;/num-vols&gt;&lt;dates&gt;&lt;year&gt;2013&lt;/year&gt;&lt;/dates&gt;&lt;isbn&gt;SCOS Briefing Paper&lt;/isbn&gt;&lt;urls&gt;&lt;/urls&gt;&lt;/record&gt;&lt;/Cite&gt;&lt;/EndNote&gt;</w:instrText>
      </w:r>
      <w:r w:rsidR="00E22740">
        <w:fldChar w:fldCharType="separate"/>
      </w:r>
      <w:r w:rsidR="00E22740">
        <w:rPr>
          <w:noProof/>
        </w:rPr>
        <w:t>[1]</w:t>
      </w:r>
      <w:r w:rsidR="00E22740">
        <w:fldChar w:fldCharType="end"/>
      </w:r>
      <w:r>
        <w:t xml:space="preserve">. </w:t>
      </w:r>
      <w:r w:rsidRPr="00C72415">
        <w:t>Pup count data are available for all years in the time series, but only one count survey for adults was completed. The model was fitted using informative priors (for survival and fecundity) based on long-term observational studies and on the analysis of hi</w:t>
      </w:r>
      <w:r w:rsidR="00E22740">
        <w:t>storical shot samples</w:t>
      </w:r>
      <w:r w:rsidR="007D100F">
        <w:t xml:space="preserve"> </w:t>
      </w:r>
      <w:r w:rsidR="005E5AEB">
        <w:fldChar w:fldCharType="begin"/>
      </w:r>
      <w:r w:rsidR="005E5AEB">
        <w:instrText xml:space="preserve"> ADDIN EN.CITE &lt;EndNote&gt;&lt;Cite&gt;&lt;Author&gt;Lonergan&lt;/Author&gt;&lt;Year&gt;2012&lt;/Year&gt;&lt;RecNum&gt;719&lt;/RecNum&gt;&lt;DisplayText&gt;[2]&lt;/DisplayText&gt;&lt;record&gt;&lt;rec-number&gt;719&lt;/rec-number&gt;&lt;foreign-keys&gt;&lt;key app="EN" db-id="zztwz2rxzds2xmesx5c50vwtzsxwsdfsftrp" timestamp="1534934678"&gt;719&lt;/key&gt;&lt;/foreign-keys&gt;&lt;ref-type name="Journal Article"&gt;17&lt;/ref-type&gt;&lt;contributors&gt;&lt;authors&gt;&lt;author&gt;Lonergan, M.&lt;/author&gt;&lt;/authors&gt;&lt;/contributors&gt;&lt;auth-address&gt;Univ St Andrews, Scottish Oceans Inst, NERC Sea Mammal Res Unit, St Andrews KY16 8LB, Fife, Scotland&lt;/auth-address&gt;&lt;titles&gt;&lt;title&gt;Detecting Density Dependence in Recovering Seal Population is Difficult: A Response to Svensson et al. (2011)&lt;/title&gt;&lt;secondary-title&gt;Ambio&lt;/secondary-title&gt;&lt;alt-title&gt;Ambio&lt;/alt-title&gt;&lt;/titles&gt;&lt;periodical&gt;&lt;full-title&gt;Ambio&lt;/full-title&gt;&lt;abbr-1&gt;Ambio&lt;/abbr-1&gt;&lt;/periodical&gt;&lt;alt-periodical&gt;&lt;full-title&gt;Ambio&lt;/full-title&gt;&lt;abbr-1&gt;Ambio&lt;/abbr-1&gt;&lt;/alt-periodical&gt;&lt;pages&gt;219-220&lt;/pages&gt;&lt;volume&gt;41&lt;/volume&gt;&lt;number&gt;2&lt;/number&gt;&lt;keywords&gt;&lt;keyword&gt;harbor seals&lt;/keyword&gt;&lt;keyword&gt;trends&lt;/keyword&gt;&lt;/keywords&gt;&lt;dates&gt;&lt;year&gt;2012&lt;/year&gt;&lt;pub-dates&gt;&lt;date&gt;Mar&lt;/date&gt;&lt;/pub-dates&gt;&lt;/dates&gt;&lt;isbn&gt;0044-7447&lt;/isbn&gt;&lt;accession-num&gt;WOS:000303464700013&lt;/accession-num&gt;&lt;urls&gt;&lt;related-urls&gt;&lt;url&gt;&amp;lt;Go to ISI&amp;gt;://WOS:000303464700013&lt;/url&gt;&lt;/related-urls&gt;&lt;/urls&gt;&lt;electronic-resource-num&gt;10.1007/s13280-011-0180-2&lt;/electronic-resource-num&gt;&lt;language&gt;English&lt;/language&gt;&lt;/record&gt;&lt;/Cite&gt;&lt;/EndNote&gt;</w:instrText>
      </w:r>
      <w:r w:rsidR="005E5AEB">
        <w:fldChar w:fldCharType="separate"/>
      </w:r>
      <w:r w:rsidR="005E5AEB">
        <w:rPr>
          <w:noProof/>
        </w:rPr>
        <w:t>[2]</w:t>
      </w:r>
      <w:r w:rsidR="005E5AEB">
        <w:fldChar w:fldCharType="end"/>
      </w:r>
      <w:r w:rsidRPr="00C72415">
        <w:t xml:space="preserve">. Density dependence in this model acts though first-year pup survival, with low survival rates currently predicted for some UK populations (though not that in the North Sea which does not yet appear to be approaching carrying capacity). </w:t>
      </w:r>
    </w:p>
    <w:p w14:paraId="03ACEB0C" w14:textId="25347124" w:rsidR="00635751" w:rsidRPr="00C72415" w:rsidRDefault="00635751" w:rsidP="00307CAD">
      <w:pPr>
        <w:pStyle w:val="ListParagraph"/>
        <w:numPr>
          <w:ilvl w:val="0"/>
          <w:numId w:val="11"/>
        </w:numPr>
        <w:spacing w:after="0" w:line="360" w:lineRule="auto"/>
      </w:pPr>
      <w:r w:rsidRPr="00C72415">
        <w:t xml:space="preserve">In order to interpolate/extrapolate the NS population, a simulation is provided using EXCEL based on the age-structured population model fitted for the North Sea area. To initialise the model, following the method of Thomas </w:t>
      </w:r>
      <w:r w:rsidR="005E5AEB">
        <w:fldChar w:fldCharType="begin"/>
      </w:r>
      <w:r w:rsidR="005E5AEB">
        <w:instrText xml:space="preserve"> ADDIN EN.CITE &lt;EndNote&gt;&lt;Cite&gt;&lt;Author&gt;Thomas&lt;/Author&gt;&lt;Year&gt;2013&lt;/Year&gt;&lt;RecNum&gt;600&lt;/RecNum&gt;&lt;DisplayText&gt;[1]&lt;/DisplayText&gt;&lt;record&gt;&lt;rec-number&gt;600&lt;/rec-number&gt;&lt;foreign-keys&gt;&lt;key app="EN" db-id="zztwz2rxzds2xmesx5c50vwtzsxwsdfsftrp" timestamp="1498744673"&gt;600&lt;/key&gt;&lt;/foreign-keys&gt;&lt;ref-type name="Report"&gt;27&lt;/ref-type&gt;&lt;contributors&gt;&lt;authors&gt;&lt;author&gt;Thomas, L.&lt;/author&gt;&lt;/authors&gt;&lt;/contributors&gt;&lt;titles&gt;&lt;title&gt;Estimating the size of the UK grey seal population between 1984 and 2014 using established and draft revised priors&lt;/title&gt;&lt;secondary-title&gt;SCOS Briefing Paper&lt;/secondary-title&gt;&lt;/titles&gt;&lt;volume&gt;14&lt;/volume&gt;&lt;num-vols&gt;02&lt;/num-vols&gt;&lt;dates&gt;&lt;year&gt;2013&lt;/year&gt;&lt;/dates&gt;&lt;isbn&gt;SCOS Briefing Paper&lt;/isbn&gt;&lt;urls&gt;&lt;/urls&gt;&lt;/record&gt;&lt;/Cite&gt;&lt;/EndNote&gt;</w:instrText>
      </w:r>
      <w:r w:rsidR="005E5AEB">
        <w:fldChar w:fldCharType="separate"/>
      </w:r>
      <w:r w:rsidR="005E5AEB">
        <w:rPr>
          <w:noProof/>
        </w:rPr>
        <w:t>[1]</w:t>
      </w:r>
      <w:r w:rsidR="005E5AEB">
        <w:fldChar w:fldCharType="end"/>
      </w:r>
      <w:r w:rsidRPr="00C72415">
        <w:t xml:space="preserve">, the initial population structure is assumed. It is derived from a Leslie matrix model with values of survival and fecundity corresponding to a low-density population (i.e. showing very little effect of density dependence). </w:t>
      </w:r>
    </w:p>
    <w:p w14:paraId="1BC1DA44" w14:textId="2C480E8A" w:rsidR="00635751" w:rsidRPr="00C72415" w:rsidRDefault="00635751" w:rsidP="00307CAD">
      <w:pPr>
        <w:pStyle w:val="ListParagraph"/>
        <w:numPr>
          <w:ilvl w:val="0"/>
          <w:numId w:val="11"/>
        </w:numPr>
        <w:spacing w:after="0" w:line="360" w:lineRule="auto"/>
      </w:pPr>
      <w:r w:rsidRPr="00C72415">
        <w:t>To convert from numbers-at-age to biomass, I assumed the</w:t>
      </w:r>
      <w:r w:rsidR="007D100F">
        <w:t xml:space="preserve"> following masses–at-age in kg </w:t>
      </w:r>
      <w:r w:rsidR="005E5AEB">
        <w:fldChar w:fldCharType="begin"/>
      </w:r>
      <w:r w:rsidR="005E5AEB">
        <w:instrText xml:space="preserve"> ADDIN EN.CITE &lt;EndNote&gt;&lt;Cite&gt;&lt;Author&gt;Sparling&lt;/Author&gt;&lt;Year&gt;2003&lt;/Year&gt;&lt;RecNum&gt;603&lt;/RecNum&gt;&lt;DisplayText&gt;[3]&lt;/DisplayText&gt;&lt;record&gt;&lt;rec-number&gt;603&lt;/rec-number&gt;&lt;foreign-keys&gt;&lt;key app="EN" db-id="zztwz2rxzds2xmesx5c50vwtzsxwsdfsftrp" timestamp="1498744782"&gt;603&lt;/key&gt;&lt;/foreign-keys&gt;&lt;ref-type name="Thesis"&gt;32&lt;/ref-type&gt;&lt;contributors&gt;&lt;authors&gt;&lt;author&gt;Sparling, Carol E&lt;/author&gt;&lt;/authors&gt;&lt;/contributors&gt;&lt;titles&gt;&lt;title&gt;Causes and consequences of variation in the energy expenditure in grey seals (Halichoerus grypus)&lt;/title&gt;&lt;/titles&gt;&lt;dates&gt;&lt;year&gt;2003&lt;/year&gt;&lt;/dates&gt;&lt;publisher&gt;University of St Andrews&lt;/publisher&gt;&lt;urls&gt;&lt;/urls&gt;&lt;/record&gt;&lt;/Cite&gt;&lt;/EndNote&gt;</w:instrText>
      </w:r>
      <w:r w:rsidR="005E5AEB">
        <w:fldChar w:fldCharType="separate"/>
      </w:r>
      <w:r w:rsidR="005E5AEB">
        <w:rPr>
          <w:noProof/>
        </w:rPr>
        <w:t>[3]</w:t>
      </w:r>
      <w:r w:rsidR="005E5AEB">
        <w:fldChar w:fldCharType="end"/>
      </w:r>
      <w:r w:rsidR="007D100F">
        <w:t>.</w:t>
      </w:r>
    </w:p>
    <w:p w14:paraId="76DF314D" w14:textId="77777777" w:rsidR="00635751" w:rsidRPr="00C72415" w:rsidRDefault="00635751" w:rsidP="000E6DD5">
      <w:pPr>
        <w:rPr>
          <w:b/>
          <w:i/>
        </w:rPr>
      </w:pPr>
    </w:p>
    <w:p w14:paraId="706A46DF" w14:textId="31BA96C4" w:rsidR="00A52FEA" w:rsidRDefault="004C5BA9" w:rsidP="000E6DD5">
      <w:pPr>
        <w:pStyle w:val="Caption"/>
        <w:keepNext/>
      </w:pPr>
      <w:r>
        <w:t>S</w:t>
      </w:r>
      <w:r w:rsidR="00A52FEA">
        <w:t>1</w:t>
      </w:r>
      <w:r>
        <w:t>.1</w:t>
      </w:r>
      <w:r w:rsidR="006670BE">
        <w:t xml:space="preserve"> Table</w:t>
      </w:r>
      <w:r w:rsidR="00A52FEA">
        <w:t>: Mass-at-age conversion to convert numbers-at-age to biomasses.</w:t>
      </w:r>
    </w:p>
    <w:p w14:paraId="6B734591" w14:textId="77777777" w:rsidR="00635751" w:rsidRPr="00C72415" w:rsidRDefault="00635751" w:rsidP="000E6DD5">
      <w:pPr>
        <w:rPr>
          <w:b/>
        </w:rPr>
      </w:pPr>
      <w:r w:rsidRPr="00C72415">
        <w:rPr>
          <w:noProof/>
          <w:lang w:eastAsia="en-GB"/>
        </w:rPr>
        <w:drawing>
          <wp:inline distT="0" distB="0" distL="0" distR="0" wp14:anchorId="0F9FD730" wp14:editId="020F1439">
            <wp:extent cx="5277485" cy="589280"/>
            <wp:effectExtent l="0" t="0" r="0" b="1270"/>
            <wp:docPr id="6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7485" cy="589280"/>
                    </a:xfrm>
                    <a:prstGeom prst="rect">
                      <a:avLst/>
                    </a:prstGeom>
                    <a:noFill/>
                    <a:ln>
                      <a:noFill/>
                    </a:ln>
                  </pic:spPr>
                </pic:pic>
              </a:graphicData>
            </a:graphic>
          </wp:inline>
        </w:drawing>
      </w:r>
    </w:p>
    <w:p w14:paraId="0BB003FA" w14:textId="77777777" w:rsidR="00635751" w:rsidRPr="00C72415" w:rsidRDefault="00635751" w:rsidP="000E6DD5">
      <w:pPr>
        <w:pStyle w:val="Heading3"/>
      </w:pPr>
      <w:bookmarkStart w:id="5" w:name="_Toc486617116"/>
      <w:r w:rsidRPr="00C72415">
        <w:lastRenderedPageBreak/>
        <w:t>Running the model to generate predictions</w:t>
      </w:r>
      <w:bookmarkEnd w:id="5"/>
    </w:p>
    <w:p w14:paraId="7A9557B2" w14:textId="77777777" w:rsidR="00635751" w:rsidRPr="00C72415" w:rsidRDefault="00635751" w:rsidP="00307CAD">
      <w:pPr>
        <w:spacing w:line="360" w:lineRule="auto"/>
      </w:pPr>
      <w:r w:rsidRPr="00C72415">
        <w:t>The baseline model has been run forward in time for 50 years from the present. Different scenarios that might be explored could include:</w:t>
      </w:r>
    </w:p>
    <w:p w14:paraId="4E524B9D" w14:textId="77777777" w:rsidR="00635751" w:rsidRPr="00C72415" w:rsidRDefault="00635751" w:rsidP="000E6DD5">
      <w:pPr>
        <w:pStyle w:val="Heading4"/>
      </w:pPr>
      <w:r w:rsidRPr="00C72415">
        <w:t>Adjust carrying capacity</w:t>
      </w:r>
    </w:p>
    <w:p w14:paraId="462B9AEE" w14:textId="4A2377D8" w:rsidR="00635751" w:rsidRPr="00C72415" w:rsidRDefault="00635751" w:rsidP="00307CAD">
      <w:pPr>
        <w:spacing w:line="360" w:lineRule="auto"/>
      </w:pPr>
      <w:r w:rsidRPr="00C72415">
        <w:t xml:space="preserve">Because the North Sea grey seal population does not currently appear to be close to carrying capacity, estimates of its carrying capacity based on current time series data sets are subject to considerable uncertainty. The effects of this uncertainty on the population projections can be investigated by altering the parameter chi, currently set at 14400. Plausible values to try, based on the posterior distribution of the parameter </w:t>
      </w:r>
      <w:r w:rsidRPr="00C72415">
        <w:rPr>
          <w:rFonts w:ascii="Cambria" w:hAnsi="Cambria"/>
        </w:rPr>
        <w:t>χ</w:t>
      </w:r>
      <w:r w:rsidRPr="00C72415">
        <w:t xml:space="preserve"> would be 12000,</w:t>
      </w:r>
      <w:r w:rsidR="00412F6C">
        <w:t xml:space="preserve"> </w:t>
      </w:r>
      <w:r w:rsidRPr="00C72415">
        <w:t>16000</w:t>
      </w:r>
      <w:r w:rsidR="000E1C57">
        <w:t xml:space="preserve"> </w:t>
      </w:r>
      <w:r w:rsidR="005E5AEB">
        <w:fldChar w:fldCharType="begin"/>
      </w:r>
      <w:r w:rsidR="005E5AEB">
        <w:instrText xml:space="preserve"> ADDIN EN.CITE &lt;EndNote&gt;&lt;Cite&gt;&lt;Author&gt;Thomas&lt;/Author&gt;&lt;Year&gt;2013&lt;/Year&gt;&lt;RecNum&gt;600&lt;/RecNum&gt;&lt;DisplayText&gt;[1]&lt;/DisplayText&gt;&lt;record&gt;&lt;rec-number&gt;600&lt;/rec-number&gt;&lt;foreign-keys&gt;&lt;key app="EN" db-id="zztwz2rxzds2xmesx5c50vwtzsxwsdfsftrp" timestamp="1498744673"&gt;600&lt;/key&gt;&lt;/foreign-keys&gt;&lt;ref-type name="Report"&gt;27&lt;/ref-type&gt;&lt;contributors&gt;&lt;authors&gt;&lt;author&gt;Thomas, L.&lt;/author&gt;&lt;/authors&gt;&lt;/contributors&gt;&lt;titles&gt;&lt;title&gt;Estimating the size of the UK grey seal population between 1984 and 2014 using established and draft revised priors&lt;/title&gt;&lt;secondary-title&gt;SCOS Briefing Paper&lt;/secondary-title&gt;&lt;/titles&gt;&lt;volume&gt;14&lt;/volume&gt;&lt;num-vols&gt;02&lt;/num-vols&gt;&lt;dates&gt;&lt;year&gt;2013&lt;/year&gt;&lt;/dates&gt;&lt;isbn&gt;SCOS Briefing Paper&lt;/isbn&gt;&lt;urls&gt;&lt;/urls&gt;&lt;/record&gt;&lt;/Cite&gt;&lt;/EndNote&gt;</w:instrText>
      </w:r>
      <w:r w:rsidR="005E5AEB">
        <w:fldChar w:fldCharType="separate"/>
      </w:r>
      <w:r w:rsidR="005E5AEB">
        <w:rPr>
          <w:noProof/>
        </w:rPr>
        <w:t>[1]</w:t>
      </w:r>
      <w:r w:rsidR="005E5AEB">
        <w:fldChar w:fldCharType="end"/>
      </w:r>
      <w:r w:rsidRPr="00C72415">
        <w:t xml:space="preserve">. </w:t>
      </w:r>
    </w:p>
    <w:p w14:paraId="11E36E96" w14:textId="77777777" w:rsidR="00635751" w:rsidRPr="00C72415" w:rsidRDefault="00635751" w:rsidP="000E6DD5">
      <w:pPr>
        <w:pStyle w:val="Heading4"/>
      </w:pPr>
      <w:r w:rsidRPr="00C72415">
        <w:t>Include bycatch explicitly where future fishing effort intensifies</w:t>
      </w:r>
    </w:p>
    <w:p w14:paraId="5D1626F7" w14:textId="77777777" w:rsidR="00635751" w:rsidRPr="00C72415" w:rsidRDefault="00635751" w:rsidP="00307CAD">
      <w:pPr>
        <w:spacing w:line="360" w:lineRule="auto"/>
      </w:pPr>
      <w:r w:rsidRPr="00C72415">
        <w:t xml:space="preserve">Currently, the grey seal population model does not explicitly include grey seal bycatch, because this is not thought to be an important driver for grey seal populations in the North Sea. Bycatch mortality that has been operating over the time represented in the data set will have been ‘absorbed’ into natural mortality during the model fitting process. </w:t>
      </w:r>
    </w:p>
    <w:p w14:paraId="2DCD6E38" w14:textId="77777777" w:rsidR="00635751" w:rsidRPr="00C72415" w:rsidRDefault="00635751" w:rsidP="00307CAD">
      <w:pPr>
        <w:spacing w:line="360" w:lineRule="auto"/>
      </w:pPr>
      <w:r w:rsidRPr="00C72415">
        <w:t xml:space="preserve">The effect of additional removals due to alternative, more intensive bycatch scenarios could be included using a simple subtraction representing ‘additional’ annual bycatch (see sheet 2 “remove adult females” for one example, in which ‘extra’ bycatch has been implemented from 2013 onwards). </w:t>
      </w:r>
    </w:p>
    <w:p w14:paraId="4C021AED" w14:textId="77777777" w:rsidR="00635751" w:rsidRPr="00C72415" w:rsidRDefault="00635751" w:rsidP="00307CAD">
      <w:pPr>
        <w:spacing w:line="360" w:lineRule="auto"/>
      </w:pPr>
      <w:r w:rsidRPr="00C72415">
        <w:t xml:space="preserve">The effect of bycatch on the population trajectory will depend on the impact on different age classes: removals of adult females will cause the greatest change in the population trajectory, while removals of juveniles will have less effect. In general with marine mammals, it is often the case that it is the naïve younger animals that experience greater mortality in interactions with fishing gear. For the sake of developing a speculative scenario it might be reasonable to allocate most of the bycatch to juvenile animals but we must be cautious in interpreting results. Because of low sample sizes in records of bycatch, very little data is available indicating the true relative vulnerability of different grey seal age classes to bycatch. </w:t>
      </w:r>
    </w:p>
    <w:p w14:paraId="4B4C11A4" w14:textId="77777777" w:rsidR="00635751" w:rsidRPr="00C72415" w:rsidRDefault="00635751" w:rsidP="00307CAD">
      <w:pPr>
        <w:spacing w:line="360" w:lineRule="auto"/>
      </w:pPr>
      <w:r w:rsidRPr="00C72415">
        <w:t>If a future scenario with increased effort in midwater trawling or in set net fishing is to be explored, the rates in the following table may be of use. Conservatively, it might be appropriate to assume the impact of all seal bycatch focussed on grey seals (for this assessment). Note that rates are not (within the range of available data) significantly affected by the grey seal population size.</w:t>
      </w:r>
    </w:p>
    <w:p w14:paraId="404DADAD" w14:textId="77777777" w:rsidR="00635751" w:rsidRPr="00C72415" w:rsidRDefault="00635751" w:rsidP="000E6DD5">
      <w:r w:rsidRPr="00C72415">
        <w:br w:type="page"/>
      </w:r>
    </w:p>
    <w:p w14:paraId="343BC179" w14:textId="2E29A547" w:rsidR="00A52FEA" w:rsidRDefault="004C5BA9" w:rsidP="000E6DD5">
      <w:pPr>
        <w:pStyle w:val="Caption"/>
        <w:keepNext/>
      </w:pPr>
      <w:r>
        <w:lastRenderedPageBreak/>
        <w:t>S1.</w:t>
      </w:r>
      <w:r w:rsidR="00A52FEA">
        <w:t>2</w:t>
      </w:r>
      <w:r w:rsidR="006670BE">
        <w:t xml:space="preserve"> Table</w:t>
      </w:r>
      <w:r w:rsidR="00A52FEA">
        <w:t>: Fisheries catch rates.</w:t>
      </w:r>
    </w:p>
    <w:tbl>
      <w:tblPr>
        <w:tblW w:w="9100" w:type="dxa"/>
        <w:tblInd w:w="103" w:type="dxa"/>
        <w:tblLook w:val="04A0" w:firstRow="1" w:lastRow="0" w:firstColumn="1" w:lastColumn="0" w:noHBand="0" w:noVBand="1"/>
      </w:tblPr>
      <w:tblGrid>
        <w:gridCol w:w="1300"/>
        <w:gridCol w:w="1300"/>
        <w:gridCol w:w="1300"/>
        <w:gridCol w:w="1300"/>
        <w:gridCol w:w="1300"/>
        <w:gridCol w:w="1300"/>
        <w:gridCol w:w="1300"/>
      </w:tblGrid>
      <w:tr w:rsidR="00635751" w:rsidRPr="00C72415" w14:paraId="53732528" w14:textId="77777777" w:rsidTr="006F4CA2">
        <w:trPr>
          <w:trHeight w:val="300"/>
        </w:trPr>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1F4917CA" w14:textId="77777777" w:rsidR="00635751" w:rsidRPr="00C72415" w:rsidRDefault="00635751" w:rsidP="000E6DD5">
            <w:pPr>
              <w:rPr>
                <w:rFonts w:ascii="Calibri" w:eastAsia="Times New Roman" w:hAnsi="Calibri" w:cs="Times New Roman"/>
                <w:i/>
                <w:iCs/>
                <w:color w:val="000000"/>
              </w:rPr>
            </w:pPr>
            <w:r w:rsidRPr="00C72415">
              <w:rPr>
                <w:rFonts w:ascii="Calibri" w:eastAsia="Times New Roman" w:hAnsi="Calibri" w:cs="Times New Roman"/>
                <w:i/>
                <w:iCs/>
                <w:color w:val="000000"/>
              </w:rPr>
              <w:t> </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52225BF3" w14:textId="77777777" w:rsidR="00635751" w:rsidRPr="00C72415" w:rsidRDefault="00635751" w:rsidP="000E6DD5">
            <w:pPr>
              <w:rPr>
                <w:rFonts w:ascii="Calibri" w:eastAsia="Times New Roman" w:hAnsi="Calibri" w:cs="Times New Roman"/>
                <w:i/>
                <w:iCs/>
                <w:color w:val="000000"/>
              </w:rPr>
            </w:pPr>
            <w:r w:rsidRPr="00C72415">
              <w:rPr>
                <w:rFonts w:ascii="Calibri" w:eastAsia="Times New Roman" w:hAnsi="Calibri" w:cs="Times New Roman"/>
                <w:i/>
                <w:iCs/>
                <w:color w:val="000000"/>
              </w:rPr>
              <w:t>General gear type</w:t>
            </w:r>
          </w:p>
        </w:tc>
        <w:tc>
          <w:tcPr>
            <w:tcW w:w="2600" w:type="dxa"/>
            <w:gridSpan w:val="2"/>
            <w:tcBorders>
              <w:top w:val="single" w:sz="4" w:space="0" w:color="auto"/>
              <w:left w:val="nil"/>
              <w:bottom w:val="single" w:sz="4" w:space="0" w:color="auto"/>
              <w:right w:val="single" w:sz="4" w:space="0" w:color="auto"/>
            </w:tcBorders>
            <w:vAlign w:val="center"/>
            <w:hideMark/>
          </w:tcPr>
          <w:p w14:paraId="0B2E62A1" w14:textId="77777777" w:rsidR="00635751" w:rsidRPr="00C72415" w:rsidRDefault="00635751" w:rsidP="000E6DD5">
            <w:pPr>
              <w:rPr>
                <w:rFonts w:ascii="Calibri" w:eastAsia="Times New Roman" w:hAnsi="Calibri" w:cs="Times New Roman"/>
                <w:i/>
                <w:iCs/>
                <w:color w:val="000000"/>
              </w:rPr>
            </w:pPr>
            <w:r w:rsidRPr="00C72415">
              <w:rPr>
                <w:rFonts w:ascii="Calibri" w:eastAsia="Times New Roman" w:hAnsi="Calibri" w:cs="Times New Roman"/>
                <w:i/>
                <w:iCs/>
                <w:color w:val="000000"/>
              </w:rPr>
              <w:t>Observations</w:t>
            </w:r>
          </w:p>
        </w:tc>
        <w:tc>
          <w:tcPr>
            <w:tcW w:w="1300" w:type="dxa"/>
            <w:tcBorders>
              <w:top w:val="single" w:sz="4" w:space="0" w:color="auto"/>
              <w:left w:val="nil"/>
              <w:bottom w:val="single" w:sz="4" w:space="0" w:color="auto"/>
              <w:right w:val="single" w:sz="4" w:space="0" w:color="auto"/>
            </w:tcBorders>
            <w:hideMark/>
          </w:tcPr>
          <w:p w14:paraId="0D8A7CCE" w14:textId="77777777" w:rsidR="00635751" w:rsidRPr="00C72415" w:rsidRDefault="00635751" w:rsidP="000E6DD5">
            <w:pPr>
              <w:rPr>
                <w:rFonts w:ascii="Calibri" w:eastAsia="Times New Roman" w:hAnsi="Calibri" w:cs="Times New Roman"/>
                <w:i/>
                <w:iCs/>
                <w:color w:val="000000"/>
              </w:rPr>
            </w:pPr>
            <w:r w:rsidRPr="00C72415">
              <w:rPr>
                <w:rFonts w:ascii="Calibri" w:eastAsia="Times New Roman" w:hAnsi="Calibri" w:cs="Times New Roman"/>
                <w:i/>
                <w:iCs/>
                <w:color w:val="000000"/>
              </w:rPr>
              <w:t> </w:t>
            </w:r>
          </w:p>
        </w:tc>
        <w:tc>
          <w:tcPr>
            <w:tcW w:w="2600" w:type="dxa"/>
            <w:gridSpan w:val="2"/>
            <w:tcBorders>
              <w:top w:val="single" w:sz="4" w:space="0" w:color="auto"/>
              <w:left w:val="nil"/>
              <w:bottom w:val="single" w:sz="4" w:space="0" w:color="auto"/>
              <w:right w:val="single" w:sz="4" w:space="0" w:color="000000"/>
            </w:tcBorders>
            <w:vAlign w:val="center"/>
            <w:hideMark/>
          </w:tcPr>
          <w:p w14:paraId="14E294CC"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Catch rate per 1000 days at sea</w:t>
            </w:r>
          </w:p>
        </w:tc>
      </w:tr>
      <w:tr w:rsidR="00635751" w:rsidRPr="00C72415" w14:paraId="3C9BADCC" w14:textId="77777777" w:rsidTr="006F4CA2">
        <w:trPr>
          <w:trHeight w:val="8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656193" w14:textId="77777777" w:rsidR="00635751" w:rsidRPr="00C72415" w:rsidRDefault="00635751" w:rsidP="000E6DD5">
            <w:pPr>
              <w:rPr>
                <w:rFonts w:ascii="Calibri" w:eastAsia="Times New Roman" w:hAnsi="Calibri" w:cs="Times New Roman"/>
                <w:i/>
                <w:iCs/>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5D0969" w14:textId="77777777" w:rsidR="00635751" w:rsidRPr="00C72415" w:rsidRDefault="00635751" w:rsidP="000E6DD5">
            <w:pPr>
              <w:rPr>
                <w:rFonts w:ascii="Calibri" w:eastAsia="Times New Roman" w:hAnsi="Calibri" w:cs="Times New Roman"/>
                <w:i/>
                <w:iCs/>
                <w:color w:val="000000"/>
              </w:rPr>
            </w:pPr>
          </w:p>
        </w:tc>
        <w:tc>
          <w:tcPr>
            <w:tcW w:w="1300" w:type="dxa"/>
            <w:tcBorders>
              <w:top w:val="nil"/>
              <w:left w:val="nil"/>
              <w:bottom w:val="single" w:sz="4" w:space="0" w:color="auto"/>
              <w:right w:val="single" w:sz="4" w:space="0" w:color="auto"/>
            </w:tcBorders>
            <w:vAlign w:val="center"/>
            <w:hideMark/>
          </w:tcPr>
          <w:p w14:paraId="033EE627"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No of hauls observed</w:t>
            </w:r>
          </w:p>
        </w:tc>
        <w:tc>
          <w:tcPr>
            <w:tcW w:w="1300" w:type="dxa"/>
            <w:tcBorders>
              <w:top w:val="nil"/>
              <w:left w:val="nil"/>
              <w:bottom w:val="single" w:sz="4" w:space="0" w:color="auto"/>
              <w:right w:val="single" w:sz="4" w:space="0" w:color="auto"/>
            </w:tcBorders>
            <w:vAlign w:val="center"/>
            <w:hideMark/>
          </w:tcPr>
          <w:p w14:paraId="1F1013F4"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No of bycaught individuals</w:t>
            </w:r>
          </w:p>
        </w:tc>
        <w:tc>
          <w:tcPr>
            <w:tcW w:w="1300" w:type="dxa"/>
            <w:tcBorders>
              <w:top w:val="nil"/>
              <w:left w:val="nil"/>
              <w:bottom w:val="single" w:sz="4" w:space="0" w:color="auto"/>
              <w:right w:val="single" w:sz="4" w:space="0" w:color="auto"/>
            </w:tcBorders>
            <w:vAlign w:val="center"/>
            <w:hideMark/>
          </w:tcPr>
          <w:p w14:paraId="46DA2A72"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Expected No of hauls per day</w:t>
            </w:r>
          </w:p>
        </w:tc>
        <w:tc>
          <w:tcPr>
            <w:tcW w:w="1300" w:type="dxa"/>
            <w:tcBorders>
              <w:top w:val="nil"/>
              <w:left w:val="nil"/>
              <w:bottom w:val="single" w:sz="4" w:space="0" w:color="auto"/>
              <w:right w:val="single" w:sz="4" w:space="0" w:color="auto"/>
            </w:tcBorders>
            <w:vAlign w:val="center"/>
            <w:hideMark/>
          </w:tcPr>
          <w:p w14:paraId="3A9B27BD"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Mean</w:t>
            </w:r>
          </w:p>
        </w:tc>
        <w:tc>
          <w:tcPr>
            <w:tcW w:w="1300" w:type="dxa"/>
            <w:tcBorders>
              <w:top w:val="nil"/>
              <w:left w:val="nil"/>
              <w:bottom w:val="single" w:sz="4" w:space="0" w:color="auto"/>
              <w:right w:val="single" w:sz="4" w:space="0" w:color="auto"/>
            </w:tcBorders>
            <w:vAlign w:val="center"/>
            <w:hideMark/>
          </w:tcPr>
          <w:p w14:paraId="6D504CB5" w14:textId="77777777" w:rsidR="00635751" w:rsidRPr="00C72415" w:rsidRDefault="00635751" w:rsidP="000E6DD5">
            <w:pPr>
              <w:jc w:val="center"/>
              <w:rPr>
                <w:rFonts w:ascii="Calibri" w:eastAsia="Times New Roman" w:hAnsi="Calibri" w:cs="Times New Roman"/>
                <w:i/>
                <w:iCs/>
                <w:color w:val="000000"/>
              </w:rPr>
            </w:pPr>
            <w:r w:rsidRPr="00C72415">
              <w:rPr>
                <w:rFonts w:ascii="Calibri" w:eastAsia="Times New Roman" w:hAnsi="Calibri" w:cs="Times New Roman"/>
                <w:i/>
                <w:iCs/>
                <w:color w:val="000000"/>
              </w:rPr>
              <w:t>95% UCL</w:t>
            </w:r>
          </w:p>
        </w:tc>
      </w:tr>
      <w:tr w:rsidR="00635751" w:rsidRPr="00C72415" w14:paraId="03CCB6C5" w14:textId="77777777" w:rsidTr="006F4CA2">
        <w:trPr>
          <w:trHeight w:val="560"/>
        </w:trPr>
        <w:tc>
          <w:tcPr>
            <w:tcW w:w="1300" w:type="dxa"/>
            <w:vMerge w:val="restart"/>
            <w:tcBorders>
              <w:top w:val="nil"/>
              <w:left w:val="single" w:sz="4" w:space="0" w:color="auto"/>
              <w:bottom w:val="single" w:sz="4" w:space="0" w:color="000000"/>
              <w:right w:val="single" w:sz="4" w:space="0" w:color="auto"/>
            </w:tcBorders>
            <w:vAlign w:val="center"/>
            <w:hideMark/>
          </w:tcPr>
          <w:p w14:paraId="3B673045"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Seal (2 spp).</w:t>
            </w:r>
          </w:p>
        </w:tc>
        <w:tc>
          <w:tcPr>
            <w:tcW w:w="1300" w:type="dxa"/>
            <w:tcBorders>
              <w:top w:val="nil"/>
              <w:left w:val="nil"/>
              <w:bottom w:val="single" w:sz="4" w:space="0" w:color="auto"/>
              <w:right w:val="single" w:sz="4" w:space="0" w:color="auto"/>
            </w:tcBorders>
            <w:vAlign w:val="center"/>
            <w:hideMark/>
          </w:tcPr>
          <w:p w14:paraId="00B393A6" w14:textId="77777777" w:rsidR="00635751" w:rsidRPr="00C72415" w:rsidRDefault="00635751" w:rsidP="000E6DD5">
            <w:pPr>
              <w:rPr>
                <w:rFonts w:ascii="Calibri" w:eastAsia="Times New Roman" w:hAnsi="Calibri" w:cs="Times New Roman"/>
                <w:color w:val="000000"/>
              </w:rPr>
            </w:pPr>
            <w:r w:rsidRPr="00C72415">
              <w:rPr>
                <w:rFonts w:ascii="Calibri" w:eastAsia="Times New Roman" w:hAnsi="Calibri" w:cs="Times New Roman"/>
                <w:color w:val="000000"/>
              </w:rPr>
              <w:t>All midwater trawl</w:t>
            </w:r>
          </w:p>
        </w:tc>
        <w:tc>
          <w:tcPr>
            <w:tcW w:w="1300" w:type="dxa"/>
            <w:tcBorders>
              <w:top w:val="nil"/>
              <w:left w:val="nil"/>
              <w:bottom w:val="single" w:sz="4" w:space="0" w:color="auto"/>
              <w:right w:val="single" w:sz="4" w:space="0" w:color="auto"/>
            </w:tcBorders>
            <w:vAlign w:val="center"/>
            <w:hideMark/>
          </w:tcPr>
          <w:p w14:paraId="0433ECD9"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205</w:t>
            </w:r>
          </w:p>
        </w:tc>
        <w:tc>
          <w:tcPr>
            <w:tcW w:w="1300" w:type="dxa"/>
            <w:tcBorders>
              <w:top w:val="nil"/>
              <w:left w:val="nil"/>
              <w:bottom w:val="single" w:sz="4" w:space="0" w:color="auto"/>
              <w:right w:val="single" w:sz="4" w:space="0" w:color="auto"/>
            </w:tcBorders>
            <w:vAlign w:val="center"/>
            <w:hideMark/>
          </w:tcPr>
          <w:p w14:paraId="5711F462"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50</w:t>
            </w:r>
          </w:p>
        </w:tc>
        <w:tc>
          <w:tcPr>
            <w:tcW w:w="1300" w:type="dxa"/>
            <w:tcBorders>
              <w:top w:val="nil"/>
              <w:left w:val="nil"/>
              <w:bottom w:val="single" w:sz="4" w:space="0" w:color="auto"/>
              <w:right w:val="single" w:sz="4" w:space="0" w:color="auto"/>
            </w:tcBorders>
            <w:vAlign w:val="center"/>
            <w:hideMark/>
          </w:tcPr>
          <w:p w14:paraId="66D937BD"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1.2</w:t>
            </w:r>
          </w:p>
        </w:tc>
        <w:tc>
          <w:tcPr>
            <w:tcW w:w="1300" w:type="dxa"/>
            <w:tcBorders>
              <w:top w:val="nil"/>
              <w:left w:val="nil"/>
              <w:bottom w:val="single" w:sz="4" w:space="0" w:color="auto"/>
              <w:right w:val="single" w:sz="4" w:space="0" w:color="auto"/>
            </w:tcBorders>
            <w:vAlign w:val="center"/>
            <w:hideMark/>
          </w:tcPr>
          <w:p w14:paraId="363C29F9"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292.68</w:t>
            </w:r>
          </w:p>
        </w:tc>
        <w:tc>
          <w:tcPr>
            <w:tcW w:w="1300" w:type="dxa"/>
            <w:tcBorders>
              <w:top w:val="nil"/>
              <w:left w:val="nil"/>
              <w:bottom w:val="single" w:sz="4" w:space="0" w:color="auto"/>
              <w:right w:val="single" w:sz="4" w:space="0" w:color="auto"/>
            </w:tcBorders>
            <w:vAlign w:val="center"/>
            <w:hideMark/>
          </w:tcPr>
          <w:p w14:paraId="3D2306E8"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370.31]</w:t>
            </w:r>
          </w:p>
        </w:tc>
      </w:tr>
      <w:tr w:rsidR="00635751" w:rsidRPr="00C72415" w14:paraId="3D0517F2" w14:textId="77777777" w:rsidTr="006F4CA2">
        <w:trPr>
          <w:trHeight w:val="300"/>
        </w:trPr>
        <w:tc>
          <w:tcPr>
            <w:tcW w:w="0" w:type="auto"/>
            <w:vMerge/>
            <w:tcBorders>
              <w:top w:val="nil"/>
              <w:left w:val="single" w:sz="4" w:space="0" w:color="auto"/>
              <w:bottom w:val="single" w:sz="4" w:space="0" w:color="000000"/>
              <w:right w:val="single" w:sz="4" w:space="0" w:color="auto"/>
            </w:tcBorders>
            <w:vAlign w:val="center"/>
            <w:hideMark/>
          </w:tcPr>
          <w:p w14:paraId="5F8C57CA" w14:textId="77777777" w:rsidR="00635751" w:rsidRPr="00C72415" w:rsidRDefault="00635751" w:rsidP="000E6DD5">
            <w:pPr>
              <w:rPr>
                <w:rFonts w:ascii="Calibri" w:eastAsia="Times New Roman" w:hAnsi="Calibri" w:cs="Times New Roman"/>
                <w:color w:val="000000"/>
              </w:rPr>
            </w:pPr>
          </w:p>
        </w:tc>
        <w:tc>
          <w:tcPr>
            <w:tcW w:w="1300" w:type="dxa"/>
            <w:tcBorders>
              <w:top w:val="nil"/>
              <w:left w:val="nil"/>
              <w:bottom w:val="single" w:sz="4" w:space="0" w:color="auto"/>
              <w:right w:val="single" w:sz="4" w:space="0" w:color="auto"/>
            </w:tcBorders>
            <w:vAlign w:val="center"/>
            <w:hideMark/>
          </w:tcPr>
          <w:p w14:paraId="2610D160" w14:textId="77777777" w:rsidR="00635751" w:rsidRPr="00C72415" w:rsidRDefault="00635751" w:rsidP="000E6DD5">
            <w:pPr>
              <w:rPr>
                <w:rFonts w:ascii="Calibri" w:eastAsia="Times New Roman" w:hAnsi="Calibri" w:cs="Times New Roman"/>
                <w:color w:val="000000"/>
              </w:rPr>
            </w:pPr>
            <w:r w:rsidRPr="00C72415">
              <w:rPr>
                <w:rFonts w:ascii="Calibri" w:eastAsia="Times New Roman" w:hAnsi="Calibri" w:cs="Times New Roman"/>
                <w:color w:val="000000"/>
              </w:rPr>
              <w:t>All set nets</w:t>
            </w:r>
          </w:p>
        </w:tc>
        <w:tc>
          <w:tcPr>
            <w:tcW w:w="1300" w:type="dxa"/>
            <w:tcBorders>
              <w:top w:val="nil"/>
              <w:left w:val="nil"/>
              <w:bottom w:val="single" w:sz="4" w:space="0" w:color="auto"/>
              <w:right w:val="single" w:sz="4" w:space="0" w:color="auto"/>
            </w:tcBorders>
            <w:vAlign w:val="center"/>
            <w:hideMark/>
          </w:tcPr>
          <w:p w14:paraId="6E3D266A"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6099</w:t>
            </w:r>
          </w:p>
        </w:tc>
        <w:tc>
          <w:tcPr>
            <w:tcW w:w="1300" w:type="dxa"/>
            <w:tcBorders>
              <w:top w:val="nil"/>
              <w:left w:val="nil"/>
              <w:bottom w:val="single" w:sz="4" w:space="0" w:color="auto"/>
              <w:right w:val="single" w:sz="4" w:space="0" w:color="auto"/>
            </w:tcBorders>
            <w:vAlign w:val="center"/>
            <w:hideMark/>
          </w:tcPr>
          <w:p w14:paraId="3AF7A8D8"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84</w:t>
            </w:r>
          </w:p>
        </w:tc>
        <w:tc>
          <w:tcPr>
            <w:tcW w:w="1300" w:type="dxa"/>
            <w:tcBorders>
              <w:top w:val="nil"/>
              <w:left w:val="nil"/>
              <w:bottom w:val="single" w:sz="4" w:space="0" w:color="auto"/>
              <w:right w:val="single" w:sz="4" w:space="0" w:color="auto"/>
            </w:tcBorders>
            <w:vAlign w:val="center"/>
            <w:hideMark/>
          </w:tcPr>
          <w:p w14:paraId="4A153585"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3.2</w:t>
            </w:r>
          </w:p>
        </w:tc>
        <w:tc>
          <w:tcPr>
            <w:tcW w:w="1300" w:type="dxa"/>
            <w:tcBorders>
              <w:top w:val="nil"/>
              <w:left w:val="nil"/>
              <w:bottom w:val="single" w:sz="4" w:space="0" w:color="auto"/>
              <w:right w:val="single" w:sz="4" w:space="0" w:color="auto"/>
            </w:tcBorders>
            <w:vAlign w:val="center"/>
            <w:hideMark/>
          </w:tcPr>
          <w:p w14:paraId="2AB2FAFF"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44.07</w:t>
            </w:r>
          </w:p>
        </w:tc>
        <w:tc>
          <w:tcPr>
            <w:tcW w:w="1300" w:type="dxa"/>
            <w:tcBorders>
              <w:top w:val="nil"/>
              <w:left w:val="nil"/>
              <w:bottom w:val="single" w:sz="4" w:space="0" w:color="auto"/>
              <w:right w:val="single" w:sz="4" w:space="0" w:color="auto"/>
            </w:tcBorders>
            <w:vAlign w:val="center"/>
            <w:hideMark/>
          </w:tcPr>
          <w:p w14:paraId="2F53CDA6" w14:textId="77777777" w:rsidR="00635751" w:rsidRPr="00C72415" w:rsidRDefault="00635751" w:rsidP="000E6DD5">
            <w:pPr>
              <w:jc w:val="center"/>
              <w:rPr>
                <w:rFonts w:ascii="Calibri" w:eastAsia="Times New Roman" w:hAnsi="Calibri" w:cs="Times New Roman"/>
                <w:color w:val="000000"/>
              </w:rPr>
            </w:pPr>
            <w:r w:rsidRPr="00C72415">
              <w:rPr>
                <w:rFonts w:ascii="Calibri" w:eastAsia="Times New Roman" w:hAnsi="Calibri" w:cs="Times New Roman"/>
                <w:color w:val="000000"/>
              </w:rPr>
              <w:t>54.48</w:t>
            </w:r>
          </w:p>
        </w:tc>
      </w:tr>
    </w:tbl>
    <w:p w14:paraId="07747310" w14:textId="77777777" w:rsidR="00635751" w:rsidRPr="00C72415" w:rsidRDefault="00635751" w:rsidP="000E6DD5"/>
    <w:p w14:paraId="4D8569B8" w14:textId="77777777" w:rsidR="00635751" w:rsidRPr="00C72415" w:rsidRDefault="00635751" w:rsidP="000E6DD5">
      <w:pPr>
        <w:pStyle w:val="Heading2"/>
        <w:rPr>
          <w:b w:val="0"/>
          <w:i/>
        </w:rPr>
      </w:pPr>
      <w:bookmarkStart w:id="6" w:name="_Toc486617117"/>
      <w:r w:rsidRPr="00F63B4A">
        <w:t>Caveats</w:t>
      </w:r>
      <w:bookmarkEnd w:id="6"/>
    </w:p>
    <w:p w14:paraId="12358FF6" w14:textId="77777777" w:rsidR="00635751" w:rsidRPr="00C72415" w:rsidRDefault="00635751" w:rsidP="00307CAD">
      <w:pPr>
        <w:pStyle w:val="ListParagraph"/>
        <w:numPr>
          <w:ilvl w:val="0"/>
          <w:numId w:val="12"/>
        </w:numPr>
        <w:spacing w:after="0" w:line="360" w:lineRule="auto"/>
      </w:pPr>
      <w:r w:rsidRPr="00C72415">
        <w:t xml:space="preserve">The numbers of observed bycaught animals are low and therefore this is noisy data, resulting in uncertain catch rate estimates. It is not possible to estimate the age-structure of by-caught animals and thus difficult to estimate any difference in vulnerability between age classes. It is possible that the overall calculated bycatch rates are biased low (Northridge pers com). </w:t>
      </w:r>
    </w:p>
    <w:p w14:paraId="7339AF60" w14:textId="6CA6AC0C" w:rsidR="00E22740" w:rsidRDefault="00635751" w:rsidP="00932CD3">
      <w:pPr>
        <w:pStyle w:val="ListParagraph"/>
        <w:numPr>
          <w:ilvl w:val="0"/>
          <w:numId w:val="12"/>
        </w:numPr>
        <w:spacing w:after="0" w:line="360" w:lineRule="auto"/>
      </w:pPr>
      <w:r w:rsidRPr="00C72415">
        <w:t>The population model assumes that UK populations of grey seals using the Orkneys, North Sea, and West coast are entirely separate. For breeding, this may be approximately true. However in practice during the foraging season</w:t>
      </w:r>
      <w:r>
        <w:t xml:space="preserve"> </w:t>
      </w:r>
      <w:r w:rsidRPr="00C72415">
        <w:t xml:space="preserve">there can be substantial movements between areas, and it is very likely that the impact of high levels of bycatch in one area would be “shared” by animals that breed outside this area. In the case of the North Sea, large numbers of animals breeding in Orkney are known to use the North Sea for foraging. </w:t>
      </w:r>
    </w:p>
    <w:p w14:paraId="35108648" w14:textId="77777777" w:rsidR="00932CD3" w:rsidRDefault="00932CD3" w:rsidP="00932CD3">
      <w:pPr>
        <w:spacing w:after="0" w:line="360" w:lineRule="auto"/>
      </w:pPr>
    </w:p>
    <w:p w14:paraId="2F9CA112" w14:textId="38FC07E3" w:rsidR="00932CD3" w:rsidRDefault="00932CD3" w:rsidP="00932CD3">
      <w:pPr>
        <w:pStyle w:val="Heading2"/>
      </w:pPr>
      <w:r>
        <w:t>References</w:t>
      </w:r>
    </w:p>
    <w:p w14:paraId="5A1A1634" w14:textId="77777777" w:rsidR="005E5AEB" w:rsidRPr="005E5AEB" w:rsidRDefault="00E22740" w:rsidP="005E5AEB">
      <w:pPr>
        <w:pStyle w:val="EndNoteBibliography"/>
        <w:spacing w:after="0"/>
        <w:rPr>
          <w:noProof/>
        </w:rPr>
      </w:pPr>
      <w:r>
        <w:fldChar w:fldCharType="begin"/>
      </w:r>
      <w:r>
        <w:instrText xml:space="preserve"> ADDIN EN.REFLIST </w:instrText>
      </w:r>
      <w:r>
        <w:fldChar w:fldCharType="separate"/>
      </w:r>
      <w:r w:rsidR="005E5AEB" w:rsidRPr="005E5AEB">
        <w:rPr>
          <w:noProof/>
        </w:rPr>
        <w:t>1.</w:t>
      </w:r>
      <w:r w:rsidR="005E5AEB" w:rsidRPr="005E5AEB">
        <w:rPr>
          <w:noProof/>
        </w:rPr>
        <w:tab/>
        <w:t>Thomas L. Estimating the size of the UK grey seal population between 1984 and 2014 using established and draft revised priors. 2013 SCOS Briefing Paper.</w:t>
      </w:r>
    </w:p>
    <w:p w14:paraId="112FABE8" w14:textId="77777777" w:rsidR="005E5AEB" w:rsidRPr="005E5AEB" w:rsidRDefault="005E5AEB" w:rsidP="005E5AEB">
      <w:pPr>
        <w:pStyle w:val="EndNoteBibliography"/>
        <w:spacing w:after="0"/>
        <w:rPr>
          <w:noProof/>
        </w:rPr>
      </w:pPr>
      <w:r w:rsidRPr="005E5AEB">
        <w:rPr>
          <w:noProof/>
        </w:rPr>
        <w:t>2.</w:t>
      </w:r>
      <w:r w:rsidRPr="005E5AEB">
        <w:rPr>
          <w:noProof/>
        </w:rPr>
        <w:tab/>
        <w:t>Lonergan M. Detecting Density Dependence in Recovering Seal Population is Difficult: A Response to Svensson et al. (2011). Ambio. 2012;41(2):219-20. doi: 10.1007/s13280-011-0180-2. PubMed PMID: WOS:000303464700013.</w:t>
      </w:r>
    </w:p>
    <w:p w14:paraId="2832095B" w14:textId="77777777" w:rsidR="005E5AEB" w:rsidRPr="005E5AEB" w:rsidRDefault="005E5AEB" w:rsidP="005E5AEB">
      <w:pPr>
        <w:pStyle w:val="EndNoteBibliography"/>
        <w:rPr>
          <w:noProof/>
        </w:rPr>
      </w:pPr>
      <w:r w:rsidRPr="005E5AEB">
        <w:rPr>
          <w:noProof/>
        </w:rPr>
        <w:lastRenderedPageBreak/>
        <w:t>3.</w:t>
      </w:r>
      <w:r w:rsidRPr="005E5AEB">
        <w:rPr>
          <w:noProof/>
        </w:rPr>
        <w:tab/>
        <w:t>Sparling CE. Causes and consequences of variation in the energy expenditure in grey seals (Halichoerus grypus): University of St Andrews; 2003.</w:t>
      </w:r>
    </w:p>
    <w:p w14:paraId="69A7BD5E" w14:textId="4E9E410A" w:rsidR="00544EE4" w:rsidRDefault="00E22740" w:rsidP="00932CD3">
      <w:r>
        <w:fldChar w:fldCharType="end"/>
      </w:r>
      <w:bookmarkStart w:id="7" w:name="_GoBack"/>
      <w:bookmarkEnd w:id="7"/>
    </w:p>
    <w:sectPr w:rsidR="00544EE4" w:rsidSect="000E6DD5">
      <w:headerReference w:type="even" r:id="rId9"/>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0B2F40" w14:textId="77777777" w:rsidR="00DA6F39" w:rsidRDefault="00DA6F39" w:rsidP="00103A20">
      <w:pPr>
        <w:spacing w:after="0" w:line="240" w:lineRule="auto"/>
      </w:pPr>
      <w:r>
        <w:separator/>
      </w:r>
    </w:p>
  </w:endnote>
  <w:endnote w:type="continuationSeparator" w:id="0">
    <w:p w14:paraId="052A7003" w14:textId="77777777" w:rsidR="00DA6F39" w:rsidRDefault="00DA6F39" w:rsidP="0010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B1B1A8" w14:textId="77777777" w:rsidR="00DA6F39" w:rsidRDefault="00DA6F39" w:rsidP="00103A20">
      <w:pPr>
        <w:spacing w:after="0" w:line="240" w:lineRule="auto"/>
      </w:pPr>
      <w:r>
        <w:separator/>
      </w:r>
    </w:p>
  </w:footnote>
  <w:footnote w:type="continuationSeparator" w:id="0">
    <w:p w14:paraId="5DA62899" w14:textId="77777777" w:rsidR="00DA6F39" w:rsidRDefault="00DA6F39" w:rsidP="00103A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D6F95" w14:textId="78447503" w:rsidR="00B92FB2" w:rsidRPr="00544EE4" w:rsidRDefault="00B92FB2" w:rsidP="00544EE4">
    <w:pPr>
      <w:pStyle w:val="Header"/>
      <w:rPr>
        <w:lang w:val="de-D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B04F9B"/>
    <w:multiLevelType w:val="multilevel"/>
    <w:tmpl w:val="123E44D0"/>
    <w:styleLink w:val="Multileve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upperLetter"/>
      <w:lvlText w:val="%1.%2.%3"/>
      <w:lvlJc w:val="lef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 w15:restartNumberingAfterBreak="0">
    <w:nsid w:val="2A803A91"/>
    <w:multiLevelType w:val="hybridMultilevel"/>
    <w:tmpl w:val="2A266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467018C"/>
    <w:multiLevelType w:val="hybridMultilevel"/>
    <w:tmpl w:val="18E675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36940BB1"/>
    <w:multiLevelType w:val="hybridMultilevel"/>
    <w:tmpl w:val="F990B522"/>
    <w:lvl w:ilvl="0" w:tplc="94ACEE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A904BE"/>
    <w:multiLevelType w:val="multilevel"/>
    <w:tmpl w:val="0809001F"/>
    <w:styleLink w:val="MultilevelHeading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348352A"/>
    <w:multiLevelType w:val="hybridMultilevel"/>
    <w:tmpl w:val="781C56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625245B"/>
    <w:multiLevelType w:val="hybridMultilevel"/>
    <w:tmpl w:val="6DE086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5544A9B6">
      <w:start w:val="3"/>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0A0DAF"/>
    <w:multiLevelType w:val="hybridMultilevel"/>
    <w:tmpl w:val="18E675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6F1E27E7"/>
    <w:multiLevelType w:val="hybridMultilevel"/>
    <w:tmpl w:val="2BCA5754"/>
    <w:lvl w:ilvl="0" w:tplc="66E866C6">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8F65FD"/>
    <w:multiLevelType w:val="hybridMultilevel"/>
    <w:tmpl w:val="D6540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lvlOverride w:ilvl="0">
      <w:lvl w:ilvl="0">
        <w:start w:val="1"/>
        <w:numFmt w:val="decimal"/>
        <w:lvlText w:val="%1."/>
        <w:lvlJc w:val="left"/>
        <w:pPr>
          <w:ind w:left="357" w:hanging="357"/>
        </w:pPr>
        <w:rPr>
          <w:rFonts w:hint="default"/>
        </w:rPr>
      </w:lvl>
    </w:lvlOverride>
    <w:lvlOverride w:ilvl="1">
      <w:lvl w:ilvl="1">
        <w:start w:val="1"/>
        <w:numFmt w:val="decimal"/>
        <w:lvlText w:val="%1.%2."/>
        <w:lvlJc w:val="left"/>
        <w:pPr>
          <w:ind w:left="357" w:hanging="357"/>
        </w:pPr>
        <w:rPr>
          <w:rFonts w:hint="default"/>
          <w:b w:val="0"/>
        </w:rPr>
      </w:lvl>
    </w:lvlOverride>
    <w:lvlOverride w:ilvl="2">
      <w:lvl w:ilvl="2">
        <w:start w:val="1"/>
        <w:numFmt w:val="upperLetter"/>
        <w:lvlText w:val="%1.%2.%3"/>
        <w:lvlJc w:val="lef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lef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left"/>
        <w:pPr>
          <w:ind w:left="357" w:hanging="357"/>
        </w:pPr>
        <w:rPr>
          <w:rFonts w:hint="default"/>
        </w:rPr>
      </w:lvl>
    </w:lvlOverride>
  </w:num>
  <w:num w:numId="3">
    <w:abstractNumId w:val="0"/>
  </w:num>
  <w:num w:numId="4">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5">
    <w:abstractNumId w:val="9"/>
  </w:num>
  <w:num w:numId="6">
    <w:abstractNumId w:val="5"/>
  </w:num>
  <w:num w:numId="7">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8">
    <w:abstractNumId w:val="3"/>
  </w:num>
  <w:num w:numId="9">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10">
    <w:abstractNumId w:val="6"/>
  </w:num>
  <w:num w:numId="11">
    <w:abstractNumId w:val="1"/>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num>
  <w:num w:numId="14">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15">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wz2rxzds2xmesx5c50vwtzsxwsdfsftrp&quot;&gt;My EndNote Library&lt;record-ids&gt;&lt;item&gt;600&lt;/item&gt;&lt;item&gt;603&lt;/item&gt;&lt;item&gt;719&lt;/item&gt;&lt;/record-ids&gt;&lt;/item&gt;&lt;/Libraries&gt;"/>
  </w:docVars>
  <w:rsids>
    <w:rsidRoot w:val="007802FD"/>
    <w:rsid w:val="00001F19"/>
    <w:rsid w:val="000029D8"/>
    <w:rsid w:val="00003326"/>
    <w:rsid w:val="0000468A"/>
    <w:rsid w:val="00006506"/>
    <w:rsid w:val="00006DB9"/>
    <w:rsid w:val="00007630"/>
    <w:rsid w:val="00007CDE"/>
    <w:rsid w:val="000101EF"/>
    <w:rsid w:val="00011F70"/>
    <w:rsid w:val="0001215F"/>
    <w:rsid w:val="0001368D"/>
    <w:rsid w:val="00016FE6"/>
    <w:rsid w:val="0001746B"/>
    <w:rsid w:val="000215E0"/>
    <w:rsid w:val="0002510E"/>
    <w:rsid w:val="00026D80"/>
    <w:rsid w:val="00033D15"/>
    <w:rsid w:val="00035397"/>
    <w:rsid w:val="000360FC"/>
    <w:rsid w:val="00036402"/>
    <w:rsid w:val="000377B6"/>
    <w:rsid w:val="00037B98"/>
    <w:rsid w:val="00040AC2"/>
    <w:rsid w:val="00040EE8"/>
    <w:rsid w:val="00042038"/>
    <w:rsid w:val="00042B2E"/>
    <w:rsid w:val="000446ED"/>
    <w:rsid w:val="00044EE5"/>
    <w:rsid w:val="0004696C"/>
    <w:rsid w:val="000474F6"/>
    <w:rsid w:val="000475B9"/>
    <w:rsid w:val="0004760F"/>
    <w:rsid w:val="00050C10"/>
    <w:rsid w:val="000534D6"/>
    <w:rsid w:val="000575A6"/>
    <w:rsid w:val="000618E3"/>
    <w:rsid w:val="00061DBF"/>
    <w:rsid w:val="000650D4"/>
    <w:rsid w:val="0006594F"/>
    <w:rsid w:val="00070D35"/>
    <w:rsid w:val="00071CDD"/>
    <w:rsid w:val="000723B9"/>
    <w:rsid w:val="0007434F"/>
    <w:rsid w:val="00074796"/>
    <w:rsid w:val="00075888"/>
    <w:rsid w:val="00075A5A"/>
    <w:rsid w:val="00077FA9"/>
    <w:rsid w:val="000800A0"/>
    <w:rsid w:val="00080C1F"/>
    <w:rsid w:val="00080DC2"/>
    <w:rsid w:val="000814BD"/>
    <w:rsid w:val="00081FD5"/>
    <w:rsid w:val="000829CC"/>
    <w:rsid w:val="00083208"/>
    <w:rsid w:val="00084DBA"/>
    <w:rsid w:val="0008516F"/>
    <w:rsid w:val="00085277"/>
    <w:rsid w:val="00085EE9"/>
    <w:rsid w:val="00087FC3"/>
    <w:rsid w:val="00091645"/>
    <w:rsid w:val="0009301C"/>
    <w:rsid w:val="00093715"/>
    <w:rsid w:val="00094435"/>
    <w:rsid w:val="00095CDB"/>
    <w:rsid w:val="00095E3D"/>
    <w:rsid w:val="00096D9B"/>
    <w:rsid w:val="0009763B"/>
    <w:rsid w:val="00097796"/>
    <w:rsid w:val="000A0625"/>
    <w:rsid w:val="000A11B2"/>
    <w:rsid w:val="000A163A"/>
    <w:rsid w:val="000A206E"/>
    <w:rsid w:val="000A2A9B"/>
    <w:rsid w:val="000A2D39"/>
    <w:rsid w:val="000A73AD"/>
    <w:rsid w:val="000B04C8"/>
    <w:rsid w:val="000B11A4"/>
    <w:rsid w:val="000B2664"/>
    <w:rsid w:val="000B358A"/>
    <w:rsid w:val="000B615E"/>
    <w:rsid w:val="000C0558"/>
    <w:rsid w:val="000C3C2B"/>
    <w:rsid w:val="000C3E0E"/>
    <w:rsid w:val="000C5181"/>
    <w:rsid w:val="000C60B9"/>
    <w:rsid w:val="000C693D"/>
    <w:rsid w:val="000C6D83"/>
    <w:rsid w:val="000C7A72"/>
    <w:rsid w:val="000D0F6F"/>
    <w:rsid w:val="000D2B68"/>
    <w:rsid w:val="000D36E3"/>
    <w:rsid w:val="000D3DF3"/>
    <w:rsid w:val="000D68E2"/>
    <w:rsid w:val="000D7F4A"/>
    <w:rsid w:val="000E01DD"/>
    <w:rsid w:val="000E10CB"/>
    <w:rsid w:val="000E1C57"/>
    <w:rsid w:val="000E2285"/>
    <w:rsid w:val="000E545C"/>
    <w:rsid w:val="000E5F6C"/>
    <w:rsid w:val="000E6DD5"/>
    <w:rsid w:val="000E77C9"/>
    <w:rsid w:val="000E7F96"/>
    <w:rsid w:val="000F52C5"/>
    <w:rsid w:val="001000B2"/>
    <w:rsid w:val="0010300A"/>
    <w:rsid w:val="0010350C"/>
    <w:rsid w:val="00103A20"/>
    <w:rsid w:val="00103F86"/>
    <w:rsid w:val="00105B68"/>
    <w:rsid w:val="00107E2B"/>
    <w:rsid w:val="00111488"/>
    <w:rsid w:val="00115EBB"/>
    <w:rsid w:val="001164D0"/>
    <w:rsid w:val="00117739"/>
    <w:rsid w:val="00117E26"/>
    <w:rsid w:val="00120F41"/>
    <w:rsid w:val="001214B2"/>
    <w:rsid w:val="001220A3"/>
    <w:rsid w:val="00123BE4"/>
    <w:rsid w:val="00124838"/>
    <w:rsid w:val="001252FF"/>
    <w:rsid w:val="001278E5"/>
    <w:rsid w:val="0013113F"/>
    <w:rsid w:val="0013158F"/>
    <w:rsid w:val="001328F8"/>
    <w:rsid w:val="00141264"/>
    <w:rsid w:val="00147BA5"/>
    <w:rsid w:val="00150244"/>
    <w:rsid w:val="001553B4"/>
    <w:rsid w:val="00155E21"/>
    <w:rsid w:val="00156E17"/>
    <w:rsid w:val="001576ED"/>
    <w:rsid w:val="00161E57"/>
    <w:rsid w:val="00161E97"/>
    <w:rsid w:val="001637F0"/>
    <w:rsid w:val="00166D73"/>
    <w:rsid w:val="00171FE1"/>
    <w:rsid w:val="00172721"/>
    <w:rsid w:val="00172F7D"/>
    <w:rsid w:val="00175735"/>
    <w:rsid w:val="0018039A"/>
    <w:rsid w:val="00182B8A"/>
    <w:rsid w:val="00186159"/>
    <w:rsid w:val="00187F24"/>
    <w:rsid w:val="00190603"/>
    <w:rsid w:val="0019380E"/>
    <w:rsid w:val="00193B8E"/>
    <w:rsid w:val="00196940"/>
    <w:rsid w:val="001A36E1"/>
    <w:rsid w:val="001A6C53"/>
    <w:rsid w:val="001A7D99"/>
    <w:rsid w:val="001B1106"/>
    <w:rsid w:val="001B4D22"/>
    <w:rsid w:val="001B7982"/>
    <w:rsid w:val="001C093E"/>
    <w:rsid w:val="001C2260"/>
    <w:rsid w:val="001C3540"/>
    <w:rsid w:val="001C3670"/>
    <w:rsid w:val="001C4723"/>
    <w:rsid w:val="001C5514"/>
    <w:rsid w:val="001C5C01"/>
    <w:rsid w:val="001C605C"/>
    <w:rsid w:val="001C6FDF"/>
    <w:rsid w:val="001D0C3F"/>
    <w:rsid w:val="001D1F30"/>
    <w:rsid w:val="001D4F5B"/>
    <w:rsid w:val="001D6916"/>
    <w:rsid w:val="001D795B"/>
    <w:rsid w:val="001E043F"/>
    <w:rsid w:val="001E057F"/>
    <w:rsid w:val="001E0B02"/>
    <w:rsid w:val="001E0EDD"/>
    <w:rsid w:val="001E16AD"/>
    <w:rsid w:val="001E19F5"/>
    <w:rsid w:val="001E1CE4"/>
    <w:rsid w:val="001E206F"/>
    <w:rsid w:val="001E2BBE"/>
    <w:rsid w:val="001E3BF6"/>
    <w:rsid w:val="001E4BDD"/>
    <w:rsid w:val="001F03CD"/>
    <w:rsid w:val="001F2413"/>
    <w:rsid w:val="001F275B"/>
    <w:rsid w:val="001F305C"/>
    <w:rsid w:val="001F5F11"/>
    <w:rsid w:val="001F6960"/>
    <w:rsid w:val="00202DA6"/>
    <w:rsid w:val="0020344B"/>
    <w:rsid w:val="002037AD"/>
    <w:rsid w:val="00204006"/>
    <w:rsid w:val="0020469A"/>
    <w:rsid w:val="002048AE"/>
    <w:rsid w:val="002049D0"/>
    <w:rsid w:val="0020563D"/>
    <w:rsid w:val="002059F3"/>
    <w:rsid w:val="00205E4C"/>
    <w:rsid w:val="0020617C"/>
    <w:rsid w:val="00206359"/>
    <w:rsid w:val="002134EC"/>
    <w:rsid w:val="00213992"/>
    <w:rsid w:val="002141AC"/>
    <w:rsid w:val="002151C5"/>
    <w:rsid w:val="002151CB"/>
    <w:rsid w:val="0021576E"/>
    <w:rsid w:val="00217C78"/>
    <w:rsid w:val="002201FD"/>
    <w:rsid w:val="00220613"/>
    <w:rsid w:val="00220D0F"/>
    <w:rsid w:val="00222930"/>
    <w:rsid w:val="00222A17"/>
    <w:rsid w:val="002239FA"/>
    <w:rsid w:val="002259F7"/>
    <w:rsid w:val="00226D88"/>
    <w:rsid w:val="002325BC"/>
    <w:rsid w:val="00234B72"/>
    <w:rsid w:val="002420FA"/>
    <w:rsid w:val="00242525"/>
    <w:rsid w:val="002425A8"/>
    <w:rsid w:val="00244622"/>
    <w:rsid w:val="00244CBD"/>
    <w:rsid w:val="00247588"/>
    <w:rsid w:val="00250B72"/>
    <w:rsid w:val="00250F78"/>
    <w:rsid w:val="00251C5E"/>
    <w:rsid w:val="00253E67"/>
    <w:rsid w:val="0025400C"/>
    <w:rsid w:val="00254C8F"/>
    <w:rsid w:val="0025625D"/>
    <w:rsid w:val="00256E22"/>
    <w:rsid w:val="002630B5"/>
    <w:rsid w:val="00263994"/>
    <w:rsid w:val="00264DDC"/>
    <w:rsid w:val="0026679C"/>
    <w:rsid w:val="00266807"/>
    <w:rsid w:val="00270143"/>
    <w:rsid w:val="00272291"/>
    <w:rsid w:val="00275A40"/>
    <w:rsid w:val="00277BBF"/>
    <w:rsid w:val="0028049D"/>
    <w:rsid w:val="00283275"/>
    <w:rsid w:val="00284230"/>
    <w:rsid w:val="00284398"/>
    <w:rsid w:val="00286907"/>
    <w:rsid w:val="00286F14"/>
    <w:rsid w:val="002913B1"/>
    <w:rsid w:val="00291540"/>
    <w:rsid w:val="00295689"/>
    <w:rsid w:val="002971EC"/>
    <w:rsid w:val="00297456"/>
    <w:rsid w:val="002975D0"/>
    <w:rsid w:val="002A0F06"/>
    <w:rsid w:val="002A1B84"/>
    <w:rsid w:val="002A1FC5"/>
    <w:rsid w:val="002A28C2"/>
    <w:rsid w:val="002A2924"/>
    <w:rsid w:val="002A3933"/>
    <w:rsid w:val="002A3B93"/>
    <w:rsid w:val="002A5938"/>
    <w:rsid w:val="002A5FB8"/>
    <w:rsid w:val="002A614B"/>
    <w:rsid w:val="002B190F"/>
    <w:rsid w:val="002B1CF1"/>
    <w:rsid w:val="002B1D9D"/>
    <w:rsid w:val="002B31EB"/>
    <w:rsid w:val="002B59FA"/>
    <w:rsid w:val="002B7C7B"/>
    <w:rsid w:val="002B7F4C"/>
    <w:rsid w:val="002C3015"/>
    <w:rsid w:val="002C34EF"/>
    <w:rsid w:val="002C43A8"/>
    <w:rsid w:val="002D189B"/>
    <w:rsid w:val="002D1EE6"/>
    <w:rsid w:val="002D29F8"/>
    <w:rsid w:val="002D37F9"/>
    <w:rsid w:val="002D45F4"/>
    <w:rsid w:val="002D5845"/>
    <w:rsid w:val="002D6DA0"/>
    <w:rsid w:val="002D700E"/>
    <w:rsid w:val="002D7F9B"/>
    <w:rsid w:val="002E51B6"/>
    <w:rsid w:val="002E5312"/>
    <w:rsid w:val="002E7446"/>
    <w:rsid w:val="002F036E"/>
    <w:rsid w:val="002F0F31"/>
    <w:rsid w:val="002F1050"/>
    <w:rsid w:val="002F131B"/>
    <w:rsid w:val="002F2B09"/>
    <w:rsid w:val="002F48B3"/>
    <w:rsid w:val="002F49F8"/>
    <w:rsid w:val="002F55D0"/>
    <w:rsid w:val="002F72C8"/>
    <w:rsid w:val="003004B4"/>
    <w:rsid w:val="00301AB9"/>
    <w:rsid w:val="003037AC"/>
    <w:rsid w:val="00305D1E"/>
    <w:rsid w:val="0030772B"/>
    <w:rsid w:val="00307CAD"/>
    <w:rsid w:val="00310F35"/>
    <w:rsid w:val="00316F80"/>
    <w:rsid w:val="00320FED"/>
    <w:rsid w:val="0032160B"/>
    <w:rsid w:val="0032659F"/>
    <w:rsid w:val="003313B8"/>
    <w:rsid w:val="00331CC7"/>
    <w:rsid w:val="00332174"/>
    <w:rsid w:val="00333F5C"/>
    <w:rsid w:val="00334ED0"/>
    <w:rsid w:val="00341EEA"/>
    <w:rsid w:val="00344048"/>
    <w:rsid w:val="00344EC2"/>
    <w:rsid w:val="0035080B"/>
    <w:rsid w:val="0035195D"/>
    <w:rsid w:val="00352C51"/>
    <w:rsid w:val="003532F6"/>
    <w:rsid w:val="00353A16"/>
    <w:rsid w:val="00353A4A"/>
    <w:rsid w:val="00353CF1"/>
    <w:rsid w:val="00356C5D"/>
    <w:rsid w:val="0036038A"/>
    <w:rsid w:val="00361059"/>
    <w:rsid w:val="00361925"/>
    <w:rsid w:val="0036280D"/>
    <w:rsid w:val="00365C45"/>
    <w:rsid w:val="00366455"/>
    <w:rsid w:val="00366A7B"/>
    <w:rsid w:val="00366F3A"/>
    <w:rsid w:val="00366F9D"/>
    <w:rsid w:val="00370A9A"/>
    <w:rsid w:val="003718AD"/>
    <w:rsid w:val="00371C7B"/>
    <w:rsid w:val="00376D83"/>
    <w:rsid w:val="003808DE"/>
    <w:rsid w:val="00381AAD"/>
    <w:rsid w:val="003824D8"/>
    <w:rsid w:val="00383336"/>
    <w:rsid w:val="00383ABA"/>
    <w:rsid w:val="00383FE6"/>
    <w:rsid w:val="00385BD8"/>
    <w:rsid w:val="00386859"/>
    <w:rsid w:val="00387F7D"/>
    <w:rsid w:val="003910AF"/>
    <w:rsid w:val="0039124A"/>
    <w:rsid w:val="00391D20"/>
    <w:rsid w:val="0039240E"/>
    <w:rsid w:val="00392450"/>
    <w:rsid w:val="00394BD8"/>
    <w:rsid w:val="00394F7C"/>
    <w:rsid w:val="00395A14"/>
    <w:rsid w:val="00396847"/>
    <w:rsid w:val="003A2B83"/>
    <w:rsid w:val="003A3520"/>
    <w:rsid w:val="003A3983"/>
    <w:rsid w:val="003A4962"/>
    <w:rsid w:val="003A5906"/>
    <w:rsid w:val="003A5F18"/>
    <w:rsid w:val="003A6012"/>
    <w:rsid w:val="003B208A"/>
    <w:rsid w:val="003B21FC"/>
    <w:rsid w:val="003B34C6"/>
    <w:rsid w:val="003B39F0"/>
    <w:rsid w:val="003B3F4F"/>
    <w:rsid w:val="003B5118"/>
    <w:rsid w:val="003B5FC6"/>
    <w:rsid w:val="003B655E"/>
    <w:rsid w:val="003B683B"/>
    <w:rsid w:val="003B70E4"/>
    <w:rsid w:val="003B7AED"/>
    <w:rsid w:val="003C124D"/>
    <w:rsid w:val="003C1FE7"/>
    <w:rsid w:val="003C2E1A"/>
    <w:rsid w:val="003C3489"/>
    <w:rsid w:val="003C41C1"/>
    <w:rsid w:val="003C4E64"/>
    <w:rsid w:val="003C4EAC"/>
    <w:rsid w:val="003D09F3"/>
    <w:rsid w:val="003D0EB2"/>
    <w:rsid w:val="003D28FF"/>
    <w:rsid w:val="003D2F19"/>
    <w:rsid w:val="003D4C2E"/>
    <w:rsid w:val="003D6B8E"/>
    <w:rsid w:val="003E0AAA"/>
    <w:rsid w:val="003E13F1"/>
    <w:rsid w:val="003E19A4"/>
    <w:rsid w:val="003E493F"/>
    <w:rsid w:val="003E53DE"/>
    <w:rsid w:val="003F04CC"/>
    <w:rsid w:val="003F1275"/>
    <w:rsid w:val="003F1C1A"/>
    <w:rsid w:val="003F1EB3"/>
    <w:rsid w:val="003F2063"/>
    <w:rsid w:val="003F29C3"/>
    <w:rsid w:val="003F2FF9"/>
    <w:rsid w:val="003F3C11"/>
    <w:rsid w:val="003F478E"/>
    <w:rsid w:val="003F7450"/>
    <w:rsid w:val="003F7B6D"/>
    <w:rsid w:val="00402402"/>
    <w:rsid w:val="00403CC1"/>
    <w:rsid w:val="0040445C"/>
    <w:rsid w:val="004052CA"/>
    <w:rsid w:val="00405B23"/>
    <w:rsid w:val="00406E20"/>
    <w:rsid w:val="00410267"/>
    <w:rsid w:val="00411DB4"/>
    <w:rsid w:val="00412F6C"/>
    <w:rsid w:val="004143C6"/>
    <w:rsid w:val="00415146"/>
    <w:rsid w:val="004160BE"/>
    <w:rsid w:val="004163F0"/>
    <w:rsid w:val="00422109"/>
    <w:rsid w:val="00422311"/>
    <w:rsid w:val="00422F12"/>
    <w:rsid w:val="00424E7C"/>
    <w:rsid w:val="0042603F"/>
    <w:rsid w:val="00427EE3"/>
    <w:rsid w:val="004303CC"/>
    <w:rsid w:val="004343CE"/>
    <w:rsid w:val="00434981"/>
    <w:rsid w:val="00441EAF"/>
    <w:rsid w:val="00442B26"/>
    <w:rsid w:val="00442D1B"/>
    <w:rsid w:val="00443037"/>
    <w:rsid w:val="00443481"/>
    <w:rsid w:val="00444053"/>
    <w:rsid w:val="00444F17"/>
    <w:rsid w:val="00445247"/>
    <w:rsid w:val="0044796A"/>
    <w:rsid w:val="00447EB2"/>
    <w:rsid w:val="004504D6"/>
    <w:rsid w:val="004509A9"/>
    <w:rsid w:val="00450C7B"/>
    <w:rsid w:val="0045100D"/>
    <w:rsid w:val="004510F6"/>
    <w:rsid w:val="0045172F"/>
    <w:rsid w:val="00457B44"/>
    <w:rsid w:val="00460512"/>
    <w:rsid w:val="00460986"/>
    <w:rsid w:val="00464AA5"/>
    <w:rsid w:val="00467089"/>
    <w:rsid w:val="00467BE1"/>
    <w:rsid w:val="00470541"/>
    <w:rsid w:val="00471EA0"/>
    <w:rsid w:val="00473101"/>
    <w:rsid w:val="0047491A"/>
    <w:rsid w:val="0047518A"/>
    <w:rsid w:val="00476449"/>
    <w:rsid w:val="0047664E"/>
    <w:rsid w:val="00477A9C"/>
    <w:rsid w:val="00483777"/>
    <w:rsid w:val="0048395D"/>
    <w:rsid w:val="004847DB"/>
    <w:rsid w:val="00485C01"/>
    <w:rsid w:val="00486618"/>
    <w:rsid w:val="00490C42"/>
    <w:rsid w:val="0049176D"/>
    <w:rsid w:val="00491A6F"/>
    <w:rsid w:val="00492145"/>
    <w:rsid w:val="004925C2"/>
    <w:rsid w:val="00494968"/>
    <w:rsid w:val="00495034"/>
    <w:rsid w:val="00496067"/>
    <w:rsid w:val="004A05F8"/>
    <w:rsid w:val="004A18AB"/>
    <w:rsid w:val="004A2223"/>
    <w:rsid w:val="004A2A7D"/>
    <w:rsid w:val="004A32EA"/>
    <w:rsid w:val="004A3891"/>
    <w:rsid w:val="004A4730"/>
    <w:rsid w:val="004A6CF0"/>
    <w:rsid w:val="004A7E41"/>
    <w:rsid w:val="004B0A7A"/>
    <w:rsid w:val="004B0D46"/>
    <w:rsid w:val="004B383B"/>
    <w:rsid w:val="004B3F75"/>
    <w:rsid w:val="004C0637"/>
    <w:rsid w:val="004C0652"/>
    <w:rsid w:val="004C1CDB"/>
    <w:rsid w:val="004C276D"/>
    <w:rsid w:val="004C57C2"/>
    <w:rsid w:val="004C5BA9"/>
    <w:rsid w:val="004C5D07"/>
    <w:rsid w:val="004C653F"/>
    <w:rsid w:val="004C6ACD"/>
    <w:rsid w:val="004C7190"/>
    <w:rsid w:val="004C7325"/>
    <w:rsid w:val="004D0BCC"/>
    <w:rsid w:val="004D0E54"/>
    <w:rsid w:val="004D1EB8"/>
    <w:rsid w:val="004D1FA7"/>
    <w:rsid w:val="004D29A3"/>
    <w:rsid w:val="004D4D78"/>
    <w:rsid w:val="004E1E22"/>
    <w:rsid w:val="004E4153"/>
    <w:rsid w:val="004E49FD"/>
    <w:rsid w:val="004E7BD4"/>
    <w:rsid w:val="004F016A"/>
    <w:rsid w:val="004F05BA"/>
    <w:rsid w:val="004F2E4E"/>
    <w:rsid w:val="004F5986"/>
    <w:rsid w:val="004F6437"/>
    <w:rsid w:val="005006C4"/>
    <w:rsid w:val="00501138"/>
    <w:rsid w:val="00502078"/>
    <w:rsid w:val="00505999"/>
    <w:rsid w:val="00511448"/>
    <w:rsid w:val="0051184B"/>
    <w:rsid w:val="00511ACB"/>
    <w:rsid w:val="00512AB0"/>
    <w:rsid w:val="00515A0A"/>
    <w:rsid w:val="0051727A"/>
    <w:rsid w:val="00520970"/>
    <w:rsid w:val="00523836"/>
    <w:rsid w:val="005256C6"/>
    <w:rsid w:val="0052615A"/>
    <w:rsid w:val="005307BE"/>
    <w:rsid w:val="00531619"/>
    <w:rsid w:val="00531A07"/>
    <w:rsid w:val="005323D4"/>
    <w:rsid w:val="00533F8C"/>
    <w:rsid w:val="005345C3"/>
    <w:rsid w:val="005356CD"/>
    <w:rsid w:val="005359A6"/>
    <w:rsid w:val="00535ABE"/>
    <w:rsid w:val="00536572"/>
    <w:rsid w:val="0053669E"/>
    <w:rsid w:val="005371E3"/>
    <w:rsid w:val="005376D9"/>
    <w:rsid w:val="005407B1"/>
    <w:rsid w:val="0054228E"/>
    <w:rsid w:val="005428AF"/>
    <w:rsid w:val="0054388C"/>
    <w:rsid w:val="00543CA8"/>
    <w:rsid w:val="00544EE4"/>
    <w:rsid w:val="00546BDF"/>
    <w:rsid w:val="00547B40"/>
    <w:rsid w:val="005501BE"/>
    <w:rsid w:val="00553D7E"/>
    <w:rsid w:val="00554111"/>
    <w:rsid w:val="00555499"/>
    <w:rsid w:val="00555C03"/>
    <w:rsid w:val="00555D38"/>
    <w:rsid w:val="00556AA1"/>
    <w:rsid w:val="005603A0"/>
    <w:rsid w:val="005610A7"/>
    <w:rsid w:val="00562FF2"/>
    <w:rsid w:val="00563329"/>
    <w:rsid w:val="005645C3"/>
    <w:rsid w:val="0056527C"/>
    <w:rsid w:val="00567F6E"/>
    <w:rsid w:val="00570C8A"/>
    <w:rsid w:val="00572C93"/>
    <w:rsid w:val="0057358F"/>
    <w:rsid w:val="00574B7D"/>
    <w:rsid w:val="00575868"/>
    <w:rsid w:val="005760CB"/>
    <w:rsid w:val="005769FB"/>
    <w:rsid w:val="00577856"/>
    <w:rsid w:val="00577B6D"/>
    <w:rsid w:val="005835EA"/>
    <w:rsid w:val="00583CDE"/>
    <w:rsid w:val="0058485C"/>
    <w:rsid w:val="00585342"/>
    <w:rsid w:val="00585D37"/>
    <w:rsid w:val="005862C5"/>
    <w:rsid w:val="005863B9"/>
    <w:rsid w:val="00590B90"/>
    <w:rsid w:val="00594141"/>
    <w:rsid w:val="0059474C"/>
    <w:rsid w:val="00594C8F"/>
    <w:rsid w:val="00596088"/>
    <w:rsid w:val="005965E4"/>
    <w:rsid w:val="0059756B"/>
    <w:rsid w:val="005A056E"/>
    <w:rsid w:val="005A21A0"/>
    <w:rsid w:val="005A33D0"/>
    <w:rsid w:val="005A3DDD"/>
    <w:rsid w:val="005A4A75"/>
    <w:rsid w:val="005A6819"/>
    <w:rsid w:val="005A7494"/>
    <w:rsid w:val="005B04B9"/>
    <w:rsid w:val="005B1BC4"/>
    <w:rsid w:val="005B24D1"/>
    <w:rsid w:val="005B5192"/>
    <w:rsid w:val="005C118F"/>
    <w:rsid w:val="005C2CBF"/>
    <w:rsid w:val="005C3296"/>
    <w:rsid w:val="005C65CA"/>
    <w:rsid w:val="005C678D"/>
    <w:rsid w:val="005C73F7"/>
    <w:rsid w:val="005D03AD"/>
    <w:rsid w:val="005D1BC3"/>
    <w:rsid w:val="005D21F8"/>
    <w:rsid w:val="005D2A94"/>
    <w:rsid w:val="005D359B"/>
    <w:rsid w:val="005D4CAF"/>
    <w:rsid w:val="005D7457"/>
    <w:rsid w:val="005D7DB4"/>
    <w:rsid w:val="005E0ABE"/>
    <w:rsid w:val="005E2D2D"/>
    <w:rsid w:val="005E3107"/>
    <w:rsid w:val="005E59BF"/>
    <w:rsid w:val="005E5AEB"/>
    <w:rsid w:val="005E6A20"/>
    <w:rsid w:val="005E7DD7"/>
    <w:rsid w:val="005F1966"/>
    <w:rsid w:val="005F211D"/>
    <w:rsid w:val="005F2FFF"/>
    <w:rsid w:val="005F4DEC"/>
    <w:rsid w:val="005F5157"/>
    <w:rsid w:val="005F5378"/>
    <w:rsid w:val="005F613A"/>
    <w:rsid w:val="00601645"/>
    <w:rsid w:val="00602642"/>
    <w:rsid w:val="0060423F"/>
    <w:rsid w:val="00604890"/>
    <w:rsid w:val="00606125"/>
    <w:rsid w:val="006062DF"/>
    <w:rsid w:val="006065E0"/>
    <w:rsid w:val="00606F02"/>
    <w:rsid w:val="00607261"/>
    <w:rsid w:val="0061161C"/>
    <w:rsid w:val="00611BE5"/>
    <w:rsid w:val="00611C48"/>
    <w:rsid w:val="00614D62"/>
    <w:rsid w:val="00615AAB"/>
    <w:rsid w:val="00616686"/>
    <w:rsid w:val="00616E28"/>
    <w:rsid w:val="00616F69"/>
    <w:rsid w:val="006201DD"/>
    <w:rsid w:val="00621457"/>
    <w:rsid w:val="0062211A"/>
    <w:rsid w:val="00623688"/>
    <w:rsid w:val="00623D49"/>
    <w:rsid w:val="00624006"/>
    <w:rsid w:val="00625CF1"/>
    <w:rsid w:val="00626438"/>
    <w:rsid w:val="00626EEC"/>
    <w:rsid w:val="00630E65"/>
    <w:rsid w:val="00633E20"/>
    <w:rsid w:val="0063530A"/>
    <w:rsid w:val="00635751"/>
    <w:rsid w:val="0063697F"/>
    <w:rsid w:val="00642033"/>
    <w:rsid w:val="00643500"/>
    <w:rsid w:val="00644A42"/>
    <w:rsid w:val="0064579B"/>
    <w:rsid w:val="00646C48"/>
    <w:rsid w:val="00647BB1"/>
    <w:rsid w:val="0065009A"/>
    <w:rsid w:val="00653080"/>
    <w:rsid w:val="0065316D"/>
    <w:rsid w:val="0065374D"/>
    <w:rsid w:val="006552FB"/>
    <w:rsid w:val="0065660C"/>
    <w:rsid w:val="006566ED"/>
    <w:rsid w:val="00656A79"/>
    <w:rsid w:val="00656B2A"/>
    <w:rsid w:val="00657048"/>
    <w:rsid w:val="00657400"/>
    <w:rsid w:val="00660384"/>
    <w:rsid w:val="0066076B"/>
    <w:rsid w:val="00662C00"/>
    <w:rsid w:val="00663150"/>
    <w:rsid w:val="00664179"/>
    <w:rsid w:val="00664B6B"/>
    <w:rsid w:val="00664FFC"/>
    <w:rsid w:val="006670BE"/>
    <w:rsid w:val="006708B4"/>
    <w:rsid w:val="00670CA7"/>
    <w:rsid w:val="0067149F"/>
    <w:rsid w:val="00673ACC"/>
    <w:rsid w:val="00673D25"/>
    <w:rsid w:val="00675628"/>
    <w:rsid w:val="00681869"/>
    <w:rsid w:val="0068198C"/>
    <w:rsid w:val="00682267"/>
    <w:rsid w:val="00683740"/>
    <w:rsid w:val="00684457"/>
    <w:rsid w:val="00684B0D"/>
    <w:rsid w:val="00685CFE"/>
    <w:rsid w:val="00691FC9"/>
    <w:rsid w:val="00692A00"/>
    <w:rsid w:val="00693D38"/>
    <w:rsid w:val="006943DF"/>
    <w:rsid w:val="00694CD9"/>
    <w:rsid w:val="0069547A"/>
    <w:rsid w:val="00695B01"/>
    <w:rsid w:val="00696514"/>
    <w:rsid w:val="00697E7A"/>
    <w:rsid w:val="006A4555"/>
    <w:rsid w:val="006A590B"/>
    <w:rsid w:val="006B0D4F"/>
    <w:rsid w:val="006B279D"/>
    <w:rsid w:val="006B2ECD"/>
    <w:rsid w:val="006B382A"/>
    <w:rsid w:val="006B41B3"/>
    <w:rsid w:val="006B5AD9"/>
    <w:rsid w:val="006B79B0"/>
    <w:rsid w:val="006C02C8"/>
    <w:rsid w:val="006C2949"/>
    <w:rsid w:val="006C523F"/>
    <w:rsid w:val="006C52AA"/>
    <w:rsid w:val="006C597C"/>
    <w:rsid w:val="006C5A84"/>
    <w:rsid w:val="006C60FD"/>
    <w:rsid w:val="006C7165"/>
    <w:rsid w:val="006D3C8D"/>
    <w:rsid w:val="006D5444"/>
    <w:rsid w:val="006D601D"/>
    <w:rsid w:val="006E048A"/>
    <w:rsid w:val="006E144E"/>
    <w:rsid w:val="006E1B5D"/>
    <w:rsid w:val="006E3F7E"/>
    <w:rsid w:val="006E58D5"/>
    <w:rsid w:val="006E718D"/>
    <w:rsid w:val="006F22A9"/>
    <w:rsid w:val="006F3585"/>
    <w:rsid w:val="006F3AF7"/>
    <w:rsid w:val="006F46B8"/>
    <w:rsid w:val="006F4CA2"/>
    <w:rsid w:val="006F51A4"/>
    <w:rsid w:val="006F5551"/>
    <w:rsid w:val="00700CFA"/>
    <w:rsid w:val="007016B6"/>
    <w:rsid w:val="00701A72"/>
    <w:rsid w:val="00705873"/>
    <w:rsid w:val="0070662C"/>
    <w:rsid w:val="00714658"/>
    <w:rsid w:val="007153A4"/>
    <w:rsid w:val="00722B61"/>
    <w:rsid w:val="0072416D"/>
    <w:rsid w:val="00726E94"/>
    <w:rsid w:val="00731668"/>
    <w:rsid w:val="00734B21"/>
    <w:rsid w:val="00734EA8"/>
    <w:rsid w:val="007372B2"/>
    <w:rsid w:val="007372F7"/>
    <w:rsid w:val="007374F4"/>
    <w:rsid w:val="007378EC"/>
    <w:rsid w:val="00737D99"/>
    <w:rsid w:val="00740A8F"/>
    <w:rsid w:val="00740E43"/>
    <w:rsid w:val="00742032"/>
    <w:rsid w:val="007445FB"/>
    <w:rsid w:val="00745EC9"/>
    <w:rsid w:val="0074620D"/>
    <w:rsid w:val="007464B2"/>
    <w:rsid w:val="00746559"/>
    <w:rsid w:val="00747F62"/>
    <w:rsid w:val="007510DA"/>
    <w:rsid w:val="007515DA"/>
    <w:rsid w:val="00751F0C"/>
    <w:rsid w:val="0075375C"/>
    <w:rsid w:val="007540D5"/>
    <w:rsid w:val="00755B0B"/>
    <w:rsid w:val="00755D68"/>
    <w:rsid w:val="00763505"/>
    <w:rsid w:val="00765155"/>
    <w:rsid w:val="00770551"/>
    <w:rsid w:val="007752F7"/>
    <w:rsid w:val="00775671"/>
    <w:rsid w:val="0077591B"/>
    <w:rsid w:val="00776918"/>
    <w:rsid w:val="00777434"/>
    <w:rsid w:val="007802FD"/>
    <w:rsid w:val="007807AA"/>
    <w:rsid w:val="00780A36"/>
    <w:rsid w:val="007818ED"/>
    <w:rsid w:val="007829D1"/>
    <w:rsid w:val="007842A6"/>
    <w:rsid w:val="0078587B"/>
    <w:rsid w:val="007865D8"/>
    <w:rsid w:val="00786640"/>
    <w:rsid w:val="00786753"/>
    <w:rsid w:val="00786B01"/>
    <w:rsid w:val="00786C4A"/>
    <w:rsid w:val="00790508"/>
    <w:rsid w:val="00790C96"/>
    <w:rsid w:val="00794264"/>
    <w:rsid w:val="007946CC"/>
    <w:rsid w:val="007947C8"/>
    <w:rsid w:val="00796FC0"/>
    <w:rsid w:val="0079729C"/>
    <w:rsid w:val="00797977"/>
    <w:rsid w:val="007A216B"/>
    <w:rsid w:val="007A234F"/>
    <w:rsid w:val="007A27CF"/>
    <w:rsid w:val="007A33BF"/>
    <w:rsid w:val="007A4FE6"/>
    <w:rsid w:val="007B0BCC"/>
    <w:rsid w:val="007B0DE8"/>
    <w:rsid w:val="007B10D7"/>
    <w:rsid w:val="007B1B7A"/>
    <w:rsid w:val="007B2C93"/>
    <w:rsid w:val="007B5851"/>
    <w:rsid w:val="007C0B80"/>
    <w:rsid w:val="007C2FE9"/>
    <w:rsid w:val="007C31CC"/>
    <w:rsid w:val="007C6039"/>
    <w:rsid w:val="007C7D18"/>
    <w:rsid w:val="007D048D"/>
    <w:rsid w:val="007D0E3A"/>
    <w:rsid w:val="007D100F"/>
    <w:rsid w:val="007D16F2"/>
    <w:rsid w:val="007D2B70"/>
    <w:rsid w:val="007D2FD7"/>
    <w:rsid w:val="007D3449"/>
    <w:rsid w:val="007D3DE3"/>
    <w:rsid w:val="007D4018"/>
    <w:rsid w:val="007D4B1E"/>
    <w:rsid w:val="007D7C3E"/>
    <w:rsid w:val="007D7ED5"/>
    <w:rsid w:val="007E0150"/>
    <w:rsid w:val="007E3804"/>
    <w:rsid w:val="007E4B06"/>
    <w:rsid w:val="007E5790"/>
    <w:rsid w:val="007E6CEE"/>
    <w:rsid w:val="007E7DB3"/>
    <w:rsid w:val="007F0275"/>
    <w:rsid w:val="007F0F53"/>
    <w:rsid w:val="007F1E43"/>
    <w:rsid w:val="007F1F29"/>
    <w:rsid w:val="007F21BB"/>
    <w:rsid w:val="007F23DF"/>
    <w:rsid w:val="007F332C"/>
    <w:rsid w:val="007F3E2F"/>
    <w:rsid w:val="007F403D"/>
    <w:rsid w:val="007F718E"/>
    <w:rsid w:val="008028A2"/>
    <w:rsid w:val="00803FE1"/>
    <w:rsid w:val="0080752C"/>
    <w:rsid w:val="00807959"/>
    <w:rsid w:val="00811529"/>
    <w:rsid w:val="0081239D"/>
    <w:rsid w:val="00812A81"/>
    <w:rsid w:val="00813DB6"/>
    <w:rsid w:val="00815F52"/>
    <w:rsid w:val="008168EA"/>
    <w:rsid w:val="0081735E"/>
    <w:rsid w:val="00817419"/>
    <w:rsid w:val="00817694"/>
    <w:rsid w:val="00823D0F"/>
    <w:rsid w:val="00823E36"/>
    <w:rsid w:val="008243F6"/>
    <w:rsid w:val="008248BB"/>
    <w:rsid w:val="00825185"/>
    <w:rsid w:val="00825A47"/>
    <w:rsid w:val="0082682A"/>
    <w:rsid w:val="00826B42"/>
    <w:rsid w:val="0082704C"/>
    <w:rsid w:val="00827314"/>
    <w:rsid w:val="00827728"/>
    <w:rsid w:val="00830B86"/>
    <w:rsid w:val="00831572"/>
    <w:rsid w:val="0083464D"/>
    <w:rsid w:val="00834EF2"/>
    <w:rsid w:val="00836E76"/>
    <w:rsid w:val="0083754C"/>
    <w:rsid w:val="0084017D"/>
    <w:rsid w:val="00840A08"/>
    <w:rsid w:val="00840A51"/>
    <w:rsid w:val="00840DE1"/>
    <w:rsid w:val="00840F5B"/>
    <w:rsid w:val="008411B8"/>
    <w:rsid w:val="0084203F"/>
    <w:rsid w:val="00844930"/>
    <w:rsid w:val="00844DA5"/>
    <w:rsid w:val="00844F95"/>
    <w:rsid w:val="008458C6"/>
    <w:rsid w:val="00846174"/>
    <w:rsid w:val="00846456"/>
    <w:rsid w:val="008500A5"/>
    <w:rsid w:val="0085035E"/>
    <w:rsid w:val="0085077B"/>
    <w:rsid w:val="00850C5B"/>
    <w:rsid w:val="00851654"/>
    <w:rsid w:val="00851F0A"/>
    <w:rsid w:val="00853087"/>
    <w:rsid w:val="008530C6"/>
    <w:rsid w:val="008542B1"/>
    <w:rsid w:val="008554A7"/>
    <w:rsid w:val="00860E2F"/>
    <w:rsid w:val="00862801"/>
    <w:rsid w:val="00864BA1"/>
    <w:rsid w:val="0086755D"/>
    <w:rsid w:val="008676E5"/>
    <w:rsid w:val="00870A2D"/>
    <w:rsid w:val="008725A2"/>
    <w:rsid w:val="00872BED"/>
    <w:rsid w:val="00874AC0"/>
    <w:rsid w:val="00876186"/>
    <w:rsid w:val="00876586"/>
    <w:rsid w:val="00880A6E"/>
    <w:rsid w:val="00881FE3"/>
    <w:rsid w:val="00882933"/>
    <w:rsid w:val="00882B43"/>
    <w:rsid w:val="008850FA"/>
    <w:rsid w:val="0088556D"/>
    <w:rsid w:val="00885F09"/>
    <w:rsid w:val="00886F4F"/>
    <w:rsid w:val="008902FC"/>
    <w:rsid w:val="008915DE"/>
    <w:rsid w:val="00893AF9"/>
    <w:rsid w:val="0089413C"/>
    <w:rsid w:val="00894BB2"/>
    <w:rsid w:val="008A0069"/>
    <w:rsid w:val="008A1CAC"/>
    <w:rsid w:val="008A1CE5"/>
    <w:rsid w:val="008A213E"/>
    <w:rsid w:val="008A2F40"/>
    <w:rsid w:val="008A3EA8"/>
    <w:rsid w:val="008A5DAA"/>
    <w:rsid w:val="008A5EE4"/>
    <w:rsid w:val="008A654E"/>
    <w:rsid w:val="008A68DE"/>
    <w:rsid w:val="008B1529"/>
    <w:rsid w:val="008B2401"/>
    <w:rsid w:val="008B2BAB"/>
    <w:rsid w:val="008B6B93"/>
    <w:rsid w:val="008B6FF2"/>
    <w:rsid w:val="008C000D"/>
    <w:rsid w:val="008C05E9"/>
    <w:rsid w:val="008C060F"/>
    <w:rsid w:val="008C1D72"/>
    <w:rsid w:val="008C22DA"/>
    <w:rsid w:val="008C2446"/>
    <w:rsid w:val="008C2B9C"/>
    <w:rsid w:val="008C2C10"/>
    <w:rsid w:val="008C58ED"/>
    <w:rsid w:val="008C6160"/>
    <w:rsid w:val="008C6B41"/>
    <w:rsid w:val="008C7F96"/>
    <w:rsid w:val="008D176D"/>
    <w:rsid w:val="008D344A"/>
    <w:rsid w:val="008D3927"/>
    <w:rsid w:val="008D7647"/>
    <w:rsid w:val="008E0111"/>
    <w:rsid w:val="008E1728"/>
    <w:rsid w:val="008E1763"/>
    <w:rsid w:val="008E2193"/>
    <w:rsid w:val="008E2332"/>
    <w:rsid w:val="008E29D0"/>
    <w:rsid w:val="008E64D1"/>
    <w:rsid w:val="008F0C2F"/>
    <w:rsid w:val="008F15DF"/>
    <w:rsid w:val="008F2291"/>
    <w:rsid w:val="008F542B"/>
    <w:rsid w:val="00900365"/>
    <w:rsid w:val="00900729"/>
    <w:rsid w:val="009008DC"/>
    <w:rsid w:val="009012D1"/>
    <w:rsid w:val="009016D1"/>
    <w:rsid w:val="00902F84"/>
    <w:rsid w:val="009030C7"/>
    <w:rsid w:val="009046FD"/>
    <w:rsid w:val="0090481E"/>
    <w:rsid w:val="009055BD"/>
    <w:rsid w:val="00905612"/>
    <w:rsid w:val="009067A0"/>
    <w:rsid w:val="009079CB"/>
    <w:rsid w:val="009107D5"/>
    <w:rsid w:val="00912497"/>
    <w:rsid w:val="009139F7"/>
    <w:rsid w:val="00913B93"/>
    <w:rsid w:val="00916592"/>
    <w:rsid w:val="00916AE2"/>
    <w:rsid w:val="009174C5"/>
    <w:rsid w:val="00920AA2"/>
    <w:rsid w:val="009219C2"/>
    <w:rsid w:val="00922998"/>
    <w:rsid w:val="00922E75"/>
    <w:rsid w:val="00923EAD"/>
    <w:rsid w:val="00926C1F"/>
    <w:rsid w:val="00931F60"/>
    <w:rsid w:val="0093260E"/>
    <w:rsid w:val="0093269D"/>
    <w:rsid w:val="00932CD3"/>
    <w:rsid w:val="009331E0"/>
    <w:rsid w:val="00933775"/>
    <w:rsid w:val="00935706"/>
    <w:rsid w:val="009368A1"/>
    <w:rsid w:val="0094109B"/>
    <w:rsid w:val="009417C3"/>
    <w:rsid w:val="009418E9"/>
    <w:rsid w:val="00945FD1"/>
    <w:rsid w:val="00947E16"/>
    <w:rsid w:val="00950C84"/>
    <w:rsid w:val="00950D9E"/>
    <w:rsid w:val="00952A72"/>
    <w:rsid w:val="00955AA9"/>
    <w:rsid w:val="009570AF"/>
    <w:rsid w:val="0096080E"/>
    <w:rsid w:val="00961163"/>
    <w:rsid w:val="00961B95"/>
    <w:rsid w:val="00964101"/>
    <w:rsid w:val="009647F6"/>
    <w:rsid w:val="00965879"/>
    <w:rsid w:val="00966B9E"/>
    <w:rsid w:val="00967DAF"/>
    <w:rsid w:val="009706F8"/>
    <w:rsid w:val="00971914"/>
    <w:rsid w:val="00971C57"/>
    <w:rsid w:val="00973673"/>
    <w:rsid w:val="00973F16"/>
    <w:rsid w:val="00974B26"/>
    <w:rsid w:val="009750D6"/>
    <w:rsid w:val="009762CE"/>
    <w:rsid w:val="00977070"/>
    <w:rsid w:val="009772FE"/>
    <w:rsid w:val="00977DFD"/>
    <w:rsid w:val="009820F6"/>
    <w:rsid w:val="0098292D"/>
    <w:rsid w:val="00983937"/>
    <w:rsid w:val="00983C93"/>
    <w:rsid w:val="00983EDA"/>
    <w:rsid w:val="00991E8A"/>
    <w:rsid w:val="009927D5"/>
    <w:rsid w:val="009942F6"/>
    <w:rsid w:val="00994B19"/>
    <w:rsid w:val="00996BA0"/>
    <w:rsid w:val="009A064D"/>
    <w:rsid w:val="009A0EDC"/>
    <w:rsid w:val="009A1737"/>
    <w:rsid w:val="009A1D74"/>
    <w:rsid w:val="009A285C"/>
    <w:rsid w:val="009A40A6"/>
    <w:rsid w:val="009A5E1C"/>
    <w:rsid w:val="009A687E"/>
    <w:rsid w:val="009B089B"/>
    <w:rsid w:val="009B0B32"/>
    <w:rsid w:val="009B2D09"/>
    <w:rsid w:val="009B747A"/>
    <w:rsid w:val="009C0A23"/>
    <w:rsid w:val="009C358D"/>
    <w:rsid w:val="009C36D4"/>
    <w:rsid w:val="009C3E92"/>
    <w:rsid w:val="009C40D6"/>
    <w:rsid w:val="009C5610"/>
    <w:rsid w:val="009C5EFA"/>
    <w:rsid w:val="009C65A4"/>
    <w:rsid w:val="009C70C2"/>
    <w:rsid w:val="009D2839"/>
    <w:rsid w:val="009D31D0"/>
    <w:rsid w:val="009D33B3"/>
    <w:rsid w:val="009D4ECC"/>
    <w:rsid w:val="009D5F8E"/>
    <w:rsid w:val="009D6646"/>
    <w:rsid w:val="009D6D50"/>
    <w:rsid w:val="009D6DB9"/>
    <w:rsid w:val="009D7E4C"/>
    <w:rsid w:val="009E042C"/>
    <w:rsid w:val="009E1A6E"/>
    <w:rsid w:val="009E21CE"/>
    <w:rsid w:val="009E453E"/>
    <w:rsid w:val="009E5151"/>
    <w:rsid w:val="009E5AF6"/>
    <w:rsid w:val="009E74F0"/>
    <w:rsid w:val="009F2970"/>
    <w:rsid w:val="009F306C"/>
    <w:rsid w:val="009F4F87"/>
    <w:rsid w:val="009F5A35"/>
    <w:rsid w:val="00A028A7"/>
    <w:rsid w:val="00A043B3"/>
    <w:rsid w:val="00A0545A"/>
    <w:rsid w:val="00A06DEC"/>
    <w:rsid w:val="00A110D3"/>
    <w:rsid w:val="00A110E8"/>
    <w:rsid w:val="00A14F7A"/>
    <w:rsid w:val="00A16AFF"/>
    <w:rsid w:val="00A16B99"/>
    <w:rsid w:val="00A20AF0"/>
    <w:rsid w:val="00A240E6"/>
    <w:rsid w:val="00A246C1"/>
    <w:rsid w:val="00A256A5"/>
    <w:rsid w:val="00A30A38"/>
    <w:rsid w:val="00A329BA"/>
    <w:rsid w:val="00A32AB8"/>
    <w:rsid w:val="00A33D86"/>
    <w:rsid w:val="00A34266"/>
    <w:rsid w:val="00A36C64"/>
    <w:rsid w:val="00A377F9"/>
    <w:rsid w:val="00A40225"/>
    <w:rsid w:val="00A40B6B"/>
    <w:rsid w:val="00A411BD"/>
    <w:rsid w:val="00A416E8"/>
    <w:rsid w:val="00A42454"/>
    <w:rsid w:val="00A4339F"/>
    <w:rsid w:val="00A44061"/>
    <w:rsid w:val="00A44663"/>
    <w:rsid w:val="00A446F9"/>
    <w:rsid w:val="00A44904"/>
    <w:rsid w:val="00A4533A"/>
    <w:rsid w:val="00A46E8D"/>
    <w:rsid w:val="00A47344"/>
    <w:rsid w:val="00A4747E"/>
    <w:rsid w:val="00A51DB0"/>
    <w:rsid w:val="00A52FEA"/>
    <w:rsid w:val="00A54587"/>
    <w:rsid w:val="00A5531A"/>
    <w:rsid w:val="00A55EAA"/>
    <w:rsid w:val="00A562E5"/>
    <w:rsid w:val="00A57817"/>
    <w:rsid w:val="00A5785F"/>
    <w:rsid w:val="00A5790A"/>
    <w:rsid w:val="00A57F63"/>
    <w:rsid w:val="00A65A11"/>
    <w:rsid w:val="00A66229"/>
    <w:rsid w:val="00A665F5"/>
    <w:rsid w:val="00A668B8"/>
    <w:rsid w:val="00A67092"/>
    <w:rsid w:val="00A67EEA"/>
    <w:rsid w:val="00A71D07"/>
    <w:rsid w:val="00A72CA4"/>
    <w:rsid w:val="00A7336B"/>
    <w:rsid w:val="00A73458"/>
    <w:rsid w:val="00A740EB"/>
    <w:rsid w:val="00A75D48"/>
    <w:rsid w:val="00A7730E"/>
    <w:rsid w:val="00A82B7E"/>
    <w:rsid w:val="00A83772"/>
    <w:rsid w:val="00A85C57"/>
    <w:rsid w:val="00A878C8"/>
    <w:rsid w:val="00A92A63"/>
    <w:rsid w:val="00A947FD"/>
    <w:rsid w:val="00A954B1"/>
    <w:rsid w:val="00AA2B4F"/>
    <w:rsid w:val="00AA4BEC"/>
    <w:rsid w:val="00AA53EE"/>
    <w:rsid w:val="00AA5B48"/>
    <w:rsid w:val="00AA7E96"/>
    <w:rsid w:val="00AB00DD"/>
    <w:rsid w:val="00AB299D"/>
    <w:rsid w:val="00AB4018"/>
    <w:rsid w:val="00AB4173"/>
    <w:rsid w:val="00AB41C6"/>
    <w:rsid w:val="00AB5B42"/>
    <w:rsid w:val="00AB70CB"/>
    <w:rsid w:val="00AB70E0"/>
    <w:rsid w:val="00AB711F"/>
    <w:rsid w:val="00AB724D"/>
    <w:rsid w:val="00AC0388"/>
    <w:rsid w:val="00AC0AA2"/>
    <w:rsid w:val="00AC0D38"/>
    <w:rsid w:val="00AC2115"/>
    <w:rsid w:val="00AC266C"/>
    <w:rsid w:val="00AC3435"/>
    <w:rsid w:val="00AC5A87"/>
    <w:rsid w:val="00AC5A93"/>
    <w:rsid w:val="00AC79CF"/>
    <w:rsid w:val="00AD21A3"/>
    <w:rsid w:val="00AD25D7"/>
    <w:rsid w:val="00AD33E6"/>
    <w:rsid w:val="00AD4446"/>
    <w:rsid w:val="00AD45B6"/>
    <w:rsid w:val="00AD5114"/>
    <w:rsid w:val="00AD57B0"/>
    <w:rsid w:val="00AD604F"/>
    <w:rsid w:val="00AD7ACD"/>
    <w:rsid w:val="00AE0161"/>
    <w:rsid w:val="00AE1B50"/>
    <w:rsid w:val="00AE328A"/>
    <w:rsid w:val="00AE5BC0"/>
    <w:rsid w:val="00AE72BB"/>
    <w:rsid w:val="00AF2F70"/>
    <w:rsid w:val="00AF3024"/>
    <w:rsid w:val="00AF4D38"/>
    <w:rsid w:val="00AF54C8"/>
    <w:rsid w:val="00AF5D89"/>
    <w:rsid w:val="00AF738E"/>
    <w:rsid w:val="00AF7B2C"/>
    <w:rsid w:val="00B02103"/>
    <w:rsid w:val="00B03202"/>
    <w:rsid w:val="00B06F44"/>
    <w:rsid w:val="00B07744"/>
    <w:rsid w:val="00B12E66"/>
    <w:rsid w:val="00B13B07"/>
    <w:rsid w:val="00B14E1C"/>
    <w:rsid w:val="00B155BD"/>
    <w:rsid w:val="00B162AE"/>
    <w:rsid w:val="00B16643"/>
    <w:rsid w:val="00B16C64"/>
    <w:rsid w:val="00B1709E"/>
    <w:rsid w:val="00B17559"/>
    <w:rsid w:val="00B17E6C"/>
    <w:rsid w:val="00B21D2C"/>
    <w:rsid w:val="00B2531A"/>
    <w:rsid w:val="00B25334"/>
    <w:rsid w:val="00B253DC"/>
    <w:rsid w:val="00B26225"/>
    <w:rsid w:val="00B26DF8"/>
    <w:rsid w:val="00B278BE"/>
    <w:rsid w:val="00B3067E"/>
    <w:rsid w:val="00B36052"/>
    <w:rsid w:val="00B428A4"/>
    <w:rsid w:val="00B44283"/>
    <w:rsid w:val="00B452D1"/>
    <w:rsid w:val="00B46BD2"/>
    <w:rsid w:val="00B4742E"/>
    <w:rsid w:val="00B51DBF"/>
    <w:rsid w:val="00B5281A"/>
    <w:rsid w:val="00B5284B"/>
    <w:rsid w:val="00B52E61"/>
    <w:rsid w:val="00B545DE"/>
    <w:rsid w:val="00B55747"/>
    <w:rsid w:val="00B60B92"/>
    <w:rsid w:val="00B6235B"/>
    <w:rsid w:val="00B628F2"/>
    <w:rsid w:val="00B6424F"/>
    <w:rsid w:val="00B643B9"/>
    <w:rsid w:val="00B6492D"/>
    <w:rsid w:val="00B67AC3"/>
    <w:rsid w:val="00B70E0E"/>
    <w:rsid w:val="00B70E72"/>
    <w:rsid w:val="00B73F07"/>
    <w:rsid w:val="00B749F8"/>
    <w:rsid w:val="00B76274"/>
    <w:rsid w:val="00B76C6A"/>
    <w:rsid w:val="00B8478A"/>
    <w:rsid w:val="00B85D93"/>
    <w:rsid w:val="00B864E6"/>
    <w:rsid w:val="00B86D18"/>
    <w:rsid w:val="00B87EEF"/>
    <w:rsid w:val="00B905D1"/>
    <w:rsid w:val="00B9186F"/>
    <w:rsid w:val="00B9189C"/>
    <w:rsid w:val="00B91C2D"/>
    <w:rsid w:val="00B92047"/>
    <w:rsid w:val="00B92FB2"/>
    <w:rsid w:val="00B9335F"/>
    <w:rsid w:val="00B93A3F"/>
    <w:rsid w:val="00B93C62"/>
    <w:rsid w:val="00B93F7B"/>
    <w:rsid w:val="00B950EE"/>
    <w:rsid w:val="00B95396"/>
    <w:rsid w:val="00B95B46"/>
    <w:rsid w:val="00B97F30"/>
    <w:rsid w:val="00BA000B"/>
    <w:rsid w:val="00BA08C8"/>
    <w:rsid w:val="00BA1A2B"/>
    <w:rsid w:val="00BA1A93"/>
    <w:rsid w:val="00BA2C46"/>
    <w:rsid w:val="00BA2E74"/>
    <w:rsid w:val="00BA43F6"/>
    <w:rsid w:val="00BA49A6"/>
    <w:rsid w:val="00BA5719"/>
    <w:rsid w:val="00BA6498"/>
    <w:rsid w:val="00BA7360"/>
    <w:rsid w:val="00BA78EF"/>
    <w:rsid w:val="00BB0C6A"/>
    <w:rsid w:val="00BB14F4"/>
    <w:rsid w:val="00BB1EF0"/>
    <w:rsid w:val="00BB2E82"/>
    <w:rsid w:val="00BB2EAF"/>
    <w:rsid w:val="00BB3CF3"/>
    <w:rsid w:val="00BB3E5B"/>
    <w:rsid w:val="00BB428D"/>
    <w:rsid w:val="00BB51DB"/>
    <w:rsid w:val="00BB52EC"/>
    <w:rsid w:val="00BB539B"/>
    <w:rsid w:val="00BB6091"/>
    <w:rsid w:val="00BB64A7"/>
    <w:rsid w:val="00BB6EEA"/>
    <w:rsid w:val="00BB7169"/>
    <w:rsid w:val="00BB71AB"/>
    <w:rsid w:val="00BB748A"/>
    <w:rsid w:val="00BC0377"/>
    <w:rsid w:val="00BC0CFA"/>
    <w:rsid w:val="00BC11EB"/>
    <w:rsid w:val="00BC2530"/>
    <w:rsid w:val="00BC5574"/>
    <w:rsid w:val="00BC6409"/>
    <w:rsid w:val="00BC7567"/>
    <w:rsid w:val="00BC77D2"/>
    <w:rsid w:val="00BD01BB"/>
    <w:rsid w:val="00BD37CA"/>
    <w:rsid w:val="00BD4A4A"/>
    <w:rsid w:val="00BE704A"/>
    <w:rsid w:val="00BE7EC9"/>
    <w:rsid w:val="00BF06BB"/>
    <w:rsid w:val="00BF3A35"/>
    <w:rsid w:val="00BF67C4"/>
    <w:rsid w:val="00BF7391"/>
    <w:rsid w:val="00C00EDC"/>
    <w:rsid w:val="00C053DD"/>
    <w:rsid w:val="00C056FD"/>
    <w:rsid w:val="00C06CAD"/>
    <w:rsid w:val="00C06E68"/>
    <w:rsid w:val="00C104A0"/>
    <w:rsid w:val="00C126F3"/>
    <w:rsid w:val="00C12B92"/>
    <w:rsid w:val="00C13080"/>
    <w:rsid w:val="00C14645"/>
    <w:rsid w:val="00C15A63"/>
    <w:rsid w:val="00C1620F"/>
    <w:rsid w:val="00C170C5"/>
    <w:rsid w:val="00C172DC"/>
    <w:rsid w:val="00C17750"/>
    <w:rsid w:val="00C202D7"/>
    <w:rsid w:val="00C204B7"/>
    <w:rsid w:val="00C23A28"/>
    <w:rsid w:val="00C23DBD"/>
    <w:rsid w:val="00C244B0"/>
    <w:rsid w:val="00C24701"/>
    <w:rsid w:val="00C24756"/>
    <w:rsid w:val="00C26506"/>
    <w:rsid w:val="00C2653A"/>
    <w:rsid w:val="00C27F7A"/>
    <w:rsid w:val="00C308A1"/>
    <w:rsid w:val="00C30EC7"/>
    <w:rsid w:val="00C31057"/>
    <w:rsid w:val="00C314DD"/>
    <w:rsid w:val="00C335CF"/>
    <w:rsid w:val="00C33DFF"/>
    <w:rsid w:val="00C36073"/>
    <w:rsid w:val="00C37BB3"/>
    <w:rsid w:val="00C40845"/>
    <w:rsid w:val="00C40BBB"/>
    <w:rsid w:val="00C40EFE"/>
    <w:rsid w:val="00C44389"/>
    <w:rsid w:val="00C44AF6"/>
    <w:rsid w:val="00C462A3"/>
    <w:rsid w:val="00C47E41"/>
    <w:rsid w:val="00C50C42"/>
    <w:rsid w:val="00C531E8"/>
    <w:rsid w:val="00C538CE"/>
    <w:rsid w:val="00C53E12"/>
    <w:rsid w:val="00C57408"/>
    <w:rsid w:val="00C57A91"/>
    <w:rsid w:val="00C612B1"/>
    <w:rsid w:val="00C61877"/>
    <w:rsid w:val="00C626BA"/>
    <w:rsid w:val="00C6539A"/>
    <w:rsid w:val="00C70589"/>
    <w:rsid w:val="00C72254"/>
    <w:rsid w:val="00C73912"/>
    <w:rsid w:val="00C74088"/>
    <w:rsid w:val="00C85848"/>
    <w:rsid w:val="00C860BC"/>
    <w:rsid w:val="00C86B63"/>
    <w:rsid w:val="00C90428"/>
    <w:rsid w:val="00C90838"/>
    <w:rsid w:val="00C9130C"/>
    <w:rsid w:val="00C9286D"/>
    <w:rsid w:val="00C94662"/>
    <w:rsid w:val="00C94E34"/>
    <w:rsid w:val="00CA00DD"/>
    <w:rsid w:val="00CA0326"/>
    <w:rsid w:val="00CA602A"/>
    <w:rsid w:val="00CA7870"/>
    <w:rsid w:val="00CB16D0"/>
    <w:rsid w:val="00CB1F46"/>
    <w:rsid w:val="00CB2D2B"/>
    <w:rsid w:val="00CB496C"/>
    <w:rsid w:val="00CB677A"/>
    <w:rsid w:val="00CC0376"/>
    <w:rsid w:val="00CC06BA"/>
    <w:rsid w:val="00CC109E"/>
    <w:rsid w:val="00CC33DC"/>
    <w:rsid w:val="00CC54F1"/>
    <w:rsid w:val="00CC5AC2"/>
    <w:rsid w:val="00CC6D1D"/>
    <w:rsid w:val="00CC7644"/>
    <w:rsid w:val="00CC7FB0"/>
    <w:rsid w:val="00CD47F2"/>
    <w:rsid w:val="00CD549B"/>
    <w:rsid w:val="00CD5915"/>
    <w:rsid w:val="00CD5C25"/>
    <w:rsid w:val="00CD782E"/>
    <w:rsid w:val="00CE11A4"/>
    <w:rsid w:val="00CE12A1"/>
    <w:rsid w:val="00CE343F"/>
    <w:rsid w:val="00CE4532"/>
    <w:rsid w:val="00CE5169"/>
    <w:rsid w:val="00CE5911"/>
    <w:rsid w:val="00CE677F"/>
    <w:rsid w:val="00CE7465"/>
    <w:rsid w:val="00CE755F"/>
    <w:rsid w:val="00CF1FC1"/>
    <w:rsid w:val="00CF23EB"/>
    <w:rsid w:val="00CF26C3"/>
    <w:rsid w:val="00CF5CE6"/>
    <w:rsid w:val="00CF6E91"/>
    <w:rsid w:val="00D021CF"/>
    <w:rsid w:val="00D02B78"/>
    <w:rsid w:val="00D02C70"/>
    <w:rsid w:val="00D033CD"/>
    <w:rsid w:val="00D04C4A"/>
    <w:rsid w:val="00D06C1B"/>
    <w:rsid w:val="00D06E55"/>
    <w:rsid w:val="00D07257"/>
    <w:rsid w:val="00D10384"/>
    <w:rsid w:val="00D11273"/>
    <w:rsid w:val="00D14EFA"/>
    <w:rsid w:val="00D15A07"/>
    <w:rsid w:val="00D1678C"/>
    <w:rsid w:val="00D20DD8"/>
    <w:rsid w:val="00D2250F"/>
    <w:rsid w:val="00D23E67"/>
    <w:rsid w:val="00D256F8"/>
    <w:rsid w:val="00D26EC8"/>
    <w:rsid w:val="00D302AB"/>
    <w:rsid w:val="00D31B87"/>
    <w:rsid w:val="00D324AF"/>
    <w:rsid w:val="00D335EC"/>
    <w:rsid w:val="00D3398C"/>
    <w:rsid w:val="00D34C40"/>
    <w:rsid w:val="00D35951"/>
    <w:rsid w:val="00D35B9A"/>
    <w:rsid w:val="00D36938"/>
    <w:rsid w:val="00D377B3"/>
    <w:rsid w:val="00D403C2"/>
    <w:rsid w:val="00D40474"/>
    <w:rsid w:val="00D42487"/>
    <w:rsid w:val="00D42F12"/>
    <w:rsid w:val="00D45356"/>
    <w:rsid w:val="00D45B0E"/>
    <w:rsid w:val="00D46217"/>
    <w:rsid w:val="00D50444"/>
    <w:rsid w:val="00D509A3"/>
    <w:rsid w:val="00D530C4"/>
    <w:rsid w:val="00D55977"/>
    <w:rsid w:val="00D62FD9"/>
    <w:rsid w:val="00D640F9"/>
    <w:rsid w:val="00D648A6"/>
    <w:rsid w:val="00D668DF"/>
    <w:rsid w:val="00D668F2"/>
    <w:rsid w:val="00D66E19"/>
    <w:rsid w:val="00D67992"/>
    <w:rsid w:val="00D729D7"/>
    <w:rsid w:val="00D7301A"/>
    <w:rsid w:val="00D75707"/>
    <w:rsid w:val="00D7755F"/>
    <w:rsid w:val="00D80B92"/>
    <w:rsid w:val="00D80F3C"/>
    <w:rsid w:val="00D820FD"/>
    <w:rsid w:val="00D82865"/>
    <w:rsid w:val="00D84849"/>
    <w:rsid w:val="00D85101"/>
    <w:rsid w:val="00D87D99"/>
    <w:rsid w:val="00D9009E"/>
    <w:rsid w:val="00D902DE"/>
    <w:rsid w:val="00D910B7"/>
    <w:rsid w:val="00D912AC"/>
    <w:rsid w:val="00D95A43"/>
    <w:rsid w:val="00D965E9"/>
    <w:rsid w:val="00D96DBC"/>
    <w:rsid w:val="00D971AF"/>
    <w:rsid w:val="00DA05A1"/>
    <w:rsid w:val="00DA0A6C"/>
    <w:rsid w:val="00DA2C72"/>
    <w:rsid w:val="00DA3519"/>
    <w:rsid w:val="00DA52F7"/>
    <w:rsid w:val="00DA6F39"/>
    <w:rsid w:val="00DA77E9"/>
    <w:rsid w:val="00DA798F"/>
    <w:rsid w:val="00DB0764"/>
    <w:rsid w:val="00DB102B"/>
    <w:rsid w:val="00DB542B"/>
    <w:rsid w:val="00DB5974"/>
    <w:rsid w:val="00DB6F04"/>
    <w:rsid w:val="00DC0940"/>
    <w:rsid w:val="00DC232E"/>
    <w:rsid w:val="00DC7497"/>
    <w:rsid w:val="00DC7E1B"/>
    <w:rsid w:val="00DD2381"/>
    <w:rsid w:val="00DD28C8"/>
    <w:rsid w:val="00DD3ADE"/>
    <w:rsid w:val="00DD4477"/>
    <w:rsid w:val="00DD5497"/>
    <w:rsid w:val="00DD6643"/>
    <w:rsid w:val="00DD6D77"/>
    <w:rsid w:val="00DE258F"/>
    <w:rsid w:val="00DE617D"/>
    <w:rsid w:val="00DE7BB1"/>
    <w:rsid w:val="00DF1043"/>
    <w:rsid w:val="00DF1362"/>
    <w:rsid w:val="00DF5675"/>
    <w:rsid w:val="00E00E02"/>
    <w:rsid w:val="00E02EA3"/>
    <w:rsid w:val="00E03018"/>
    <w:rsid w:val="00E04645"/>
    <w:rsid w:val="00E04F5E"/>
    <w:rsid w:val="00E0502C"/>
    <w:rsid w:val="00E05644"/>
    <w:rsid w:val="00E05F5C"/>
    <w:rsid w:val="00E07245"/>
    <w:rsid w:val="00E101F4"/>
    <w:rsid w:val="00E10603"/>
    <w:rsid w:val="00E10EDE"/>
    <w:rsid w:val="00E111A9"/>
    <w:rsid w:val="00E12294"/>
    <w:rsid w:val="00E13D79"/>
    <w:rsid w:val="00E14D9E"/>
    <w:rsid w:val="00E15CC3"/>
    <w:rsid w:val="00E21105"/>
    <w:rsid w:val="00E21340"/>
    <w:rsid w:val="00E2161F"/>
    <w:rsid w:val="00E219AF"/>
    <w:rsid w:val="00E21C61"/>
    <w:rsid w:val="00E22740"/>
    <w:rsid w:val="00E227A5"/>
    <w:rsid w:val="00E240CA"/>
    <w:rsid w:val="00E241BD"/>
    <w:rsid w:val="00E25F03"/>
    <w:rsid w:val="00E2644F"/>
    <w:rsid w:val="00E27597"/>
    <w:rsid w:val="00E301FD"/>
    <w:rsid w:val="00E30D77"/>
    <w:rsid w:val="00E32463"/>
    <w:rsid w:val="00E35B72"/>
    <w:rsid w:val="00E36A43"/>
    <w:rsid w:val="00E376FD"/>
    <w:rsid w:val="00E418D9"/>
    <w:rsid w:val="00E41BD3"/>
    <w:rsid w:val="00E41FAA"/>
    <w:rsid w:val="00E420E8"/>
    <w:rsid w:val="00E4264F"/>
    <w:rsid w:val="00E434E4"/>
    <w:rsid w:val="00E43CA6"/>
    <w:rsid w:val="00E4787F"/>
    <w:rsid w:val="00E47E07"/>
    <w:rsid w:val="00E50A7C"/>
    <w:rsid w:val="00E516A5"/>
    <w:rsid w:val="00E526A1"/>
    <w:rsid w:val="00E53479"/>
    <w:rsid w:val="00E53E9B"/>
    <w:rsid w:val="00E547B0"/>
    <w:rsid w:val="00E54909"/>
    <w:rsid w:val="00E55B0E"/>
    <w:rsid w:val="00E56075"/>
    <w:rsid w:val="00E564D8"/>
    <w:rsid w:val="00E61619"/>
    <w:rsid w:val="00E66772"/>
    <w:rsid w:val="00E7028D"/>
    <w:rsid w:val="00E70393"/>
    <w:rsid w:val="00E704AB"/>
    <w:rsid w:val="00E737F8"/>
    <w:rsid w:val="00E73A0C"/>
    <w:rsid w:val="00E74DE8"/>
    <w:rsid w:val="00E767DF"/>
    <w:rsid w:val="00E76D5C"/>
    <w:rsid w:val="00E76E0D"/>
    <w:rsid w:val="00E77B54"/>
    <w:rsid w:val="00E805E4"/>
    <w:rsid w:val="00E8105C"/>
    <w:rsid w:val="00E85007"/>
    <w:rsid w:val="00E85CF1"/>
    <w:rsid w:val="00E938DA"/>
    <w:rsid w:val="00E93AD0"/>
    <w:rsid w:val="00E956B3"/>
    <w:rsid w:val="00E9600A"/>
    <w:rsid w:val="00E969F3"/>
    <w:rsid w:val="00E97BF2"/>
    <w:rsid w:val="00E97F6C"/>
    <w:rsid w:val="00EA2138"/>
    <w:rsid w:val="00EA3943"/>
    <w:rsid w:val="00EA3B8C"/>
    <w:rsid w:val="00EA44BA"/>
    <w:rsid w:val="00EA524F"/>
    <w:rsid w:val="00EA7384"/>
    <w:rsid w:val="00EA7DDD"/>
    <w:rsid w:val="00EB1EBD"/>
    <w:rsid w:val="00EB252C"/>
    <w:rsid w:val="00EB6F33"/>
    <w:rsid w:val="00EC0025"/>
    <w:rsid w:val="00EC0B57"/>
    <w:rsid w:val="00EC0E40"/>
    <w:rsid w:val="00EC3647"/>
    <w:rsid w:val="00EC44A2"/>
    <w:rsid w:val="00EC4BD1"/>
    <w:rsid w:val="00EC521B"/>
    <w:rsid w:val="00ED0A34"/>
    <w:rsid w:val="00ED3AA7"/>
    <w:rsid w:val="00ED3B45"/>
    <w:rsid w:val="00ED5405"/>
    <w:rsid w:val="00ED5912"/>
    <w:rsid w:val="00ED5CA6"/>
    <w:rsid w:val="00ED6767"/>
    <w:rsid w:val="00EE326A"/>
    <w:rsid w:val="00EE3605"/>
    <w:rsid w:val="00EE3DAB"/>
    <w:rsid w:val="00EF0BF8"/>
    <w:rsid w:val="00EF241B"/>
    <w:rsid w:val="00EF39EC"/>
    <w:rsid w:val="00EF43E8"/>
    <w:rsid w:val="00EF46B1"/>
    <w:rsid w:val="00EF685F"/>
    <w:rsid w:val="00EF7992"/>
    <w:rsid w:val="00F02D6C"/>
    <w:rsid w:val="00F06A19"/>
    <w:rsid w:val="00F1028D"/>
    <w:rsid w:val="00F1150C"/>
    <w:rsid w:val="00F115A5"/>
    <w:rsid w:val="00F13C63"/>
    <w:rsid w:val="00F14B77"/>
    <w:rsid w:val="00F15372"/>
    <w:rsid w:val="00F157AE"/>
    <w:rsid w:val="00F16017"/>
    <w:rsid w:val="00F16B18"/>
    <w:rsid w:val="00F17CE6"/>
    <w:rsid w:val="00F22993"/>
    <w:rsid w:val="00F25527"/>
    <w:rsid w:val="00F2747E"/>
    <w:rsid w:val="00F327E4"/>
    <w:rsid w:val="00F3286B"/>
    <w:rsid w:val="00F33053"/>
    <w:rsid w:val="00F36014"/>
    <w:rsid w:val="00F362E4"/>
    <w:rsid w:val="00F364BD"/>
    <w:rsid w:val="00F36D0C"/>
    <w:rsid w:val="00F36FCB"/>
    <w:rsid w:val="00F377BB"/>
    <w:rsid w:val="00F4152A"/>
    <w:rsid w:val="00F4208A"/>
    <w:rsid w:val="00F46209"/>
    <w:rsid w:val="00F4757E"/>
    <w:rsid w:val="00F47E99"/>
    <w:rsid w:val="00F51ADA"/>
    <w:rsid w:val="00F5345A"/>
    <w:rsid w:val="00F558C2"/>
    <w:rsid w:val="00F60E39"/>
    <w:rsid w:val="00F63B4A"/>
    <w:rsid w:val="00F65618"/>
    <w:rsid w:val="00F6676A"/>
    <w:rsid w:val="00F70C9A"/>
    <w:rsid w:val="00F72F64"/>
    <w:rsid w:val="00F738F2"/>
    <w:rsid w:val="00F76F27"/>
    <w:rsid w:val="00F80572"/>
    <w:rsid w:val="00F809EC"/>
    <w:rsid w:val="00F8318E"/>
    <w:rsid w:val="00F83359"/>
    <w:rsid w:val="00F84D89"/>
    <w:rsid w:val="00F86CD4"/>
    <w:rsid w:val="00F94482"/>
    <w:rsid w:val="00F94840"/>
    <w:rsid w:val="00FA12CE"/>
    <w:rsid w:val="00FA5A6F"/>
    <w:rsid w:val="00FA68C7"/>
    <w:rsid w:val="00FB0145"/>
    <w:rsid w:val="00FB3381"/>
    <w:rsid w:val="00FB4FBE"/>
    <w:rsid w:val="00FB644D"/>
    <w:rsid w:val="00FB6ED7"/>
    <w:rsid w:val="00FB795F"/>
    <w:rsid w:val="00FC0DE6"/>
    <w:rsid w:val="00FC16DE"/>
    <w:rsid w:val="00FC17AF"/>
    <w:rsid w:val="00FC1BCB"/>
    <w:rsid w:val="00FC3569"/>
    <w:rsid w:val="00FC38BC"/>
    <w:rsid w:val="00FC428F"/>
    <w:rsid w:val="00FC6443"/>
    <w:rsid w:val="00FC69E6"/>
    <w:rsid w:val="00FC736E"/>
    <w:rsid w:val="00FC7612"/>
    <w:rsid w:val="00FD0752"/>
    <w:rsid w:val="00FD6840"/>
    <w:rsid w:val="00FD6EA8"/>
    <w:rsid w:val="00FE4798"/>
    <w:rsid w:val="00FE5115"/>
    <w:rsid w:val="00FE5CCC"/>
    <w:rsid w:val="00FE7A20"/>
    <w:rsid w:val="00FE7E62"/>
    <w:rsid w:val="00FF0027"/>
    <w:rsid w:val="00FF56B7"/>
    <w:rsid w:val="00FF6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5CD974"/>
  <w15:docId w15:val="{BC3B3EF9-24BE-421B-AF6E-50C055A48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6E5"/>
    <w:pPr>
      <w:spacing w:line="480" w:lineRule="auto"/>
      <w:jc w:val="both"/>
    </w:pPr>
  </w:style>
  <w:style w:type="paragraph" w:styleId="Heading1">
    <w:name w:val="heading 1"/>
    <w:basedOn w:val="Normal"/>
    <w:next w:val="Normal"/>
    <w:link w:val="Heading1Char"/>
    <w:uiPriority w:val="9"/>
    <w:qFormat/>
    <w:rsid w:val="008676E5"/>
    <w:pPr>
      <w:keepNext/>
      <w:keepLines/>
      <w:spacing w:before="240" w:after="0"/>
      <w:outlineLvl w:val="0"/>
    </w:pPr>
    <w:rPr>
      <w:rFonts w:asciiTheme="majorHAnsi" w:eastAsiaTheme="majorEastAsia" w:hAnsiTheme="majorHAnsi"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8676E5"/>
    <w:pPr>
      <w:keepNext/>
      <w:keepLines/>
      <w:spacing w:before="40" w:after="0"/>
      <w:outlineLvl w:val="1"/>
    </w:pPr>
    <w:rPr>
      <w:rFonts w:asciiTheme="majorHAnsi" w:eastAsiaTheme="majorEastAsia" w:hAnsiTheme="majorHAnsi"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2971EC"/>
    <w:pPr>
      <w:keepNext/>
      <w:keepLines/>
      <w:spacing w:before="40" w:after="0"/>
      <w:outlineLvl w:val="2"/>
    </w:pPr>
    <w:rPr>
      <w:rFonts w:asciiTheme="majorHAnsi" w:eastAsiaTheme="majorEastAsia" w:hAnsiTheme="majorHAnsi" w:cstheme="majorBidi"/>
      <w:b/>
      <w:color w:val="1F4D78" w:themeColor="accent1" w:themeShade="7F"/>
      <w:sz w:val="28"/>
      <w:szCs w:val="24"/>
    </w:rPr>
  </w:style>
  <w:style w:type="paragraph" w:styleId="Heading4">
    <w:name w:val="heading 4"/>
    <w:basedOn w:val="Normal"/>
    <w:next w:val="Normal"/>
    <w:link w:val="Heading4Char"/>
    <w:uiPriority w:val="9"/>
    <w:unhideWhenUsed/>
    <w:qFormat/>
    <w:rsid w:val="002971EC"/>
    <w:pPr>
      <w:keepNext/>
      <w:keepLines/>
      <w:spacing w:before="40" w:after="0"/>
      <w:outlineLvl w:val="3"/>
    </w:pPr>
    <w:rPr>
      <w:rFonts w:asciiTheme="majorHAnsi" w:eastAsiaTheme="majorEastAsia" w:hAnsiTheme="majorHAnsi" w:cstheme="majorBidi"/>
      <w:b/>
      <w:iCs/>
      <w:color w:val="2E74B5" w:themeColor="accent1" w:themeShade="BF"/>
      <w:sz w:val="24"/>
    </w:rPr>
  </w:style>
  <w:style w:type="paragraph" w:styleId="Heading5">
    <w:name w:val="heading 5"/>
    <w:basedOn w:val="Normal"/>
    <w:next w:val="Normal"/>
    <w:link w:val="Heading5Char"/>
    <w:uiPriority w:val="9"/>
    <w:unhideWhenUsed/>
    <w:qFormat/>
    <w:rsid w:val="0085035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FB644D"/>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6E5"/>
    <w:rPr>
      <w:rFonts w:asciiTheme="majorHAnsi" w:eastAsiaTheme="majorEastAsia" w:hAnsiTheme="majorHAnsi" w:cstheme="majorBidi"/>
      <w:b/>
      <w:color w:val="2E74B5" w:themeColor="accent1" w:themeShade="BF"/>
      <w:sz w:val="36"/>
      <w:szCs w:val="32"/>
    </w:rPr>
  </w:style>
  <w:style w:type="character" w:customStyle="1" w:styleId="Heading2Char">
    <w:name w:val="Heading 2 Char"/>
    <w:basedOn w:val="DefaultParagraphFont"/>
    <w:link w:val="Heading2"/>
    <w:uiPriority w:val="9"/>
    <w:rsid w:val="008676E5"/>
    <w:rPr>
      <w:rFonts w:asciiTheme="majorHAnsi" w:eastAsiaTheme="majorEastAsia" w:hAnsiTheme="majorHAnsi" w:cstheme="majorBidi"/>
      <w:b/>
      <w:color w:val="2E74B5" w:themeColor="accent1" w:themeShade="BF"/>
      <w:sz w:val="32"/>
      <w:szCs w:val="26"/>
    </w:rPr>
  </w:style>
  <w:style w:type="character" w:customStyle="1" w:styleId="Heading3Char">
    <w:name w:val="Heading 3 Char"/>
    <w:basedOn w:val="DefaultParagraphFont"/>
    <w:link w:val="Heading3"/>
    <w:uiPriority w:val="9"/>
    <w:rsid w:val="002971EC"/>
    <w:rPr>
      <w:rFonts w:asciiTheme="majorHAnsi" w:eastAsiaTheme="majorEastAsia" w:hAnsiTheme="majorHAnsi" w:cstheme="majorBidi"/>
      <w:b/>
      <w:color w:val="1F4D78" w:themeColor="accent1" w:themeShade="7F"/>
      <w:sz w:val="28"/>
      <w:szCs w:val="24"/>
    </w:rPr>
  </w:style>
  <w:style w:type="character" w:customStyle="1" w:styleId="Heading4Char">
    <w:name w:val="Heading 4 Char"/>
    <w:basedOn w:val="DefaultParagraphFont"/>
    <w:link w:val="Heading4"/>
    <w:uiPriority w:val="9"/>
    <w:rsid w:val="002971EC"/>
    <w:rPr>
      <w:rFonts w:asciiTheme="majorHAnsi" w:eastAsiaTheme="majorEastAsia" w:hAnsiTheme="majorHAnsi" w:cstheme="majorBidi"/>
      <w:b/>
      <w:iCs/>
      <w:color w:val="2E74B5" w:themeColor="accent1" w:themeShade="BF"/>
      <w:sz w:val="24"/>
    </w:rPr>
  </w:style>
  <w:style w:type="paragraph" w:styleId="ListParagraph">
    <w:name w:val="List Paragraph"/>
    <w:basedOn w:val="Normal"/>
    <w:uiPriority w:val="34"/>
    <w:qFormat/>
    <w:rsid w:val="00FB3381"/>
    <w:pPr>
      <w:ind w:left="720"/>
      <w:contextualSpacing/>
    </w:pPr>
  </w:style>
  <w:style w:type="paragraph" w:styleId="Caption">
    <w:name w:val="caption"/>
    <w:basedOn w:val="Normal"/>
    <w:next w:val="Normal"/>
    <w:uiPriority w:val="35"/>
    <w:unhideWhenUsed/>
    <w:qFormat/>
    <w:rsid w:val="009D4EC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05E4C"/>
    <w:rPr>
      <w:sz w:val="16"/>
      <w:szCs w:val="16"/>
    </w:rPr>
  </w:style>
  <w:style w:type="paragraph" w:styleId="CommentText">
    <w:name w:val="annotation text"/>
    <w:basedOn w:val="Normal"/>
    <w:link w:val="CommentTextChar"/>
    <w:uiPriority w:val="99"/>
    <w:unhideWhenUsed/>
    <w:rsid w:val="00205E4C"/>
    <w:pPr>
      <w:spacing w:line="240" w:lineRule="auto"/>
    </w:pPr>
    <w:rPr>
      <w:sz w:val="20"/>
      <w:szCs w:val="20"/>
    </w:rPr>
  </w:style>
  <w:style w:type="character" w:customStyle="1" w:styleId="CommentTextChar">
    <w:name w:val="Comment Text Char"/>
    <w:basedOn w:val="DefaultParagraphFont"/>
    <w:link w:val="CommentText"/>
    <w:uiPriority w:val="99"/>
    <w:rsid w:val="00205E4C"/>
    <w:rPr>
      <w:sz w:val="20"/>
      <w:szCs w:val="20"/>
    </w:rPr>
  </w:style>
  <w:style w:type="paragraph" w:styleId="CommentSubject">
    <w:name w:val="annotation subject"/>
    <w:basedOn w:val="CommentText"/>
    <w:next w:val="CommentText"/>
    <w:link w:val="CommentSubjectChar"/>
    <w:uiPriority w:val="99"/>
    <w:semiHidden/>
    <w:unhideWhenUsed/>
    <w:rsid w:val="00205E4C"/>
    <w:rPr>
      <w:b/>
      <w:bCs/>
    </w:rPr>
  </w:style>
  <w:style w:type="character" w:customStyle="1" w:styleId="CommentSubjectChar">
    <w:name w:val="Comment Subject Char"/>
    <w:basedOn w:val="CommentTextChar"/>
    <w:link w:val="CommentSubject"/>
    <w:uiPriority w:val="99"/>
    <w:semiHidden/>
    <w:rsid w:val="00205E4C"/>
    <w:rPr>
      <w:b/>
      <w:bCs/>
      <w:sz w:val="20"/>
      <w:szCs w:val="20"/>
    </w:rPr>
  </w:style>
  <w:style w:type="paragraph" w:styleId="BalloonText">
    <w:name w:val="Balloon Text"/>
    <w:basedOn w:val="Normal"/>
    <w:link w:val="BalloonTextChar"/>
    <w:uiPriority w:val="99"/>
    <w:semiHidden/>
    <w:unhideWhenUsed/>
    <w:rsid w:val="00205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E4C"/>
    <w:rPr>
      <w:rFonts w:ascii="Segoe UI" w:hAnsi="Segoe UI" w:cs="Segoe UI"/>
      <w:sz w:val="18"/>
      <w:szCs w:val="18"/>
    </w:rPr>
  </w:style>
  <w:style w:type="character" w:customStyle="1" w:styleId="Heading5Char">
    <w:name w:val="Heading 5 Char"/>
    <w:basedOn w:val="DefaultParagraphFont"/>
    <w:link w:val="Heading5"/>
    <w:uiPriority w:val="9"/>
    <w:rsid w:val="0085035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FB644D"/>
    <w:rPr>
      <w:rFonts w:asciiTheme="majorHAnsi" w:eastAsiaTheme="majorEastAsia" w:hAnsiTheme="majorHAnsi" w:cstheme="majorBidi"/>
      <w:color w:val="1F4D78" w:themeColor="accent1" w:themeShade="7F"/>
    </w:rPr>
  </w:style>
  <w:style w:type="paragraph" w:styleId="Title">
    <w:name w:val="Title"/>
    <w:basedOn w:val="Normal"/>
    <w:next w:val="Normal"/>
    <w:link w:val="TitleChar"/>
    <w:uiPriority w:val="10"/>
    <w:qFormat/>
    <w:rsid w:val="0085035E"/>
    <w:pPr>
      <w:spacing w:after="0" w:line="240" w:lineRule="auto"/>
      <w:contextualSpacing/>
      <w:outlineLvl w:val="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35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F3286B"/>
    <w:rPr>
      <w:color w:val="0563C1" w:themeColor="hyperlink"/>
      <w:u w:val="single"/>
    </w:rPr>
  </w:style>
  <w:style w:type="paragraph" w:styleId="Revision">
    <w:name w:val="Revision"/>
    <w:hidden/>
    <w:uiPriority w:val="99"/>
    <w:semiHidden/>
    <w:rsid w:val="007F0F53"/>
    <w:pPr>
      <w:spacing w:after="0" w:line="240" w:lineRule="auto"/>
    </w:pPr>
  </w:style>
  <w:style w:type="paragraph" w:customStyle="1" w:styleId="Default">
    <w:name w:val="Default"/>
    <w:rsid w:val="00BC11EB"/>
    <w:pPr>
      <w:autoSpaceDE w:val="0"/>
      <w:autoSpaceDN w:val="0"/>
      <w:adjustRightInd w:val="0"/>
      <w:spacing w:after="0" w:line="240" w:lineRule="auto"/>
    </w:pPr>
    <w:rPr>
      <w:rFonts w:ascii="Lucida Sans Unicode" w:hAnsi="Lucida Sans Unicode" w:cs="Lucida Sans Unicode"/>
      <w:color w:val="000000"/>
      <w:sz w:val="24"/>
      <w:szCs w:val="24"/>
    </w:rPr>
  </w:style>
  <w:style w:type="character" w:styleId="PlaceholderText">
    <w:name w:val="Placeholder Text"/>
    <w:basedOn w:val="DefaultParagraphFont"/>
    <w:uiPriority w:val="99"/>
    <w:semiHidden/>
    <w:rsid w:val="00853087"/>
    <w:rPr>
      <w:color w:val="808080"/>
    </w:rPr>
  </w:style>
  <w:style w:type="character" w:styleId="SubtleEmphasis">
    <w:name w:val="Subtle Emphasis"/>
    <w:basedOn w:val="DefaultParagraphFont"/>
    <w:uiPriority w:val="19"/>
    <w:qFormat/>
    <w:rsid w:val="003C1FE7"/>
    <w:rPr>
      <w:i/>
      <w:iCs/>
      <w:color w:val="404040" w:themeColor="text1" w:themeTint="BF"/>
    </w:rPr>
  </w:style>
  <w:style w:type="numbering" w:customStyle="1" w:styleId="MultilevelHeading1">
    <w:name w:val="Multilevel Heading 1"/>
    <w:uiPriority w:val="99"/>
    <w:rsid w:val="00A110E8"/>
    <w:pPr>
      <w:numPr>
        <w:numId w:val="1"/>
      </w:numPr>
    </w:pPr>
  </w:style>
  <w:style w:type="paragraph" w:styleId="Subtitle">
    <w:name w:val="Subtitle"/>
    <w:basedOn w:val="Normal"/>
    <w:next w:val="Normal"/>
    <w:link w:val="SubtitleChar"/>
    <w:uiPriority w:val="11"/>
    <w:qFormat/>
    <w:rsid w:val="00A110E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110E8"/>
    <w:rPr>
      <w:rFonts w:eastAsiaTheme="minorEastAsia"/>
      <w:color w:val="5A5A5A" w:themeColor="text1" w:themeTint="A5"/>
      <w:spacing w:val="15"/>
    </w:rPr>
  </w:style>
  <w:style w:type="numbering" w:customStyle="1" w:styleId="MultilevelHeadings">
    <w:name w:val="Multilevel Headings"/>
    <w:uiPriority w:val="99"/>
    <w:rsid w:val="00085277"/>
    <w:pPr>
      <w:numPr>
        <w:numId w:val="3"/>
      </w:numPr>
    </w:pPr>
  </w:style>
  <w:style w:type="paragraph" w:styleId="NormalWeb">
    <w:name w:val="Normal (Web)"/>
    <w:basedOn w:val="Normal"/>
    <w:uiPriority w:val="99"/>
    <w:semiHidden/>
    <w:unhideWhenUsed/>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93269D"/>
    <w:rPr>
      <w:b/>
      <w:bCs/>
    </w:rPr>
  </w:style>
  <w:style w:type="table" w:styleId="LightShading">
    <w:name w:val="Light Shading"/>
    <w:basedOn w:val="TableNormal"/>
    <w:uiPriority w:val="60"/>
    <w:rsid w:val="009326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93269D"/>
    <w:rPr>
      <w:i/>
      <w:iCs/>
    </w:rPr>
  </w:style>
  <w:style w:type="paragraph" w:styleId="NoSpacing">
    <w:name w:val="No Spacing"/>
    <w:uiPriority w:val="1"/>
    <w:qFormat/>
    <w:rsid w:val="0093269D"/>
    <w:pPr>
      <w:spacing w:after="0" w:line="240" w:lineRule="auto"/>
    </w:pPr>
  </w:style>
  <w:style w:type="character" w:styleId="FollowedHyperlink">
    <w:name w:val="FollowedHyperlink"/>
    <w:basedOn w:val="DefaultParagraphFont"/>
    <w:uiPriority w:val="99"/>
    <w:semiHidden/>
    <w:unhideWhenUsed/>
    <w:rsid w:val="0093269D"/>
    <w:rPr>
      <w:color w:val="800080"/>
      <w:u w:val="single"/>
    </w:rPr>
  </w:style>
  <w:style w:type="paragraph" w:customStyle="1" w:styleId="xl63">
    <w:name w:val="xl63"/>
    <w:basedOn w:val="Normal"/>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LightGrid">
    <w:name w:val="Light Grid"/>
    <w:basedOn w:val="TableNormal"/>
    <w:uiPriority w:val="62"/>
    <w:rsid w:val="009326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xl65">
    <w:name w:val="xl65"/>
    <w:basedOn w:val="Normal"/>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sens">
    <w:name w:val="ssens"/>
    <w:basedOn w:val="DefaultParagraphFont"/>
    <w:rsid w:val="0093269D"/>
  </w:style>
  <w:style w:type="character" w:styleId="LineNumber">
    <w:name w:val="line number"/>
    <w:basedOn w:val="DefaultParagraphFont"/>
    <w:uiPriority w:val="99"/>
    <w:semiHidden/>
    <w:unhideWhenUsed/>
    <w:rsid w:val="0093269D"/>
  </w:style>
  <w:style w:type="table" w:styleId="TableGrid">
    <w:name w:val="Table Grid"/>
    <w:basedOn w:val="TableNormal"/>
    <w:uiPriority w:val="59"/>
    <w:rsid w:val="00932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3A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3A20"/>
  </w:style>
  <w:style w:type="paragraph" w:styleId="Footer">
    <w:name w:val="footer"/>
    <w:basedOn w:val="Normal"/>
    <w:link w:val="FooterChar"/>
    <w:uiPriority w:val="99"/>
    <w:unhideWhenUsed/>
    <w:rsid w:val="00103A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3A20"/>
  </w:style>
  <w:style w:type="paragraph" w:styleId="Quote">
    <w:name w:val="Quote"/>
    <w:basedOn w:val="Normal"/>
    <w:next w:val="Normal"/>
    <w:link w:val="QuoteChar"/>
    <w:uiPriority w:val="29"/>
    <w:qFormat/>
    <w:rsid w:val="00DD28C8"/>
    <w:pPr>
      <w:spacing w:after="200" w:line="276" w:lineRule="auto"/>
    </w:pPr>
    <w:rPr>
      <w:i/>
      <w:iCs/>
      <w:color w:val="000000" w:themeColor="text1"/>
    </w:rPr>
  </w:style>
  <w:style w:type="character" w:customStyle="1" w:styleId="QuoteChar">
    <w:name w:val="Quote Char"/>
    <w:basedOn w:val="DefaultParagraphFont"/>
    <w:link w:val="Quote"/>
    <w:uiPriority w:val="29"/>
    <w:rsid w:val="00DD28C8"/>
    <w:rPr>
      <w:i/>
      <w:iCs/>
      <w:color w:val="000000" w:themeColor="text1"/>
    </w:rPr>
  </w:style>
  <w:style w:type="paragraph" w:customStyle="1" w:styleId="EndNoteBibliographyTitle">
    <w:name w:val="EndNote Bibliography Title"/>
    <w:basedOn w:val="Normal"/>
    <w:link w:val="EndNoteBibliographyTitleZchn"/>
    <w:rsid w:val="00F13C63"/>
    <w:pPr>
      <w:spacing w:after="0" w:line="276" w:lineRule="auto"/>
      <w:jc w:val="center"/>
    </w:pPr>
    <w:rPr>
      <w:rFonts w:ascii="Calibri" w:hAnsi="Calibri"/>
      <w:lang w:val="en-US"/>
    </w:rPr>
  </w:style>
  <w:style w:type="character" w:customStyle="1" w:styleId="EndNoteBibliographyTitleZchn">
    <w:name w:val="EndNote Bibliography Title Zchn"/>
    <w:basedOn w:val="DefaultParagraphFont"/>
    <w:link w:val="EndNoteBibliographyTitle"/>
    <w:rsid w:val="00F13C63"/>
    <w:rPr>
      <w:rFonts w:ascii="Calibri" w:hAnsi="Calibri"/>
      <w:lang w:val="en-US"/>
    </w:rPr>
  </w:style>
  <w:style w:type="paragraph" w:customStyle="1" w:styleId="EndNoteBibliography">
    <w:name w:val="EndNote Bibliography"/>
    <w:basedOn w:val="Normal"/>
    <w:link w:val="EndNoteBibliographyZchn"/>
    <w:rsid w:val="00F13C63"/>
    <w:pPr>
      <w:spacing w:after="200" w:line="240" w:lineRule="auto"/>
    </w:pPr>
    <w:rPr>
      <w:rFonts w:ascii="Calibri" w:hAnsi="Calibri"/>
      <w:lang w:val="en-US"/>
    </w:rPr>
  </w:style>
  <w:style w:type="character" w:customStyle="1" w:styleId="EndNoteBibliographyZchn">
    <w:name w:val="EndNote Bibliography Zchn"/>
    <w:basedOn w:val="DefaultParagraphFont"/>
    <w:link w:val="EndNoteBibliography"/>
    <w:rsid w:val="00F13C63"/>
    <w:rPr>
      <w:rFonts w:ascii="Calibri" w:hAnsi="Calibri"/>
      <w:lang w:val="en-US"/>
    </w:rPr>
  </w:style>
  <w:style w:type="character" w:styleId="HTMLCite">
    <w:name w:val="HTML Cite"/>
    <w:basedOn w:val="DefaultParagraphFont"/>
    <w:uiPriority w:val="99"/>
    <w:semiHidden/>
    <w:unhideWhenUsed/>
    <w:rsid w:val="00F13C63"/>
    <w:rPr>
      <w:i/>
      <w:iCs/>
    </w:rPr>
  </w:style>
  <w:style w:type="character" w:customStyle="1" w:styleId="cit-auth">
    <w:name w:val="cit-auth"/>
    <w:basedOn w:val="DefaultParagraphFont"/>
    <w:rsid w:val="00F13C63"/>
  </w:style>
  <w:style w:type="character" w:customStyle="1" w:styleId="cit-pub-date">
    <w:name w:val="cit-pub-date"/>
    <w:basedOn w:val="DefaultParagraphFont"/>
    <w:rsid w:val="00F13C63"/>
  </w:style>
  <w:style w:type="character" w:customStyle="1" w:styleId="cit-article-title">
    <w:name w:val="cit-article-title"/>
    <w:basedOn w:val="DefaultParagraphFont"/>
    <w:rsid w:val="00F13C63"/>
  </w:style>
  <w:style w:type="table" w:customStyle="1" w:styleId="PlainTable11">
    <w:name w:val="Plain Table 11"/>
    <w:basedOn w:val="TableNormal"/>
    <w:uiPriority w:val="41"/>
    <w:rsid w:val="00F13C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tenseQuote">
    <w:name w:val="Intense Quote"/>
    <w:basedOn w:val="Normal"/>
    <w:next w:val="Normal"/>
    <w:link w:val="IntenseQuoteChar"/>
    <w:uiPriority w:val="30"/>
    <w:qFormat/>
    <w:rsid w:val="00166D7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66D73"/>
    <w:rPr>
      <w:i/>
      <w:iCs/>
      <w:color w:val="5B9BD5" w:themeColor="accent1"/>
    </w:rPr>
  </w:style>
  <w:style w:type="paragraph" w:styleId="TOCHeading">
    <w:name w:val="TOC Heading"/>
    <w:basedOn w:val="Heading1"/>
    <w:next w:val="Normal"/>
    <w:uiPriority w:val="39"/>
    <w:unhideWhenUsed/>
    <w:qFormat/>
    <w:rsid w:val="00BC6409"/>
    <w:pPr>
      <w:jc w:val="left"/>
      <w:outlineLvl w:val="9"/>
    </w:pPr>
    <w:rPr>
      <w:lang w:val="en-US"/>
    </w:rPr>
  </w:style>
  <w:style w:type="paragraph" w:styleId="TOC1">
    <w:name w:val="toc 1"/>
    <w:basedOn w:val="Normal"/>
    <w:next w:val="Normal"/>
    <w:autoRedefine/>
    <w:uiPriority w:val="39"/>
    <w:unhideWhenUsed/>
    <w:rsid w:val="00BC6409"/>
    <w:pPr>
      <w:spacing w:after="100"/>
    </w:pPr>
  </w:style>
  <w:style w:type="paragraph" w:styleId="TOC2">
    <w:name w:val="toc 2"/>
    <w:basedOn w:val="Normal"/>
    <w:next w:val="Normal"/>
    <w:autoRedefine/>
    <w:uiPriority w:val="39"/>
    <w:unhideWhenUsed/>
    <w:rsid w:val="00BC6409"/>
    <w:pPr>
      <w:spacing w:after="100"/>
      <w:ind w:left="220"/>
    </w:pPr>
  </w:style>
  <w:style w:type="paragraph" w:styleId="TOC3">
    <w:name w:val="toc 3"/>
    <w:basedOn w:val="Normal"/>
    <w:next w:val="Normal"/>
    <w:autoRedefine/>
    <w:uiPriority w:val="39"/>
    <w:unhideWhenUsed/>
    <w:rsid w:val="00BC6409"/>
    <w:pPr>
      <w:spacing w:after="100"/>
      <w:ind w:left="440"/>
    </w:pPr>
  </w:style>
  <w:style w:type="paragraph" w:styleId="TOC4">
    <w:name w:val="toc 4"/>
    <w:basedOn w:val="Normal"/>
    <w:next w:val="Normal"/>
    <w:autoRedefine/>
    <w:uiPriority w:val="39"/>
    <w:unhideWhenUsed/>
    <w:rsid w:val="00BC6409"/>
    <w:pPr>
      <w:spacing w:after="100"/>
      <w:ind w:left="660"/>
      <w:jc w:val="left"/>
    </w:pPr>
    <w:rPr>
      <w:rFonts w:eastAsiaTheme="minorEastAsia"/>
      <w:lang w:eastAsia="en-GB"/>
    </w:rPr>
  </w:style>
  <w:style w:type="paragraph" w:styleId="TOC5">
    <w:name w:val="toc 5"/>
    <w:basedOn w:val="Normal"/>
    <w:next w:val="Normal"/>
    <w:autoRedefine/>
    <w:uiPriority w:val="39"/>
    <w:unhideWhenUsed/>
    <w:rsid w:val="00BC6409"/>
    <w:pPr>
      <w:spacing w:after="100"/>
      <w:ind w:left="880"/>
      <w:jc w:val="left"/>
    </w:pPr>
    <w:rPr>
      <w:rFonts w:eastAsiaTheme="minorEastAsia"/>
      <w:lang w:eastAsia="en-GB"/>
    </w:rPr>
  </w:style>
  <w:style w:type="paragraph" w:styleId="TOC6">
    <w:name w:val="toc 6"/>
    <w:basedOn w:val="Normal"/>
    <w:next w:val="Normal"/>
    <w:autoRedefine/>
    <w:uiPriority w:val="39"/>
    <w:unhideWhenUsed/>
    <w:rsid w:val="00BC6409"/>
    <w:pPr>
      <w:spacing w:after="100"/>
      <w:ind w:left="1100"/>
      <w:jc w:val="left"/>
    </w:pPr>
    <w:rPr>
      <w:rFonts w:eastAsiaTheme="minorEastAsia"/>
      <w:lang w:eastAsia="en-GB"/>
    </w:rPr>
  </w:style>
  <w:style w:type="paragraph" w:styleId="TOC7">
    <w:name w:val="toc 7"/>
    <w:basedOn w:val="Normal"/>
    <w:next w:val="Normal"/>
    <w:autoRedefine/>
    <w:uiPriority w:val="39"/>
    <w:unhideWhenUsed/>
    <w:rsid w:val="00BC6409"/>
    <w:pPr>
      <w:spacing w:after="100"/>
      <w:ind w:left="1320"/>
      <w:jc w:val="left"/>
    </w:pPr>
    <w:rPr>
      <w:rFonts w:eastAsiaTheme="minorEastAsia"/>
      <w:lang w:eastAsia="en-GB"/>
    </w:rPr>
  </w:style>
  <w:style w:type="paragraph" w:styleId="TOC8">
    <w:name w:val="toc 8"/>
    <w:basedOn w:val="Normal"/>
    <w:next w:val="Normal"/>
    <w:autoRedefine/>
    <w:uiPriority w:val="39"/>
    <w:unhideWhenUsed/>
    <w:rsid w:val="00BC6409"/>
    <w:pPr>
      <w:spacing w:after="100"/>
      <w:ind w:left="1540"/>
      <w:jc w:val="left"/>
    </w:pPr>
    <w:rPr>
      <w:rFonts w:eastAsiaTheme="minorEastAsia"/>
      <w:lang w:eastAsia="en-GB"/>
    </w:rPr>
  </w:style>
  <w:style w:type="paragraph" w:styleId="TOC9">
    <w:name w:val="toc 9"/>
    <w:basedOn w:val="Normal"/>
    <w:next w:val="Normal"/>
    <w:autoRedefine/>
    <w:uiPriority w:val="39"/>
    <w:unhideWhenUsed/>
    <w:rsid w:val="00BC6409"/>
    <w:pPr>
      <w:spacing w:after="100"/>
      <w:ind w:left="1760"/>
      <w:jc w:val="left"/>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12212">
      <w:bodyDiv w:val="1"/>
      <w:marLeft w:val="0"/>
      <w:marRight w:val="0"/>
      <w:marTop w:val="0"/>
      <w:marBottom w:val="0"/>
      <w:divBdr>
        <w:top w:val="none" w:sz="0" w:space="0" w:color="auto"/>
        <w:left w:val="none" w:sz="0" w:space="0" w:color="auto"/>
        <w:bottom w:val="none" w:sz="0" w:space="0" w:color="auto"/>
        <w:right w:val="none" w:sz="0" w:space="0" w:color="auto"/>
      </w:divBdr>
    </w:div>
    <w:div w:id="361321820">
      <w:bodyDiv w:val="1"/>
      <w:marLeft w:val="0"/>
      <w:marRight w:val="0"/>
      <w:marTop w:val="0"/>
      <w:marBottom w:val="0"/>
      <w:divBdr>
        <w:top w:val="none" w:sz="0" w:space="0" w:color="auto"/>
        <w:left w:val="none" w:sz="0" w:space="0" w:color="auto"/>
        <w:bottom w:val="none" w:sz="0" w:space="0" w:color="auto"/>
        <w:right w:val="none" w:sz="0" w:space="0" w:color="auto"/>
      </w:divBdr>
    </w:div>
    <w:div w:id="532889294">
      <w:bodyDiv w:val="1"/>
      <w:marLeft w:val="0"/>
      <w:marRight w:val="0"/>
      <w:marTop w:val="0"/>
      <w:marBottom w:val="0"/>
      <w:divBdr>
        <w:top w:val="none" w:sz="0" w:space="0" w:color="auto"/>
        <w:left w:val="none" w:sz="0" w:space="0" w:color="auto"/>
        <w:bottom w:val="none" w:sz="0" w:space="0" w:color="auto"/>
        <w:right w:val="none" w:sz="0" w:space="0" w:color="auto"/>
      </w:divBdr>
      <w:divsChild>
        <w:div w:id="710232629">
          <w:marLeft w:val="0"/>
          <w:marRight w:val="0"/>
          <w:marTop w:val="0"/>
          <w:marBottom w:val="0"/>
          <w:divBdr>
            <w:top w:val="none" w:sz="0" w:space="0" w:color="auto"/>
            <w:left w:val="none" w:sz="0" w:space="0" w:color="auto"/>
            <w:bottom w:val="none" w:sz="0" w:space="0" w:color="auto"/>
            <w:right w:val="none" w:sz="0" w:space="0" w:color="auto"/>
          </w:divBdr>
        </w:div>
        <w:div w:id="1648588581">
          <w:marLeft w:val="0"/>
          <w:marRight w:val="0"/>
          <w:marTop w:val="0"/>
          <w:marBottom w:val="0"/>
          <w:divBdr>
            <w:top w:val="none" w:sz="0" w:space="0" w:color="auto"/>
            <w:left w:val="none" w:sz="0" w:space="0" w:color="auto"/>
            <w:bottom w:val="none" w:sz="0" w:space="0" w:color="auto"/>
            <w:right w:val="none" w:sz="0" w:space="0" w:color="auto"/>
          </w:divBdr>
        </w:div>
        <w:div w:id="1859542163">
          <w:marLeft w:val="0"/>
          <w:marRight w:val="0"/>
          <w:marTop w:val="0"/>
          <w:marBottom w:val="0"/>
          <w:divBdr>
            <w:top w:val="none" w:sz="0" w:space="0" w:color="auto"/>
            <w:left w:val="none" w:sz="0" w:space="0" w:color="auto"/>
            <w:bottom w:val="none" w:sz="0" w:space="0" w:color="auto"/>
            <w:right w:val="none" w:sz="0" w:space="0" w:color="auto"/>
          </w:divBdr>
        </w:div>
        <w:div w:id="90319110">
          <w:marLeft w:val="0"/>
          <w:marRight w:val="0"/>
          <w:marTop w:val="0"/>
          <w:marBottom w:val="0"/>
          <w:divBdr>
            <w:top w:val="none" w:sz="0" w:space="0" w:color="auto"/>
            <w:left w:val="none" w:sz="0" w:space="0" w:color="auto"/>
            <w:bottom w:val="none" w:sz="0" w:space="0" w:color="auto"/>
            <w:right w:val="none" w:sz="0" w:space="0" w:color="auto"/>
          </w:divBdr>
        </w:div>
        <w:div w:id="1407797428">
          <w:marLeft w:val="0"/>
          <w:marRight w:val="0"/>
          <w:marTop w:val="0"/>
          <w:marBottom w:val="0"/>
          <w:divBdr>
            <w:top w:val="none" w:sz="0" w:space="0" w:color="auto"/>
            <w:left w:val="none" w:sz="0" w:space="0" w:color="auto"/>
            <w:bottom w:val="none" w:sz="0" w:space="0" w:color="auto"/>
            <w:right w:val="none" w:sz="0" w:space="0" w:color="auto"/>
          </w:divBdr>
        </w:div>
        <w:div w:id="866524931">
          <w:marLeft w:val="0"/>
          <w:marRight w:val="0"/>
          <w:marTop w:val="0"/>
          <w:marBottom w:val="0"/>
          <w:divBdr>
            <w:top w:val="none" w:sz="0" w:space="0" w:color="auto"/>
            <w:left w:val="none" w:sz="0" w:space="0" w:color="auto"/>
            <w:bottom w:val="none" w:sz="0" w:space="0" w:color="auto"/>
            <w:right w:val="none" w:sz="0" w:space="0" w:color="auto"/>
          </w:divBdr>
        </w:div>
        <w:div w:id="1225527518">
          <w:marLeft w:val="0"/>
          <w:marRight w:val="0"/>
          <w:marTop w:val="0"/>
          <w:marBottom w:val="0"/>
          <w:divBdr>
            <w:top w:val="none" w:sz="0" w:space="0" w:color="auto"/>
            <w:left w:val="none" w:sz="0" w:space="0" w:color="auto"/>
            <w:bottom w:val="none" w:sz="0" w:space="0" w:color="auto"/>
            <w:right w:val="none" w:sz="0" w:space="0" w:color="auto"/>
          </w:divBdr>
        </w:div>
        <w:div w:id="307905054">
          <w:marLeft w:val="0"/>
          <w:marRight w:val="0"/>
          <w:marTop w:val="0"/>
          <w:marBottom w:val="0"/>
          <w:divBdr>
            <w:top w:val="none" w:sz="0" w:space="0" w:color="auto"/>
            <w:left w:val="none" w:sz="0" w:space="0" w:color="auto"/>
            <w:bottom w:val="none" w:sz="0" w:space="0" w:color="auto"/>
            <w:right w:val="none" w:sz="0" w:space="0" w:color="auto"/>
          </w:divBdr>
        </w:div>
        <w:div w:id="533663395">
          <w:marLeft w:val="0"/>
          <w:marRight w:val="0"/>
          <w:marTop w:val="0"/>
          <w:marBottom w:val="0"/>
          <w:divBdr>
            <w:top w:val="none" w:sz="0" w:space="0" w:color="auto"/>
            <w:left w:val="none" w:sz="0" w:space="0" w:color="auto"/>
            <w:bottom w:val="none" w:sz="0" w:space="0" w:color="auto"/>
            <w:right w:val="none" w:sz="0" w:space="0" w:color="auto"/>
          </w:divBdr>
        </w:div>
      </w:divsChild>
    </w:div>
    <w:div w:id="551312823">
      <w:bodyDiv w:val="1"/>
      <w:marLeft w:val="0"/>
      <w:marRight w:val="0"/>
      <w:marTop w:val="0"/>
      <w:marBottom w:val="0"/>
      <w:divBdr>
        <w:top w:val="none" w:sz="0" w:space="0" w:color="auto"/>
        <w:left w:val="none" w:sz="0" w:space="0" w:color="auto"/>
        <w:bottom w:val="none" w:sz="0" w:space="0" w:color="auto"/>
        <w:right w:val="none" w:sz="0" w:space="0" w:color="auto"/>
      </w:divBdr>
      <w:divsChild>
        <w:div w:id="429085597">
          <w:marLeft w:val="0"/>
          <w:marRight w:val="0"/>
          <w:marTop w:val="0"/>
          <w:marBottom w:val="0"/>
          <w:divBdr>
            <w:top w:val="none" w:sz="0" w:space="0" w:color="auto"/>
            <w:left w:val="none" w:sz="0" w:space="0" w:color="auto"/>
            <w:bottom w:val="none" w:sz="0" w:space="0" w:color="auto"/>
            <w:right w:val="none" w:sz="0" w:space="0" w:color="auto"/>
          </w:divBdr>
        </w:div>
        <w:div w:id="1332874925">
          <w:marLeft w:val="0"/>
          <w:marRight w:val="0"/>
          <w:marTop w:val="0"/>
          <w:marBottom w:val="0"/>
          <w:divBdr>
            <w:top w:val="none" w:sz="0" w:space="0" w:color="auto"/>
            <w:left w:val="none" w:sz="0" w:space="0" w:color="auto"/>
            <w:bottom w:val="none" w:sz="0" w:space="0" w:color="auto"/>
            <w:right w:val="none" w:sz="0" w:space="0" w:color="auto"/>
          </w:divBdr>
        </w:div>
        <w:div w:id="420108977">
          <w:marLeft w:val="0"/>
          <w:marRight w:val="0"/>
          <w:marTop w:val="0"/>
          <w:marBottom w:val="0"/>
          <w:divBdr>
            <w:top w:val="none" w:sz="0" w:space="0" w:color="auto"/>
            <w:left w:val="none" w:sz="0" w:space="0" w:color="auto"/>
            <w:bottom w:val="none" w:sz="0" w:space="0" w:color="auto"/>
            <w:right w:val="none" w:sz="0" w:space="0" w:color="auto"/>
          </w:divBdr>
        </w:div>
        <w:div w:id="1843082265">
          <w:marLeft w:val="0"/>
          <w:marRight w:val="0"/>
          <w:marTop w:val="0"/>
          <w:marBottom w:val="0"/>
          <w:divBdr>
            <w:top w:val="none" w:sz="0" w:space="0" w:color="auto"/>
            <w:left w:val="none" w:sz="0" w:space="0" w:color="auto"/>
            <w:bottom w:val="none" w:sz="0" w:space="0" w:color="auto"/>
            <w:right w:val="none" w:sz="0" w:space="0" w:color="auto"/>
          </w:divBdr>
        </w:div>
        <w:div w:id="1214924137">
          <w:marLeft w:val="0"/>
          <w:marRight w:val="0"/>
          <w:marTop w:val="0"/>
          <w:marBottom w:val="0"/>
          <w:divBdr>
            <w:top w:val="none" w:sz="0" w:space="0" w:color="auto"/>
            <w:left w:val="none" w:sz="0" w:space="0" w:color="auto"/>
            <w:bottom w:val="none" w:sz="0" w:space="0" w:color="auto"/>
            <w:right w:val="none" w:sz="0" w:space="0" w:color="auto"/>
          </w:divBdr>
        </w:div>
        <w:div w:id="1497188792">
          <w:marLeft w:val="0"/>
          <w:marRight w:val="0"/>
          <w:marTop w:val="0"/>
          <w:marBottom w:val="0"/>
          <w:divBdr>
            <w:top w:val="none" w:sz="0" w:space="0" w:color="auto"/>
            <w:left w:val="none" w:sz="0" w:space="0" w:color="auto"/>
            <w:bottom w:val="none" w:sz="0" w:space="0" w:color="auto"/>
            <w:right w:val="none" w:sz="0" w:space="0" w:color="auto"/>
          </w:divBdr>
        </w:div>
        <w:div w:id="880626934">
          <w:marLeft w:val="0"/>
          <w:marRight w:val="0"/>
          <w:marTop w:val="0"/>
          <w:marBottom w:val="0"/>
          <w:divBdr>
            <w:top w:val="none" w:sz="0" w:space="0" w:color="auto"/>
            <w:left w:val="none" w:sz="0" w:space="0" w:color="auto"/>
            <w:bottom w:val="none" w:sz="0" w:space="0" w:color="auto"/>
            <w:right w:val="none" w:sz="0" w:space="0" w:color="auto"/>
          </w:divBdr>
        </w:div>
      </w:divsChild>
    </w:div>
    <w:div w:id="983391196">
      <w:bodyDiv w:val="1"/>
      <w:marLeft w:val="0"/>
      <w:marRight w:val="0"/>
      <w:marTop w:val="0"/>
      <w:marBottom w:val="0"/>
      <w:divBdr>
        <w:top w:val="none" w:sz="0" w:space="0" w:color="auto"/>
        <w:left w:val="none" w:sz="0" w:space="0" w:color="auto"/>
        <w:bottom w:val="none" w:sz="0" w:space="0" w:color="auto"/>
        <w:right w:val="none" w:sz="0" w:space="0" w:color="auto"/>
      </w:divBdr>
      <w:divsChild>
        <w:div w:id="1383167412">
          <w:marLeft w:val="0"/>
          <w:marRight w:val="0"/>
          <w:marTop w:val="0"/>
          <w:marBottom w:val="0"/>
          <w:divBdr>
            <w:top w:val="none" w:sz="0" w:space="0" w:color="auto"/>
            <w:left w:val="none" w:sz="0" w:space="0" w:color="auto"/>
            <w:bottom w:val="none" w:sz="0" w:space="0" w:color="auto"/>
            <w:right w:val="none" w:sz="0" w:space="0" w:color="auto"/>
          </w:divBdr>
        </w:div>
        <w:div w:id="278800671">
          <w:marLeft w:val="0"/>
          <w:marRight w:val="0"/>
          <w:marTop w:val="0"/>
          <w:marBottom w:val="0"/>
          <w:divBdr>
            <w:top w:val="none" w:sz="0" w:space="0" w:color="auto"/>
            <w:left w:val="none" w:sz="0" w:space="0" w:color="auto"/>
            <w:bottom w:val="none" w:sz="0" w:space="0" w:color="auto"/>
            <w:right w:val="none" w:sz="0" w:space="0" w:color="auto"/>
          </w:divBdr>
          <w:divsChild>
            <w:div w:id="757478801">
              <w:marLeft w:val="0"/>
              <w:marRight w:val="0"/>
              <w:marTop w:val="0"/>
              <w:marBottom w:val="0"/>
              <w:divBdr>
                <w:top w:val="none" w:sz="0" w:space="0" w:color="auto"/>
                <w:left w:val="none" w:sz="0" w:space="0" w:color="auto"/>
                <w:bottom w:val="none" w:sz="0" w:space="0" w:color="auto"/>
                <w:right w:val="none" w:sz="0" w:space="0" w:color="auto"/>
              </w:divBdr>
            </w:div>
          </w:divsChild>
        </w:div>
        <w:div w:id="268508137">
          <w:marLeft w:val="0"/>
          <w:marRight w:val="0"/>
          <w:marTop w:val="0"/>
          <w:marBottom w:val="0"/>
          <w:divBdr>
            <w:top w:val="none" w:sz="0" w:space="0" w:color="auto"/>
            <w:left w:val="none" w:sz="0" w:space="0" w:color="auto"/>
            <w:bottom w:val="none" w:sz="0" w:space="0" w:color="auto"/>
            <w:right w:val="none" w:sz="0" w:space="0" w:color="auto"/>
          </w:divBdr>
        </w:div>
      </w:divsChild>
    </w:div>
    <w:div w:id="1155757163">
      <w:bodyDiv w:val="1"/>
      <w:marLeft w:val="0"/>
      <w:marRight w:val="0"/>
      <w:marTop w:val="0"/>
      <w:marBottom w:val="0"/>
      <w:divBdr>
        <w:top w:val="none" w:sz="0" w:space="0" w:color="auto"/>
        <w:left w:val="none" w:sz="0" w:space="0" w:color="auto"/>
        <w:bottom w:val="none" w:sz="0" w:space="0" w:color="auto"/>
        <w:right w:val="none" w:sz="0" w:space="0" w:color="auto"/>
      </w:divBdr>
    </w:div>
    <w:div w:id="1170752978">
      <w:bodyDiv w:val="1"/>
      <w:marLeft w:val="0"/>
      <w:marRight w:val="0"/>
      <w:marTop w:val="0"/>
      <w:marBottom w:val="0"/>
      <w:divBdr>
        <w:top w:val="none" w:sz="0" w:space="0" w:color="auto"/>
        <w:left w:val="none" w:sz="0" w:space="0" w:color="auto"/>
        <w:bottom w:val="none" w:sz="0" w:space="0" w:color="auto"/>
        <w:right w:val="none" w:sz="0" w:space="0" w:color="auto"/>
      </w:divBdr>
      <w:divsChild>
        <w:div w:id="1463770365">
          <w:marLeft w:val="0"/>
          <w:marRight w:val="0"/>
          <w:marTop w:val="0"/>
          <w:marBottom w:val="0"/>
          <w:divBdr>
            <w:top w:val="none" w:sz="0" w:space="0" w:color="auto"/>
            <w:left w:val="none" w:sz="0" w:space="0" w:color="auto"/>
            <w:bottom w:val="none" w:sz="0" w:space="0" w:color="auto"/>
            <w:right w:val="none" w:sz="0" w:space="0" w:color="auto"/>
          </w:divBdr>
        </w:div>
        <w:div w:id="1729645867">
          <w:marLeft w:val="0"/>
          <w:marRight w:val="0"/>
          <w:marTop w:val="0"/>
          <w:marBottom w:val="0"/>
          <w:divBdr>
            <w:top w:val="none" w:sz="0" w:space="0" w:color="auto"/>
            <w:left w:val="none" w:sz="0" w:space="0" w:color="auto"/>
            <w:bottom w:val="none" w:sz="0" w:space="0" w:color="auto"/>
            <w:right w:val="none" w:sz="0" w:space="0" w:color="auto"/>
          </w:divBdr>
        </w:div>
        <w:div w:id="2091073603">
          <w:marLeft w:val="0"/>
          <w:marRight w:val="0"/>
          <w:marTop w:val="0"/>
          <w:marBottom w:val="0"/>
          <w:divBdr>
            <w:top w:val="none" w:sz="0" w:space="0" w:color="auto"/>
            <w:left w:val="none" w:sz="0" w:space="0" w:color="auto"/>
            <w:bottom w:val="none" w:sz="0" w:space="0" w:color="auto"/>
            <w:right w:val="none" w:sz="0" w:space="0" w:color="auto"/>
          </w:divBdr>
        </w:div>
        <w:div w:id="1691756355">
          <w:marLeft w:val="0"/>
          <w:marRight w:val="0"/>
          <w:marTop w:val="0"/>
          <w:marBottom w:val="0"/>
          <w:divBdr>
            <w:top w:val="none" w:sz="0" w:space="0" w:color="auto"/>
            <w:left w:val="none" w:sz="0" w:space="0" w:color="auto"/>
            <w:bottom w:val="none" w:sz="0" w:space="0" w:color="auto"/>
            <w:right w:val="none" w:sz="0" w:space="0" w:color="auto"/>
          </w:divBdr>
        </w:div>
      </w:divsChild>
    </w:div>
    <w:div w:id="1212228858">
      <w:bodyDiv w:val="1"/>
      <w:marLeft w:val="0"/>
      <w:marRight w:val="0"/>
      <w:marTop w:val="0"/>
      <w:marBottom w:val="0"/>
      <w:divBdr>
        <w:top w:val="none" w:sz="0" w:space="0" w:color="auto"/>
        <w:left w:val="none" w:sz="0" w:space="0" w:color="auto"/>
        <w:bottom w:val="none" w:sz="0" w:space="0" w:color="auto"/>
        <w:right w:val="none" w:sz="0" w:space="0" w:color="auto"/>
      </w:divBdr>
    </w:div>
    <w:div w:id="1383213117">
      <w:bodyDiv w:val="1"/>
      <w:marLeft w:val="0"/>
      <w:marRight w:val="0"/>
      <w:marTop w:val="0"/>
      <w:marBottom w:val="0"/>
      <w:divBdr>
        <w:top w:val="none" w:sz="0" w:space="0" w:color="auto"/>
        <w:left w:val="none" w:sz="0" w:space="0" w:color="auto"/>
        <w:bottom w:val="none" w:sz="0" w:space="0" w:color="auto"/>
        <w:right w:val="none" w:sz="0" w:space="0" w:color="auto"/>
      </w:divBdr>
    </w:div>
    <w:div w:id="1450776678">
      <w:bodyDiv w:val="1"/>
      <w:marLeft w:val="0"/>
      <w:marRight w:val="0"/>
      <w:marTop w:val="0"/>
      <w:marBottom w:val="0"/>
      <w:divBdr>
        <w:top w:val="none" w:sz="0" w:space="0" w:color="auto"/>
        <w:left w:val="none" w:sz="0" w:space="0" w:color="auto"/>
        <w:bottom w:val="none" w:sz="0" w:space="0" w:color="auto"/>
        <w:right w:val="none" w:sz="0" w:space="0" w:color="auto"/>
      </w:divBdr>
      <w:divsChild>
        <w:div w:id="2033649197">
          <w:marLeft w:val="0"/>
          <w:marRight w:val="0"/>
          <w:marTop w:val="0"/>
          <w:marBottom w:val="0"/>
          <w:divBdr>
            <w:top w:val="none" w:sz="0" w:space="0" w:color="auto"/>
            <w:left w:val="none" w:sz="0" w:space="0" w:color="auto"/>
            <w:bottom w:val="none" w:sz="0" w:space="0" w:color="auto"/>
            <w:right w:val="none" w:sz="0" w:space="0" w:color="auto"/>
          </w:divBdr>
        </w:div>
        <w:div w:id="42875001">
          <w:marLeft w:val="0"/>
          <w:marRight w:val="0"/>
          <w:marTop w:val="0"/>
          <w:marBottom w:val="0"/>
          <w:divBdr>
            <w:top w:val="none" w:sz="0" w:space="0" w:color="auto"/>
            <w:left w:val="none" w:sz="0" w:space="0" w:color="auto"/>
            <w:bottom w:val="none" w:sz="0" w:space="0" w:color="auto"/>
            <w:right w:val="none" w:sz="0" w:space="0" w:color="auto"/>
          </w:divBdr>
        </w:div>
        <w:div w:id="413363119">
          <w:marLeft w:val="0"/>
          <w:marRight w:val="0"/>
          <w:marTop w:val="0"/>
          <w:marBottom w:val="0"/>
          <w:divBdr>
            <w:top w:val="none" w:sz="0" w:space="0" w:color="auto"/>
            <w:left w:val="none" w:sz="0" w:space="0" w:color="auto"/>
            <w:bottom w:val="none" w:sz="0" w:space="0" w:color="auto"/>
            <w:right w:val="none" w:sz="0" w:space="0" w:color="auto"/>
          </w:divBdr>
        </w:div>
        <w:div w:id="1219853995">
          <w:marLeft w:val="0"/>
          <w:marRight w:val="0"/>
          <w:marTop w:val="0"/>
          <w:marBottom w:val="0"/>
          <w:divBdr>
            <w:top w:val="none" w:sz="0" w:space="0" w:color="auto"/>
            <w:left w:val="none" w:sz="0" w:space="0" w:color="auto"/>
            <w:bottom w:val="none" w:sz="0" w:space="0" w:color="auto"/>
            <w:right w:val="none" w:sz="0" w:space="0" w:color="auto"/>
          </w:divBdr>
        </w:div>
        <w:div w:id="205068399">
          <w:marLeft w:val="0"/>
          <w:marRight w:val="0"/>
          <w:marTop w:val="0"/>
          <w:marBottom w:val="0"/>
          <w:divBdr>
            <w:top w:val="none" w:sz="0" w:space="0" w:color="auto"/>
            <w:left w:val="none" w:sz="0" w:space="0" w:color="auto"/>
            <w:bottom w:val="none" w:sz="0" w:space="0" w:color="auto"/>
            <w:right w:val="none" w:sz="0" w:space="0" w:color="auto"/>
          </w:divBdr>
        </w:div>
        <w:div w:id="1568606791">
          <w:marLeft w:val="0"/>
          <w:marRight w:val="0"/>
          <w:marTop w:val="0"/>
          <w:marBottom w:val="0"/>
          <w:divBdr>
            <w:top w:val="none" w:sz="0" w:space="0" w:color="auto"/>
            <w:left w:val="none" w:sz="0" w:space="0" w:color="auto"/>
            <w:bottom w:val="none" w:sz="0" w:space="0" w:color="auto"/>
            <w:right w:val="none" w:sz="0" w:space="0" w:color="auto"/>
          </w:divBdr>
        </w:div>
        <w:div w:id="1234396055">
          <w:marLeft w:val="0"/>
          <w:marRight w:val="0"/>
          <w:marTop w:val="0"/>
          <w:marBottom w:val="0"/>
          <w:divBdr>
            <w:top w:val="none" w:sz="0" w:space="0" w:color="auto"/>
            <w:left w:val="none" w:sz="0" w:space="0" w:color="auto"/>
            <w:bottom w:val="none" w:sz="0" w:space="0" w:color="auto"/>
            <w:right w:val="none" w:sz="0" w:space="0" w:color="auto"/>
          </w:divBdr>
        </w:div>
        <w:div w:id="1199199315">
          <w:marLeft w:val="0"/>
          <w:marRight w:val="0"/>
          <w:marTop w:val="0"/>
          <w:marBottom w:val="0"/>
          <w:divBdr>
            <w:top w:val="none" w:sz="0" w:space="0" w:color="auto"/>
            <w:left w:val="none" w:sz="0" w:space="0" w:color="auto"/>
            <w:bottom w:val="none" w:sz="0" w:space="0" w:color="auto"/>
            <w:right w:val="none" w:sz="0" w:space="0" w:color="auto"/>
          </w:divBdr>
        </w:div>
        <w:div w:id="537549493">
          <w:marLeft w:val="0"/>
          <w:marRight w:val="0"/>
          <w:marTop w:val="0"/>
          <w:marBottom w:val="0"/>
          <w:divBdr>
            <w:top w:val="none" w:sz="0" w:space="0" w:color="auto"/>
            <w:left w:val="none" w:sz="0" w:space="0" w:color="auto"/>
            <w:bottom w:val="none" w:sz="0" w:space="0" w:color="auto"/>
            <w:right w:val="none" w:sz="0" w:space="0" w:color="auto"/>
          </w:divBdr>
        </w:div>
        <w:div w:id="4405668">
          <w:marLeft w:val="0"/>
          <w:marRight w:val="0"/>
          <w:marTop w:val="0"/>
          <w:marBottom w:val="0"/>
          <w:divBdr>
            <w:top w:val="none" w:sz="0" w:space="0" w:color="auto"/>
            <w:left w:val="none" w:sz="0" w:space="0" w:color="auto"/>
            <w:bottom w:val="none" w:sz="0" w:space="0" w:color="auto"/>
            <w:right w:val="none" w:sz="0" w:space="0" w:color="auto"/>
          </w:divBdr>
        </w:div>
        <w:div w:id="1442453008">
          <w:marLeft w:val="0"/>
          <w:marRight w:val="0"/>
          <w:marTop w:val="0"/>
          <w:marBottom w:val="0"/>
          <w:divBdr>
            <w:top w:val="none" w:sz="0" w:space="0" w:color="auto"/>
            <w:left w:val="none" w:sz="0" w:space="0" w:color="auto"/>
            <w:bottom w:val="none" w:sz="0" w:space="0" w:color="auto"/>
            <w:right w:val="none" w:sz="0" w:space="0" w:color="auto"/>
          </w:divBdr>
        </w:div>
        <w:div w:id="1687172453">
          <w:marLeft w:val="0"/>
          <w:marRight w:val="0"/>
          <w:marTop w:val="0"/>
          <w:marBottom w:val="0"/>
          <w:divBdr>
            <w:top w:val="none" w:sz="0" w:space="0" w:color="auto"/>
            <w:left w:val="none" w:sz="0" w:space="0" w:color="auto"/>
            <w:bottom w:val="none" w:sz="0" w:space="0" w:color="auto"/>
            <w:right w:val="none" w:sz="0" w:space="0" w:color="auto"/>
          </w:divBdr>
        </w:div>
        <w:div w:id="51854377">
          <w:marLeft w:val="0"/>
          <w:marRight w:val="0"/>
          <w:marTop w:val="0"/>
          <w:marBottom w:val="0"/>
          <w:divBdr>
            <w:top w:val="none" w:sz="0" w:space="0" w:color="auto"/>
            <w:left w:val="none" w:sz="0" w:space="0" w:color="auto"/>
            <w:bottom w:val="none" w:sz="0" w:space="0" w:color="auto"/>
            <w:right w:val="none" w:sz="0" w:space="0" w:color="auto"/>
          </w:divBdr>
        </w:div>
        <w:div w:id="127284462">
          <w:marLeft w:val="0"/>
          <w:marRight w:val="0"/>
          <w:marTop w:val="0"/>
          <w:marBottom w:val="0"/>
          <w:divBdr>
            <w:top w:val="none" w:sz="0" w:space="0" w:color="auto"/>
            <w:left w:val="none" w:sz="0" w:space="0" w:color="auto"/>
            <w:bottom w:val="none" w:sz="0" w:space="0" w:color="auto"/>
            <w:right w:val="none" w:sz="0" w:space="0" w:color="auto"/>
          </w:divBdr>
        </w:div>
        <w:div w:id="774449194">
          <w:marLeft w:val="0"/>
          <w:marRight w:val="0"/>
          <w:marTop w:val="0"/>
          <w:marBottom w:val="0"/>
          <w:divBdr>
            <w:top w:val="none" w:sz="0" w:space="0" w:color="auto"/>
            <w:left w:val="none" w:sz="0" w:space="0" w:color="auto"/>
            <w:bottom w:val="none" w:sz="0" w:space="0" w:color="auto"/>
            <w:right w:val="none" w:sz="0" w:space="0" w:color="auto"/>
          </w:divBdr>
        </w:div>
        <w:div w:id="1476794786">
          <w:marLeft w:val="0"/>
          <w:marRight w:val="0"/>
          <w:marTop w:val="0"/>
          <w:marBottom w:val="0"/>
          <w:divBdr>
            <w:top w:val="none" w:sz="0" w:space="0" w:color="auto"/>
            <w:left w:val="none" w:sz="0" w:space="0" w:color="auto"/>
            <w:bottom w:val="none" w:sz="0" w:space="0" w:color="auto"/>
            <w:right w:val="none" w:sz="0" w:space="0" w:color="auto"/>
          </w:divBdr>
        </w:div>
        <w:div w:id="1807119447">
          <w:marLeft w:val="0"/>
          <w:marRight w:val="0"/>
          <w:marTop w:val="0"/>
          <w:marBottom w:val="0"/>
          <w:divBdr>
            <w:top w:val="none" w:sz="0" w:space="0" w:color="auto"/>
            <w:left w:val="none" w:sz="0" w:space="0" w:color="auto"/>
            <w:bottom w:val="none" w:sz="0" w:space="0" w:color="auto"/>
            <w:right w:val="none" w:sz="0" w:space="0" w:color="auto"/>
          </w:divBdr>
        </w:div>
        <w:div w:id="1696537124">
          <w:marLeft w:val="0"/>
          <w:marRight w:val="0"/>
          <w:marTop w:val="0"/>
          <w:marBottom w:val="0"/>
          <w:divBdr>
            <w:top w:val="none" w:sz="0" w:space="0" w:color="auto"/>
            <w:left w:val="none" w:sz="0" w:space="0" w:color="auto"/>
            <w:bottom w:val="none" w:sz="0" w:space="0" w:color="auto"/>
            <w:right w:val="none" w:sz="0" w:space="0" w:color="auto"/>
          </w:divBdr>
        </w:div>
        <w:div w:id="1559778826">
          <w:marLeft w:val="0"/>
          <w:marRight w:val="0"/>
          <w:marTop w:val="0"/>
          <w:marBottom w:val="0"/>
          <w:divBdr>
            <w:top w:val="none" w:sz="0" w:space="0" w:color="auto"/>
            <w:left w:val="none" w:sz="0" w:space="0" w:color="auto"/>
            <w:bottom w:val="none" w:sz="0" w:space="0" w:color="auto"/>
            <w:right w:val="none" w:sz="0" w:space="0" w:color="auto"/>
          </w:divBdr>
        </w:div>
        <w:div w:id="1355616573">
          <w:marLeft w:val="0"/>
          <w:marRight w:val="0"/>
          <w:marTop w:val="0"/>
          <w:marBottom w:val="0"/>
          <w:divBdr>
            <w:top w:val="none" w:sz="0" w:space="0" w:color="auto"/>
            <w:left w:val="none" w:sz="0" w:space="0" w:color="auto"/>
            <w:bottom w:val="none" w:sz="0" w:space="0" w:color="auto"/>
            <w:right w:val="none" w:sz="0" w:space="0" w:color="auto"/>
          </w:divBdr>
        </w:div>
        <w:div w:id="1487013581">
          <w:marLeft w:val="0"/>
          <w:marRight w:val="0"/>
          <w:marTop w:val="0"/>
          <w:marBottom w:val="0"/>
          <w:divBdr>
            <w:top w:val="none" w:sz="0" w:space="0" w:color="auto"/>
            <w:left w:val="none" w:sz="0" w:space="0" w:color="auto"/>
            <w:bottom w:val="none" w:sz="0" w:space="0" w:color="auto"/>
            <w:right w:val="none" w:sz="0" w:space="0" w:color="auto"/>
          </w:divBdr>
        </w:div>
        <w:div w:id="2112705114">
          <w:marLeft w:val="0"/>
          <w:marRight w:val="0"/>
          <w:marTop w:val="0"/>
          <w:marBottom w:val="0"/>
          <w:divBdr>
            <w:top w:val="none" w:sz="0" w:space="0" w:color="auto"/>
            <w:left w:val="none" w:sz="0" w:space="0" w:color="auto"/>
            <w:bottom w:val="none" w:sz="0" w:space="0" w:color="auto"/>
            <w:right w:val="none" w:sz="0" w:space="0" w:color="auto"/>
          </w:divBdr>
        </w:div>
        <w:div w:id="1827166427">
          <w:marLeft w:val="0"/>
          <w:marRight w:val="0"/>
          <w:marTop w:val="0"/>
          <w:marBottom w:val="0"/>
          <w:divBdr>
            <w:top w:val="none" w:sz="0" w:space="0" w:color="auto"/>
            <w:left w:val="none" w:sz="0" w:space="0" w:color="auto"/>
            <w:bottom w:val="none" w:sz="0" w:space="0" w:color="auto"/>
            <w:right w:val="none" w:sz="0" w:space="0" w:color="auto"/>
          </w:divBdr>
        </w:div>
        <w:div w:id="2123068585">
          <w:marLeft w:val="0"/>
          <w:marRight w:val="0"/>
          <w:marTop w:val="0"/>
          <w:marBottom w:val="0"/>
          <w:divBdr>
            <w:top w:val="none" w:sz="0" w:space="0" w:color="auto"/>
            <w:left w:val="none" w:sz="0" w:space="0" w:color="auto"/>
            <w:bottom w:val="none" w:sz="0" w:space="0" w:color="auto"/>
            <w:right w:val="none" w:sz="0" w:space="0" w:color="auto"/>
          </w:divBdr>
        </w:div>
        <w:div w:id="560680284">
          <w:marLeft w:val="0"/>
          <w:marRight w:val="0"/>
          <w:marTop w:val="0"/>
          <w:marBottom w:val="0"/>
          <w:divBdr>
            <w:top w:val="none" w:sz="0" w:space="0" w:color="auto"/>
            <w:left w:val="none" w:sz="0" w:space="0" w:color="auto"/>
            <w:bottom w:val="none" w:sz="0" w:space="0" w:color="auto"/>
            <w:right w:val="none" w:sz="0" w:space="0" w:color="auto"/>
          </w:divBdr>
        </w:div>
        <w:div w:id="1486973324">
          <w:marLeft w:val="0"/>
          <w:marRight w:val="0"/>
          <w:marTop w:val="0"/>
          <w:marBottom w:val="0"/>
          <w:divBdr>
            <w:top w:val="none" w:sz="0" w:space="0" w:color="auto"/>
            <w:left w:val="none" w:sz="0" w:space="0" w:color="auto"/>
            <w:bottom w:val="none" w:sz="0" w:space="0" w:color="auto"/>
            <w:right w:val="none" w:sz="0" w:space="0" w:color="auto"/>
          </w:divBdr>
        </w:div>
        <w:div w:id="1337227756">
          <w:marLeft w:val="0"/>
          <w:marRight w:val="0"/>
          <w:marTop w:val="0"/>
          <w:marBottom w:val="0"/>
          <w:divBdr>
            <w:top w:val="none" w:sz="0" w:space="0" w:color="auto"/>
            <w:left w:val="none" w:sz="0" w:space="0" w:color="auto"/>
            <w:bottom w:val="none" w:sz="0" w:space="0" w:color="auto"/>
            <w:right w:val="none" w:sz="0" w:space="0" w:color="auto"/>
          </w:divBdr>
        </w:div>
        <w:div w:id="172957429">
          <w:marLeft w:val="0"/>
          <w:marRight w:val="0"/>
          <w:marTop w:val="0"/>
          <w:marBottom w:val="0"/>
          <w:divBdr>
            <w:top w:val="none" w:sz="0" w:space="0" w:color="auto"/>
            <w:left w:val="none" w:sz="0" w:space="0" w:color="auto"/>
            <w:bottom w:val="none" w:sz="0" w:space="0" w:color="auto"/>
            <w:right w:val="none" w:sz="0" w:space="0" w:color="auto"/>
          </w:divBdr>
        </w:div>
        <w:div w:id="629213655">
          <w:marLeft w:val="0"/>
          <w:marRight w:val="0"/>
          <w:marTop w:val="0"/>
          <w:marBottom w:val="0"/>
          <w:divBdr>
            <w:top w:val="none" w:sz="0" w:space="0" w:color="auto"/>
            <w:left w:val="none" w:sz="0" w:space="0" w:color="auto"/>
            <w:bottom w:val="none" w:sz="0" w:space="0" w:color="auto"/>
            <w:right w:val="none" w:sz="0" w:space="0" w:color="auto"/>
          </w:divBdr>
        </w:div>
        <w:div w:id="179004797">
          <w:marLeft w:val="0"/>
          <w:marRight w:val="0"/>
          <w:marTop w:val="0"/>
          <w:marBottom w:val="0"/>
          <w:divBdr>
            <w:top w:val="none" w:sz="0" w:space="0" w:color="auto"/>
            <w:left w:val="none" w:sz="0" w:space="0" w:color="auto"/>
            <w:bottom w:val="none" w:sz="0" w:space="0" w:color="auto"/>
            <w:right w:val="none" w:sz="0" w:space="0" w:color="auto"/>
          </w:divBdr>
        </w:div>
        <w:div w:id="109403687">
          <w:marLeft w:val="0"/>
          <w:marRight w:val="0"/>
          <w:marTop w:val="0"/>
          <w:marBottom w:val="0"/>
          <w:divBdr>
            <w:top w:val="none" w:sz="0" w:space="0" w:color="auto"/>
            <w:left w:val="none" w:sz="0" w:space="0" w:color="auto"/>
            <w:bottom w:val="none" w:sz="0" w:space="0" w:color="auto"/>
            <w:right w:val="none" w:sz="0" w:space="0" w:color="auto"/>
          </w:divBdr>
        </w:div>
        <w:div w:id="717632944">
          <w:marLeft w:val="0"/>
          <w:marRight w:val="0"/>
          <w:marTop w:val="0"/>
          <w:marBottom w:val="0"/>
          <w:divBdr>
            <w:top w:val="none" w:sz="0" w:space="0" w:color="auto"/>
            <w:left w:val="none" w:sz="0" w:space="0" w:color="auto"/>
            <w:bottom w:val="none" w:sz="0" w:space="0" w:color="auto"/>
            <w:right w:val="none" w:sz="0" w:space="0" w:color="auto"/>
          </w:divBdr>
        </w:div>
        <w:div w:id="1233857938">
          <w:marLeft w:val="0"/>
          <w:marRight w:val="0"/>
          <w:marTop w:val="0"/>
          <w:marBottom w:val="0"/>
          <w:divBdr>
            <w:top w:val="none" w:sz="0" w:space="0" w:color="auto"/>
            <w:left w:val="none" w:sz="0" w:space="0" w:color="auto"/>
            <w:bottom w:val="none" w:sz="0" w:space="0" w:color="auto"/>
            <w:right w:val="none" w:sz="0" w:space="0" w:color="auto"/>
          </w:divBdr>
        </w:div>
        <w:div w:id="1407336519">
          <w:marLeft w:val="0"/>
          <w:marRight w:val="0"/>
          <w:marTop w:val="0"/>
          <w:marBottom w:val="0"/>
          <w:divBdr>
            <w:top w:val="none" w:sz="0" w:space="0" w:color="auto"/>
            <w:left w:val="none" w:sz="0" w:space="0" w:color="auto"/>
            <w:bottom w:val="none" w:sz="0" w:space="0" w:color="auto"/>
            <w:right w:val="none" w:sz="0" w:space="0" w:color="auto"/>
          </w:divBdr>
        </w:div>
        <w:div w:id="221985297">
          <w:marLeft w:val="0"/>
          <w:marRight w:val="0"/>
          <w:marTop w:val="0"/>
          <w:marBottom w:val="0"/>
          <w:divBdr>
            <w:top w:val="none" w:sz="0" w:space="0" w:color="auto"/>
            <w:left w:val="none" w:sz="0" w:space="0" w:color="auto"/>
            <w:bottom w:val="none" w:sz="0" w:space="0" w:color="auto"/>
            <w:right w:val="none" w:sz="0" w:space="0" w:color="auto"/>
          </w:divBdr>
        </w:div>
        <w:div w:id="793445625">
          <w:marLeft w:val="0"/>
          <w:marRight w:val="0"/>
          <w:marTop w:val="0"/>
          <w:marBottom w:val="0"/>
          <w:divBdr>
            <w:top w:val="none" w:sz="0" w:space="0" w:color="auto"/>
            <w:left w:val="none" w:sz="0" w:space="0" w:color="auto"/>
            <w:bottom w:val="none" w:sz="0" w:space="0" w:color="auto"/>
            <w:right w:val="none" w:sz="0" w:space="0" w:color="auto"/>
          </w:divBdr>
        </w:div>
        <w:div w:id="983775520">
          <w:marLeft w:val="0"/>
          <w:marRight w:val="0"/>
          <w:marTop w:val="0"/>
          <w:marBottom w:val="0"/>
          <w:divBdr>
            <w:top w:val="none" w:sz="0" w:space="0" w:color="auto"/>
            <w:left w:val="none" w:sz="0" w:space="0" w:color="auto"/>
            <w:bottom w:val="none" w:sz="0" w:space="0" w:color="auto"/>
            <w:right w:val="none" w:sz="0" w:space="0" w:color="auto"/>
          </w:divBdr>
        </w:div>
        <w:div w:id="476724086">
          <w:marLeft w:val="0"/>
          <w:marRight w:val="0"/>
          <w:marTop w:val="0"/>
          <w:marBottom w:val="0"/>
          <w:divBdr>
            <w:top w:val="none" w:sz="0" w:space="0" w:color="auto"/>
            <w:left w:val="none" w:sz="0" w:space="0" w:color="auto"/>
            <w:bottom w:val="none" w:sz="0" w:space="0" w:color="auto"/>
            <w:right w:val="none" w:sz="0" w:space="0" w:color="auto"/>
          </w:divBdr>
        </w:div>
        <w:div w:id="613437074">
          <w:marLeft w:val="0"/>
          <w:marRight w:val="0"/>
          <w:marTop w:val="0"/>
          <w:marBottom w:val="0"/>
          <w:divBdr>
            <w:top w:val="none" w:sz="0" w:space="0" w:color="auto"/>
            <w:left w:val="none" w:sz="0" w:space="0" w:color="auto"/>
            <w:bottom w:val="none" w:sz="0" w:space="0" w:color="auto"/>
            <w:right w:val="none" w:sz="0" w:space="0" w:color="auto"/>
          </w:divBdr>
        </w:div>
        <w:div w:id="1309818119">
          <w:marLeft w:val="0"/>
          <w:marRight w:val="0"/>
          <w:marTop w:val="0"/>
          <w:marBottom w:val="0"/>
          <w:divBdr>
            <w:top w:val="none" w:sz="0" w:space="0" w:color="auto"/>
            <w:left w:val="none" w:sz="0" w:space="0" w:color="auto"/>
            <w:bottom w:val="none" w:sz="0" w:space="0" w:color="auto"/>
            <w:right w:val="none" w:sz="0" w:space="0" w:color="auto"/>
          </w:divBdr>
        </w:div>
        <w:div w:id="1283027114">
          <w:marLeft w:val="0"/>
          <w:marRight w:val="0"/>
          <w:marTop w:val="0"/>
          <w:marBottom w:val="0"/>
          <w:divBdr>
            <w:top w:val="none" w:sz="0" w:space="0" w:color="auto"/>
            <w:left w:val="none" w:sz="0" w:space="0" w:color="auto"/>
            <w:bottom w:val="none" w:sz="0" w:space="0" w:color="auto"/>
            <w:right w:val="none" w:sz="0" w:space="0" w:color="auto"/>
          </w:divBdr>
        </w:div>
        <w:div w:id="1539585888">
          <w:marLeft w:val="0"/>
          <w:marRight w:val="0"/>
          <w:marTop w:val="0"/>
          <w:marBottom w:val="0"/>
          <w:divBdr>
            <w:top w:val="none" w:sz="0" w:space="0" w:color="auto"/>
            <w:left w:val="none" w:sz="0" w:space="0" w:color="auto"/>
            <w:bottom w:val="none" w:sz="0" w:space="0" w:color="auto"/>
            <w:right w:val="none" w:sz="0" w:space="0" w:color="auto"/>
          </w:divBdr>
        </w:div>
        <w:div w:id="1860388095">
          <w:marLeft w:val="0"/>
          <w:marRight w:val="0"/>
          <w:marTop w:val="0"/>
          <w:marBottom w:val="0"/>
          <w:divBdr>
            <w:top w:val="none" w:sz="0" w:space="0" w:color="auto"/>
            <w:left w:val="none" w:sz="0" w:space="0" w:color="auto"/>
            <w:bottom w:val="none" w:sz="0" w:space="0" w:color="auto"/>
            <w:right w:val="none" w:sz="0" w:space="0" w:color="auto"/>
          </w:divBdr>
        </w:div>
        <w:div w:id="37314949">
          <w:marLeft w:val="0"/>
          <w:marRight w:val="0"/>
          <w:marTop w:val="0"/>
          <w:marBottom w:val="0"/>
          <w:divBdr>
            <w:top w:val="none" w:sz="0" w:space="0" w:color="auto"/>
            <w:left w:val="none" w:sz="0" w:space="0" w:color="auto"/>
            <w:bottom w:val="none" w:sz="0" w:space="0" w:color="auto"/>
            <w:right w:val="none" w:sz="0" w:space="0" w:color="auto"/>
          </w:divBdr>
        </w:div>
        <w:div w:id="1657680379">
          <w:marLeft w:val="0"/>
          <w:marRight w:val="0"/>
          <w:marTop w:val="0"/>
          <w:marBottom w:val="0"/>
          <w:divBdr>
            <w:top w:val="none" w:sz="0" w:space="0" w:color="auto"/>
            <w:left w:val="none" w:sz="0" w:space="0" w:color="auto"/>
            <w:bottom w:val="none" w:sz="0" w:space="0" w:color="auto"/>
            <w:right w:val="none" w:sz="0" w:space="0" w:color="auto"/>
          </w:divBdr>
        </w:div>
        <w:div w:id="154033266">
          <w:marLeft w:val="0"/>
          <w:marRight w:val="0"/>
          <w:marTop w:val="0"/>
          <w:marBottom w:val="0"/>
          <w:divBdr>
            <w:top w:val="none" w:sz="0" w:space="0" w:color="auto"/>
            <w:left w:val="none" w:sz="0" w:space="0" w:color="auto"/>
            <w:bottom w:val="none" w:sz="0" w:space="0" w:color="auto"/>
            <w:right w:val="none" w:sz="0" w:space="0" w:color="auto"/>
          </w:divBdr>
        </w:div>
        <w:div w:id="585070503">
          <w:marLeft w:val="0"/>
          <w:marRight w:val="0"/>
          <w:marTop w:val="0"/>
          <w:marBottom w:val="0"/>
          <w:divBdr>
            <w:top w:val="none" w:sz="0" w:space="0" w:color="auto"/>
            <w:left w:val="none" w:sz="0" w:space="0" w:color="auto"/>
            <w:bottom w:val="none" w:sz="0" w:space="0" w:color="auto"/>
            <w:right w:val="none" w:sz="0" w:space="0" w:color="auto"/>
          </w:divBdr>
        </w:div>
        <w:div w:id="1905751184">
          <w:marLeft w:val="0"/>
          <w:marRight w:val="0"/>
          <w:marTop w:val="0"/>
          <w:marBottom w:val="0"/>
          <w:divBdr>
            <w:top w:val="none" w:sz="0" w:space="0" w:color="auto"/>
            <w:left w:val="none" w:sz="0" w:space="0" w:color="auto"/>
            <w:bottom w:val="none" w:sz="0" w:space="0" w:color="auto"/>
            <w:right w:val="none" w:sz="0" w:space="0" w:color="auto"/>
          </w:divBdr>
        </w:div>
        <w:div w:id="1418330228">
          <w:marLeft w:val="0"/>
          <w:marRight w:val="0"/>
          <w:marTop w:val="0"/>
          <w:marBottom w:val="0"/>
          <w:divBdr>
            <w:top w:val="none" w:sz="0" w:space="0" w:color="auto"/>
            <w:left w:val="none" w:sz="0" w:space="0" w:color="auto"/>
            <w:bottom w:val="none" w:sz="0" w:space="0" w:color="auto"/>
            <w:right w:val="none" w:sz="0" w:space="0" w:color="auto"/>
          </w:divBdr>
        </w:div>
        <w:div w:id="1959951467">
          <w:marLeft w:val="0"/>
          <w:marRight w:val="0"/>
          <w:marTop w:val="0"/>
          <w:marBottom w:val="0"/>
          <w:divBdr>
            <w:top w:val="none" w:sz="0" w:space="0" w:color="auto"/>
            <w:left w:val="none" w:sz="0" w:space="0" w:color="auto"/>
            <w:bottom w:val="none" w:sz="0" w:space="0" w:color="auto"/>
            <w:right w:val="none" w:sz="0" w:space="0" w:color="auto"/>
          </w:divBdr>
        </w:div>
        <w:div w:id="1085802210">
          <w:marLeft w:val="0"/>
          <w:marRight w:val="0"/>
          <w:marTop w:val="0"/>
          <w:marBottom w:val="0"/>
          <w:divBdr>
            <w:top w:val="none" w:sz="0" w:space="0" w:color="auto"/>
            <w:left w:val="none" w:sz="0" w:space="0" w:color="auto"/>
            <w:bottom w:val="none" w:sz="0" w:space="0" w:color="auto"/>
            <w:right w:val="none" w:sz="0" w:space="0" w:color="auto"/>
          </w:divBdr>
        </w:div>
        <w:div w:id="147868866">
          <w:marLeft w:val="0"/>
          <w:marRight w:val="0"/>
          <w:marTop w:val="0"/>
          <w:marBottom w:val="0"/>
          <w:divBdr>
            <w:top w:val="none" w:sz="0" w:space="0" w:color="auto"/>
            <w:left w:val="none" w:sz="0" w:space="0" w:color="auto"/>
            <w:bottom w:val="none" w:sz="0" w:space="0" w:color="auto"/>
            <w:right w:val="none" w:sz="0" w:space="0" w:color="auto"/>
          </w:divBdr>
        </w:div>
        <w:div w:id="1032271021">
          <w:marLeft w:val="0"/>
          <w:marRight w:val="0"/>
          <w:marTop w:val="0"/>
          <w:marBottom w:val="0"/>
          <w:divBdr>
            <w:top w:val="none" w:sz="0" w:space="0" w:color="auto"/>
            <w:left w:val="none" w:sz="0" w:space="0" w:color="auto"/>
            <w:bottom w:val="none" w:sz="0" w:space="0" w:color="auto"/>
            <w:right w:val="none" w:sz="0" w:space="0" w:color="auto"/>
          </w:divBdr>
        </w:div>
        <w:div w:id="1703894349">
          <w:marLeft w:val="0"/>
          <w:marRight w:val="0"/>
          <w:marTop w:val="0"/>
          <w:marBottom w:val="0"/>
          <w:divBdr>
            <w:top w:val="none" w:sz="0" w:space="0" w:color="auto"/>
            <w:left w:val="none" w:sz="0" w:space="0" w:color="auto"/>
            <w:bottom w:val="none" w:sz="0" w:space="0" w:color="auto"/>
            <w:right w:val="none" w:sz="0" w:space="0" w:color="auto"/>
          </w:divBdr>
        </w:div>
        <w:div w:id="2129005019">
          <w:marLeft w:val="0"/>
          <w:marRight w:val="0"/>
          <w:marTop w:val="0"/>
          <w:marBottom w:val="0"/>
          <w:divBdr>
            <w:top w:val="none" w:sz="0" w:space="0" w:color="auto"/>
            <w:left w:val="none" w:sz="0" w:space="0" w:color="auto"/>
            <w:bottom w:val="none" w:sz="0" w:space="0" w:color="auto"/>
            <w:right w:val="none" w:sz="0" w:space="0" w:color="auto"/>
          </w:divBdr>
        </w:div>
        <w:div w:id="814420449">
          <w:marLeft w:val="0"/>
          <w:marRight w:val="0"/>
          <w:marTop w:val="0"/>
          <w:marBottom w:val="0"/>
          <w:divBdr>
            <w:top w:val="none" w:sz="0" w:space="0" w:color="auto"/>
            <w:left w:val="none" w:sz="0" w:space="0" w:color="auto"/>
            <w:bottom w:val="none" w:sz="0" w:space="0" w:color="auto"/>
            <w:right w:val="none" w:sz="0" w:space="0" w:color="auto"/>
          </w:divBdr>
        </w:div>
        <w:div w:id="25521776">
          <w:marLeft w:val="0"/>
          <w:marRight w:val="0"/>
          <w:marTop w:val="0"/>
          <w:marBottom w:val="0"/>
          <w:divBdr>
            <w:top w:val="none" w:sz="0" w:space="0" w:color="auto"/>
            <w:left w:val="none" w:sz="0" w:space="0" w:color="auto"/>
            <w:bottom w:val="none" w:sz="0" w:space="0" w:color="auto"/>
            <w:right w:val="none" w:sz="0" w:space="0" w:color="auto"/>
          </w:divBdr>
        </w:div>
        <w:div w:id="1430807604">
          <w:marLeft w:val="0"/>
          <w:marRight w:val="0"/>
          <w:marTop w:val="0"/>
          <w:marBottom w:val="0"/>
          <w:divBdr>
            <w:top w:val="none" w:sz="0" w:space="0" w:color="auto"/>
            <w:left w:val="none" w:sz="0" w:space="0" w:color="auto"/>
            <w:bottom w:val="none" w:sz="0" w:space="0" w:color="auto"/>
            <w:right w:val="none" w:sz="0" w:space="0" w:color="auto"/>
          </w:divBdr>
        </w:div>
        <w:div w:id="1402824546">
          <w:marLeft w:val="0"/>
          <w:marRight w:val="0"/>
          <w:marTop w:val="0"/>
          <w:marBottom w:val="0"/>
          <w:divBdr>
            <w:top w:val="none" w:sz="0" w:space="0" w:color="auto"/>
            <w:left w:val="none" w:sz="0" w:space="0" w:color="auto"/>
            <w:bottom w:val="none" w:sz="0" w:space="0" w:color="auto"/>
            <w:right w:val="none" w:sz="0" w:space="0" w:color="auto"/>
          </w:divBdr>
        </w:div>
        <w:div w:id="825170243">
          <w:marLeft w:val="0"/>
          <w:marRight w:val="0"/>
          <w:marTop w:val="0"/>
          <w:marBottom w:val="0"/>
          <w:divBdr>
            <w:top w:val="none" w:sz="0" w:space="0" w:color="auto"/>
            <w:left w:val="none" w:sz="0" w:space="0" w:color="auto"/>
            <w:bottom w:val="none" w:sz="0" w:space="0" w:color="auto"/>
            <w:right w:val="none" w:sz="0" w:space="0" w:color="auto"/>
          </w:divBdr>
        </w:div>
        <w:div w:id="1018628078">
          <w:marLeft w:val="0"/>
          <w:marRight w:val="0"/>
          <w:marTop w:val="0"/>
          <w:marBottom w:val="0"/>
          <w:divBdr>
            <w:top w:val="none" w:sz="0" w:space="0" w:color="auto"/>
            <w:left w:val="none" w:sz="0" w:space="0" w:color="auto"/>
            <w:bottom w:val="none" w:sz="0" w:space="0" w:color="auto"/>
            <w:right w:val="none" w:sz="0" w:space="0" w:color="auto"/>
          </w:divBdr>
        </w:div>
        <w:div w:id="1133985963">
          <w:marLeft w:val="0"/>
          <w:marRight w:val="0"/>
          <w:marTop w:val="0"/>
          <w:marBottom w:val="0"/>
          <w:divBdr>
            <w:top w:val="none" w:sz="0" w:space="0" w:color="auto"/>
            <w:left w:val="none" w:sz="0" w:space="0" w:color="auto"/>
            <w:bottom w:val="none" w:sz="0" w:space="0" w:color="auto"/>
            <w:right w:val="none" w:sz="0" w:space="0" w:color="auto"/>
          </w:divBdr>
        </w:div>
        <w:div w:id="93746258">
          <w:marLeft w:val="0"/>
          <w:marRight w:val="0"/>
          <w:marTop w:val="0"/>
          <w:marBottom w:val="0"/>
          <w:divBdr>
            <w:top w:val="none" w:sz="0" w:space="0" w:color="auto"/>
            <w:left w:val="none" w:sz="0" w:space="0" w:color="auto"/>
            <w:bottom w:val="none" w:sz="0" w:space="0" w:color="auto"/>
            <w:right w:val="none" w:sz="0" w:space="0" w:color="auto"/>
          </w:divBdr>
        </w:div>
        <w:div w:id="382869663">
          <w:marLeft w:val="0"/>
          <w:marRight w:val="0"/>
          <w:marTop w:val="0"/>
          <w:marBottom w:val="0"/>
          <w:divBdr>
            <w:top w:val="none" w:sz="0" w:space="0" w:color="auto"/>
            <w:left w:val="none" w:sz="0" w:space="0" w:color="auto"/>
            <w:bottom w:val="none" w:sz="0" w:space="0" w:color="auto"/>
            <w:right w:val="none" w:sz="0" w:space="0" w:color="auto"/>
          </w:divBdr>
        </w:div>
        <w:div w:id="386030522">
          <w:marLeft w:val="0"/>
          <w:marRight w:val="0"/>
          <w:marTop w:val="0"/>
          <w:marBottom w:val="0"/>
          <w:divBdr>
            <w:top w:val="none" w:sz="0" w:space="0" w:color="auto"/>
            <w:left w:val="none" w:sz="0" w:space="0" w:color="auto"/>
            <w:bottom w:val="none" w:sz="0" w:space="0" w:color="auto"/>
            <w:right w:val="none" w:sz="0" w:space="0" w:color="auto"/>
          </w:divBdr>
        </w:div>
        <w:div w:id="468480579">
          <w:marLeft w:val="0"/>
          <w:marRight w:val="0"/>
          <w:marTop w:val="0"/>
          <w:marBottom w:val="0"/>
          <w:divBdr>
            <w:top w:val="none" w:sz="0" w:space="0" w:color="auto"/>
            <w:left w:val="none" w:sz="0" w:space="0" w:color="auto"/>
            <w:bottom w:val="none" w:sz="0" w:space="0" w:color="auto"/>
            <w:right w:val="none" w:sz="0" w:space="0" w:color="auto"/>
          </w:divBdr>
        </w:div>
        <w:div w:id="444037859">
          <w:marLeft w:val="0"/>
          <w:marRight w:val="0"/>
          <w:marTop w:val="0"/>
          <w:marBottom w:val="0"/>
          <w:divBdr>
            <w:top w:val="none" w:sz="0" w:space="0" w:color="auto"/>
            <w:left w:val="none" w:sz="0" w:space="0" w:color="auto"/>
            <w:bottom w:val="none" w:sz="0" w:space="0" w:color="auto"/>
            <w:right w:val="none" w:sz="0" w:space="0" w:color="auto"/>
          </w:divBdr>
        </w:div>
        <w:div w:id="358507434">
          <w:marLeft w:val="0"/>
          <w:marRight w:val="0"/>
          <w:marTop w:val="0"/>
          <w:marBottom w:val="0"/>
          <w:divBdr>
            <w:top w:val="none" w:sz="0" w:space="0" w:color="auto"/>
            <w:left w:val="none" w:sz="0" w:space="0" w:color="auto"/>
            <w:bottom w:val="none" w:sz="0" w:space="0" w:color="auto"/>
            <w:right w:val="none" w:sz="0" w:space="0" w:color="auto"/>
          </w:divBdr>
        </w:div>
        <w:div w:id="692145047">
          <w:marLeft w:val="0"/>
          <w:marRight w:val="0"/>
          <w:marTop w:val="0"/>
          <w:marBottom w:val="0"/>
          <w:divBdr>
            <w:top w:val="none" w:sz="0" w:space="0" w:color="auto"/>
            <w:left w:val="none" w:sz="0" w:space="0" w:color="auto"/>
            <w:bottom w:val="none" w:sz="0" w:space="0" w:color="auto"/>
            <w:right w:val="none" w:sz="0" w:space="0" w:color="auto"/>
          </w:divBdr>
        </w:div>
        <w:div w:id="2099709433">
          <w:marLeft w:val="0"/>
          <w:marRight w:val="0"/>
          <w:marTop w:val="0"/>
          <w:marBottom w:val="0"/>
          <w:divBdr>
            <w:top w:val="none" w:sz="0" w:space="0" w:color="auto"/>
            <w:left w:val="none" w:sz="0" w:space="0" w:color="auto"/>
            <w:bottom w:val="none" w:sz="0" w:space="0" w:color="auto"/>
            <w:right w:val="none" w:sz="0" w:space="0" w:color="auto"/>
          </w:divBdr>
        </w:div>
        <w:div w:id="797644538">
          <w:marLeft w:val="0"/>
          <w:marRight w:val="0"/>
          <w:marTop w:val="0"/>
          <w:marBottom w:val="0"/>
          <w:divBdr>
            <w:top w:val="none" w:sz="0" w:space="0" w:color="auto"/>
            <w:left w:val="none" w:sz="0" w:space="0" w:color="auto"/>
            <w:bottom w:val="none" w:sz="0" w:space="0" w:color="auto"/>
            <w:right w:val="none" w:sz="0" w:space="0" w:color="auto"/>
          </w:divBdr>
        </w:div>
        <w:div w:id="1945306969">
          <w:marLeft w:val="0"/>
          <w:marRight w:val="0"/>
          <w:marTop w:val="0"/>
          <w:marBottom w:val="0"/>
          <w:divBdr>
            <w:top w:val="none" w:sz="0" w:space="0" w:color="auto"/>
            <w:left w:val="none" w:sz="0" w:space="0" w:color="auto"/>
            <w:bottom w:val="none" w:sz="0" w:space="0" w:color="auto"/>
            <w:right w:val="none" w:sz="0" w:space="0" w:color="auto"/>
          </w:divBdr>
        </w:div>
        <w:div w:id="1521778092">
          <w:marLeft w:val="0"/>
          <w:marRight w:val="0"/>
          <w:marTop w:val="0"/>
          <w:marBottom w:val="0"/>
          <w:divBdr>
            <w:top w:val="none" w:sz="0" w:space="0" w:color="auto"/>
            <w:left w:val="none" w:sz="0" w:space="0" w:color="auto"/>
            <w:bottom w:val="none" w:sz="0" w:space="0" w:color="auto"/>
            <w:right w:val="none" w:sz="0" w:space="0" w:color="auto"/>
          </w:divBdr>
        </w:div>
        <w:div w:id="1353150377">
          <w:marLeft w:val="0"/>
          <w:marRight w:val="0"/>
          <w:marTop w:val="0"/>
          <w:marBottom w:val="0"/>
          <w:divBdr>
            <w:top w:val="none" w:sz="0" w:space="0" w:color="auto"/>
            <w:left w:val="none" w:sz="0" w:space="0" w:color="auto"/>
            <w:bottom w:val="none" w:sz="0" w:space="0" w:color="auto"/>
            <w:right w:val="none" w:sz="0" w:space="0" w:color="auto"/>
          </w:divBdr>
        </w:div>
        <w:div w:id="1205869690">
          <w:marLeft w:val="0"/>
          <w:marRight w:val="0"/>
          <w:marTop w:val="0"/>
          <w:marBottom w:val="0"/>
          <w:divBdr>
            <w:top w:val="none" w:sz="0" w:space="0" w:color="auto"/>
            <w:left w:val="none" w:sz="0" w:space="0" w:color="auto"/>
            <w:bottom w:val="none" w:sz="0" w:space="0" w:color="auto"/>
            <w:right w:val="none" w:sz="0" w:space="0" w:color="auto"/>
          </w:divBdr>
        </w:div>
        <w:div w:id="1975865245">
          <w:marLeft w:val="0"/>
          <w:marRight w:val="0"/>
          <w:marTop w:val="0"/>
          <w:marBottom w:val="0"/>
          <w:divBdr>
            <w:top w:val="none" w:sz="0" w:space="0" w:color="auto"/>
            <w:left w:val="none" w:sz="0" w:space="0" w:color="auto"/>
            <w:bottom w:val="none" w:sz="0" w:space="0" w:color="auto"/>
            <w:right w:val="none" w:sz="0" w:space="0" w:color="auto"/>
          </w:divBdr>
        </w:div>
        <w:div w:id="1325628485">
          <w:marLeft w:val="0"/>
          <w:marRight w:val="0"/>
          <w:marTop w:val="0"/>
          <w:marBottom w:val="0"/>
          <w:divBdr>
            <w:top w:val="none" w:sz="0" w:space="0" w:color="auto"/>
            <w:left w:val="none" w:sz="0" w:space="0" w:color="auto"/>
            <w:bottom w:val="none" w:sz="0" w:space="0" w:color="auto"/>
            <w:right w:val="none" w:sz="0" w:space="0" w:color="auto"/>
          </w:divBdr>
        </w:div>
        <w:div w:id="370807387">
          <w:marLeft w:val="0"/>
          <w:marRight w:val="0"/>
          <w:marTop w:val="0"/>
          <w:marBottom w:val="0"/>
          <w:divBdr>
            <w:top w:val="none" w:sz="0" w:space="0" w:color="auto"/>
            <w:left w:val="none" w:sz="0" w:space="0" w:color="auto"/>
            <w:bottom w:val="none" w:sz="0" w:space="0" w:color="auto"/>
            <w:right w:val="none" w:sz="0" w:space="0" w:color="auto"/>
          </w:divBdr>
        </w:div>
        <w:div w:id="957763329">
          <w:marLeft w:val="0"/>
          <w:marRight w:val="0"/>
          <w:marTop w:val="0"/>
          <w:marBottom w:val="0"/>
          <w:divBdr>
            <w:top w:val="none" w:sz="0" w:space="0" w:color="auto"/>
            <w:left w:val="none" w:sz="0" w:space="0" w:color="auto"/>
            <w:bottom w:val="none" w:sz="0" w:space="0" w:color="auto"/>
            <w:right w:val="none" w:sz="0" w:space="0" w:color="auto"/>
          </w:divBdr>
        </w:div>
        <w:div w:id="2032224177">
          <w:marLeft w:val="0"/>
          <w:marRight w:val="0"/>
          <w:marTop w:val="0"/>
          <w:marBottom w:val="0"/>
          <w:divBdr>
            <w:top w:val="none" w:sz="0" w:space="0" w:color="auto"/>
            <w:left w:val="none" w:sz="0" w:space="0" w:color="auto"/>
            <w:bottom w:val="none" w:sz="0" w:space="0" w:color="auto"/>
            <w:right w:val="none" w:sz="0" w:space="0" w:color="auto"/>
          </w:divBdr>
        </w:div>
        <w:div w:id="1546067287">
          <w:marLeft w:val="0"/>
          <w:marRight w:val="0"/>
          <w:marTop w:val="0"/>
          <w:marBottom w:val="0"/>
          <w:divBdr>
            <w:top w:val="none" w:sz="0" w:space="0" w:color="auto"/>
            <w:left w:val="none" w:sz="0" w:space="0" w:color="auto"/>
            <w:bottom w:val="none" w:sz="0" w:space="0" w:color="auto"/>
            <w:right w:val="none" w:sz="0" w:space="0" w:color="auto"/>
          </w:divBdr>
        </w:div>
        <w:div w:id="457453646">
          <w:marLeft w:val="0"/>
          <w:marRight w:val="0"/>
          <w:marTop w:val="0"/>
          <w:marBottom w:val="0"/>
          <w:divBdr>
            <w:top w:val="none" w:sz="0" w:space="0" w:color="auto"/>
            <w:left w:val="none" w:sz="0" w:space="0" w:color="auto"/>
            <w:bottom w:val="none" w:sz="0" w:space="0" w:color="auto"/>
            <w:right w:val="none" w:sz="0" w:space="0" w:color="auto"/>
          </w:divBdr>
        </w:div>
        <w:div w:id="596866548">
          <w:marLeft w:val="0"/>
          <w:marRight w:val="0"/>
          <w:marTop w:val="0"/>
          <w:marBottom w:val="0"/>
          <w:divBdr>
            <w:top w:val="none" w:sz="0" w:space="0" w:color="auto"/>
            <w:left w:val="none" w:sz="0" w:space="0" w:color="auto"/>
            <w:bottom w:val="none" w:sz="0" w:space="0" w:color="auto"/>
            <w:right w:val="none" w:sz="0" w:space="0" w:color="auto"/>
          </w:divBdr>
        </w:div>
        <w:div w:id="1070272715">
          <w:marLeft w:val="0"/>
          <w:marRight w:val="0"/>
          <w:marTop w:val="0"/>
          <w:marBottom w:val="0"/>
          <w:divBdr>
            <w:top w:val="none" w:sz="0" w:space="0" w:color="auto"/>
            <w:left w:val="none" w:sz="0" w:space="0" w:color="auto"/>
            <w:bottom w:val="none" w:sz="0" w:space="0" w:color="auto"/>
            <w:right w:val="none" w:sz="0" w:space="0" w:color="auto"/>
          </w:divBdr>
        </w:div>
      </w:divsChild>
    </w:div>
    <w:div w:id="1505632971">
      <w:bodyDiv w:val="1"/>
      <w:marLeft w:val="0"/>
      <w:marRight w:val="0"/>
      <w:marTop w:val="0"/>
      <w:marBottom w:val="0"/>
      <w:divBdr>
        <w:top w:val="none" w:sz="0" w:space="0" w:color="auto"/>
        <w:left w:val="none" w:sz="0" w:space="0" w:color="auto"/>
        <w:bottom w:val="none" w:sz="0" w:space="0" w:color="auto"/>
        <w:right w:val="none" w:sz="0" w:space="0" w:color="auto"/>
      </w:divBdr>
    </w:div>
    <w:div w:id="1645307023">
      <w:bodyDiv w:val="1"/>
      <w:marLeft w:val="0"/>
      <w:marRight w:val="0"/>
      <w:marTop w:val="0"/>
      <w:marBottom w:val="0"/>
      <w:divBdr>
        <w:top w:val="none" w:sz="0" w:space="0" w:color="auto"/>
        <w:left w:val="none" w:sz="0" w:space="0" w:color="auto"/>
        <w:bottom w:val="none" w:sz="0" w:space="0" w:color="auto"/>
        <w:right w:val="none" w:sz="0" w:space="0" w:color="auto"/>
      </w:divBdr>
    </w:div>
    <w:div w:id="1750350575">
      <w:bodyDiv w:val="1"/>
      <w:marLeft w:val="0"/>
      <w:marRight w:val="0"/>
      <w:marTop w:val="0"/>
      <w:marBottom w:val="0"/>
      <w:divBdr>
        <w:top w:val="none" w:sz="0" w:space="0" w:color="auto"/>
        <w:left w:val="none" w:sz="0" w:space="0" w:color="auto"/>
        <w:bottom w:val="none" w:sz="0" w:space="0" w:color="auto"/>
        <w:right w:val="none" w:sz="0" w:space="0" w:color="auto"/>
      </w:divBdr>
    </w:div>
    <w:div w:id="1819954637">
      <w:bodyDiv w:val="1"/>
      <w:marLeft w:val="0"/>
      <w:marRight w:val="0"/>
      <w:marTop w:val="0"/>
      <w:marBottom w:val="0"/>
      <w:divBdr>
        <w:top w:val="none" w:sz="0" w:space="0" w:color="auto"/>
        <w:left w:val="none" w:sz="0" w:space="0" w:color="auto"/>
        <w:bottom w:val="none" w:sz="0" w:space="0" w:color="auto"/>
        <w:right w:val="none" w:sz="0" w:space="0" w:color="auto"/>
      </w:divBdr>
      <w:divsChild>
        <w:div w:id="1188761753">
          <w:marLeft w:val="0"/>
          <w:marRight w:val="0"/>
          <w:marTop w:val="0"/>
          <w:marBottom w:val="0"/>
          <w:divBdr>
            <w:top w:val="none" w:sz="0" w:space="0" w:color="auto"/>
            <w:left w:val="none" w:sz="0" w:space="0" w:color="auto"/>
            <w:bottom w:val="none" w:sz="0" w:space="0" w:color="auto"/>
            <w:right w:val="none" w:sz="0" w:space="0" w:color="auto"/>
          </w:divBdr>
        </w:div>
        <w:div w:id="930353189">
          <w:marLeft w:val="0"/>
          <w:marRight w:val="0"/>
          <w:marTop w:val="0"/>
          <w:marBottom w:val="0"/>
          <w:divBdr>
            <w:top w:val="none" w:sz="0" w:space="0" w:color="auto"/>
            <w:left w:val="none" w:sz="0" w:space="0" w:color="auto"/>
            <w:bottom w:val="none" w:sz="0" w:space="0" w:color="auto"/>
            <w:right w:val="none" w:sz="0" w:space="0" w:color="auto"/>
          </w:divBdr>
        </w:div>
        <w:div w:id="1514569078">
          <w:marLeft w:val="0"/>
          <w:marRight w:val="0"/>
          <w:marTop w:val="0"/>
          <w:marBottom w:val="0"/>
          <w:divBdr>
            <w:top w:val="none" w:sz="0" w:space="0" w:color="auto"/>
            <w:left w:val="none" w:sz="0" w:space="0" w:color="auto"/>
            <w:bottom w:val="none" w:sz="0" w:space="0" w:color="auto"/>
            <w:right w:val="none" w:sz="0" w:space="0" w:color="auto"/>
          </w:divBdr>
        </w:div>
        <w:div w:id="1358969269">
          <w:marLeft w:val="0"/>
          <w:marRight w:val="0"/>
          <w:marTop w:val="0"/>
          <w:marBottom w:val="0"/>
          <w:divBdr>
            <w:top w:val="none" w:sz="0" w:space="0" w:color="auto"/>
            <w:left w:val="none" w:sz="0" w:space="0" w:color="auto"/>
            <w:bottom w:val="none" w:sz="0" w:space="0" w:color="auto"/>
            <w:right w:val="none" w:sz="0" w:space="0" w:color="auto"/>
          </w:divBdr>
        </w:div>
        <w:div w:id="1949384609">
          <w:marLeft w:val="0"/>
          <w:marRight w:val="0"/>
          <w:marTop w:val="0"/>
          <w:marBottom w:val="0"/>
          <w:divBdr>
            <w:top w:val="none" w:sz="0" w:space="0" w:color="auto"/>
            <w:left w:val="none" w:sz="0" w:space="0" w:color="auto"/>
            <w:bottom w:val="none" w:sz="0" w:space="0" w:color="auto"/>
            <w:right w:val="none" w:sz="0" w:space="0" w:color="auto"/>
          </w:divBdr>
        </w:div>
        <w:div w:id="261692676">
          <w:marLeft w:val="0"/>
          <w:marRight w:val="0"/>
          <w:marTop w:val="0"/>
          <w:marBottom w:val="0"/>
          <w:divBdr>
            <w:top w:val="none" w:sz="0" w:space="0" w:color="auto"/>
            <w:left w:val="none" w:sz="0" w:space="0" w:color="auto"/>
            <w:bottom w:val="none" w:sz="0" w:space="0" w:color="auto"/>
            <w:right w:val="none" w:sz="0" w:space="0" w:color="auto"/>
          </w:divBdr>
        </w:div>
        <w:div w:id="898635343">
          <w:marLeft w:val="0"/>
          <w:marRight w:val="0"/>
          <w:marTop w:val="0"/>
          <w:marBottom w:val="0"/>
          <w:divBdr>
            <w:top w:val="none" w:sz="0" w:space="0" w:color="auto"/>
            <w:left w:val="none" w:sz="0" w:space="0" w:color="auto"/>
            <w:bottom w:val="none" w:sz="0" w:space="0" w:color="auto"/>
            <w:right w:val="none" w:sz="0" w:space="0" w:color="auto"/>
          </w:divBdr>
        </w:div>
        <w:div w:id="1459184730">
          <w:marLeft w:val="0"/>
          <w:marRight w:val="0"/>
          <w:marTop w:val="0"/>
          <w:marBottom w:val="0"/>
          <w:divBdr>
            <w:top w:val="none" w:sz="0" w:space="0" w:color="auto"/>
            <w:left w:val="none" w:sz="0" w:space="0" w:color="auto"/>
            <w:bottom w:val="none" w:sz="0" w:space="0" w:color="auto"/>
            <w:right w:val="none" w:sz="0" w:space="0" w:color="auto"/>
          </w:divBdr>
        </w:div>
        <w:div w:id="1938713727">
          <w:marLeft w:val="0"/>
          <w:marRight w:val="0"/>
          <w:marTop w:val="0"/>
          <w:marBottom w:val="0"/>
          <w:divBdr>
            <w:top w:val="none" w:sz="0" w:space="0" w:color="auto"/>
            <w:left w:val="none" w:sz="0" w:space="0" w:color="auto"/>
            <w:bottom w:val="none" w:sz="0" w:space="0" w:color="auto"/>
            <w:right w:val="none" w:sz="0" w:space="0" w:color="auto"/>
          </w:divBdr>
        </w:div>
        <w:div w:id="1815832736">
          <w:marLeft w:val="0"/>
          <w:marRight w:val="0"/>
          <w:marTop w:val="0"/>
          <w:marBottom w:val="0"/>
          <w:divBdr>
            <w:top w:val="none" w:sz="0" w:space="0" w:color="auto"/>
            <w:left w:val="none" w:sz="0" w:space="0" w:color="auto"/>
            <w:bottom w:val="none" w:sz="0" w:space="0" w:color="auto"/>
            <w:right w:val="none" w:sz="0" w:space="0" w:color="auto"/>
          </w:divBdr>
        </w:div>
      </w:divsChild>
    </w:div>
    <w:div w:id="1993487943">
      <w:bodyDiv w:val="1"/>
      <w:marLeft w:val="0"/>
      <w:marRight w:val="0"/>
      <w:marTop w:val="0"/>
      <w:marBottom w:val="0"/>
      <w:divBdr>
        <w:top w:val="none" w:sz="0" w:space="0" w:color="auto"/>
        <w:left w:val="none" w:sz="0" w:space="0" w:color="auto"/>
        <w:bottom w:val="none" w:sz="0" w:space="0" w:color="auto"/>
        <w:right w:val="none" w:sz="0" w:space="0" w:color="auto"/>
      </w:divBdr>
    </w:div>
    <w:div w:id="2052995389">
      <w:bodyDiv w:val="1"/>
      <w:marLeft w:val="0"/>
      <w:marRight w:val="0"/>
      <w:marTop w:val="0"/>
      <w:marBottom w:val="0"/>
      <w:divBdr>
        <w:top w:val="none" w:sz="0" w:space="0" w:color="auto"/>
        <w:left w:val="none" w:sz="0" w:space="0" w:color="auto"/>
        <w:bottom w:val="none" w:sz="0" w:space="0" w:color="auto"/>
        <w:right w:val="none" w:sz="0" w:space="0" w:color="auto"/>
      </w:divBdr>
    </w:div>
    <w:div w:id="2080902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A3BB0-10CA-403A-9189-1EFE89E30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28</Words>
  <Characters>10424</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ZMT Bremen</Company>
  <LinksUpToDate>false</LinksUpToDate>
  <CharactersWithSpaces>12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dc:creator>
  <cp:lastModifiedBy>mos</cp:lastModifiedBy>
  <cp:revision>3</cp:revision>
  <cp:lastPrinted>2018-04-18T10:30:00Z</cp:lastPrinted>
  <dcterms:created xsi:type="dcterms:W3CDTF">2018-08-22T10:50:00Z</dcterms:created>
  <dcterms:modified xsi:type="dcterms:W3CDTF">2018-08-22T10:50:00Z</dcterms:modified>
</cp:coreProperties>
</file>